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DA83C1" w14:textId="4F96AB14" w:rsidR="0045515A" w:rsidRPr="00F250F0" w:rsidRDefault="00840CBA" w:rsidP="0045515A">
      <w:pPr>
        <w:spacing w:after="0" w:line="240" w:lineRule="auto"/>
        <w:rPr>
          <w:b/>
          <w:sz w:val="28"/>
          <w:szCs w:val="28"/>
        </w:rPr>
      </w:pPr>
      <w:bookmarkStart w:id="0" w:name="_GoBack"/>
      <w:bookmarkEnd w:id="0"/>
      <w:r>
        <w:rPr>
          <w:b/>
          <w:sz w:val="28"/>
          <w:szCs w:val="28"/>
        </w:rPr>
        <w:t xml:space="preserve">SECTION </w:t>
      </w:r>
      <w:r w:rsidR="0045515A" w:rsidRPr="00F250F0">
        <w:rPr>
          <w:b/>
          <w:sz w:val="28"/>
          <w:szCs w:val="28"/>
        </w:rPr>
        <w:t>1</w:t>
      </w:r>
      <w:r w:rsidR="000B3B1C" w:rsidRPr="00F250F0">
        <w:rPr>
          <w:b/>
          <w:sz w:val="28"/>
          <w:szCs w:val="28"/>
        </w:rPr>
        <w:t>. S</w:t>
      </w:r>
      <w:r>
        <w:rPr>
          <w:b/>
          <w:sz w:val="28"/>
          <w:szCs w:val="28"/>
        </w:rPr>
        <w:t>cientific literature search phrases / strategy</w:t>
      </w:r>
    </w:p>
    <w:p w14:paraId="68DD5EFE" w14:textId="77777777" w:rsidR="0045515A" w:rsidRPr="00F250F0" w:rsidRDefault="0045515A" w:rsidP="0045515A">
      <w:pPr>
        <w:spacing w:after="0" w:line="240" w:lineRule="auto"/>
      </w:pPr>
    </w:p>
    <w:p w14:paraId="7B7B5F3D" w14:textId="12E837FB" w:rsidR="0045515A" w:rsidRPr="00F250F0" w:rsidRDefault="0045515A" w:rsidP="0045515A">
      <w:pPr>
        <w:spacing w:after="0" w:line="240" w:lineRule="auto"/>
      </w:pPr>
      <w:r w:rsidRPr="00F250F0">
        <w:t xml:space="preserve">The search strategy </w:t>
      </w:r>
      <w:r w:rsidR="000B3B1C" w:rsidRPr="00F250F0">
        <w:t xml:space="preserve">tried </w:t>
      </w:r>
      <w:r w:rsidRPr="00F250F0">
        <w:t>to achieve a balance between specificity &amp; sensitivity</w:t>
      </w:r>
    </w:p>
    <w:p w14:paraId="752FCFC9" w14:textId="77777777" w:rsidR="0045515A" w:rsidRPr="00F250F0" w:rsidRDefault="0045515A" w:rsidP="0045515A">
      <w:pPr>
        <w:spacing w:after="0" w:line="240" w:lineRule="auto"/>
        <w:rPr>
          <w:rFonts w:eastAsia="Times New Roman" w:cs="Helvetica"/>
          <w:color w:val="0A0905"/>
          <w:sz w:val="18"/>
          <w:szCs w:val="18"/>
          <w:lang w:eastAsia="en-GB"/>
        </w:rPr>
      </w:pPr>
    </w:p>
    <w:p w14:paraId="23E0F984" w14:textId="77777777" w:rsidR="000B3B1C" w:rsidRPr="00F250F0" w:rsidRDefault="000B3B1C" w:rsidP="0045515A">
      <w:pPr>
        <w:spacing w:after="0" w:line="240" w:lineRule="auto"/>
        <w:rPr>
          <w:rFonts w:eastAsia="Times New Roman" w:cs="Helvetica"/>
          <w:color w:val="0A0905"/>
          <w:sz w:val="18"/>
          <w:szCs w:val="18"/>
          <w:lang w:eastAsia="en-GB"/>
        </w:rPr>
      </w:pPr>
    </w:p>
    <w:p w14:paraId="4ADB6534" w14:textId="77777777" w:rsidR="0045515A" w:rsidRPr="00F250F0" w:rsidRDefault="0045515A" w:rsidP="0045515A">
      <w:pPr>
        <w:spacing w:after="0" w:line="240" w:lineRule="auto"/>
        <w:rPr>
          <w:rFonts w:eastAsia="Times New Roman" w:cs="Helvetica"/>
          <w:color w:val="0A0905"/>
          <w:sz w:val="18"/>
          <w:szCs w:val="18"/>
          <w:u w:val="single"/>
          <w:lang w:eastAsia="en-GB"/>
        </w:rPr>
      </w:pPr>
      <w:r w:rsidRPr="00F250F0">
        <w:rPr>
          <w:rFonts w:eastAsia="Times New Roman" w:cs="Helvetica"/>
          <w:color w:val="0A0905"/>
          <w:sz w:val="18"/>
          <w:szCs w:val="18"/>
          <w:u w:val="single"/>
          <w:lang w:eastAsia="en-GB"/>
        </w:rPr>
        <w:t>OVID (</w:t>
      </w:r>
      <w:proofErr w:type="spellStart"/>
      <w:r w:rsidRPr="00F250F0">
        <w:rPr>
          <w:rFonts w:eastAsia="Times New Roman" w:cs="Helvetica"/>
          <w:color w:val="0A0905"/>
          <w:sz w:val="18"/>
          <w:szCs w:val="18"/>
          <w:u w:val="single"/>
          <w:lang w:eastAsia="en-GB"/>
        </w:rPr>
        <w:t>Amed</w:t>
      </w:r>
      <w:proofErr w:type="spellEnd"/>
      <w:r w:rsidRPr="00F250F0">
        <w:rPr>
          <w:rFonts w:eastAsia="Times New Roman" w:cs="Helvetica"/>
          <w:color w:val="0A0905"/>
          <w:sz w:val="18"/>
          <w:szCs w:val="18"/>
          <w:u w:val="single"/>
          <w:lang w:eastAsia="en-GB"/>
        </w:rPr>
        <w:t>, Embase, Medline)</w:t>
      </w:r>
    </w:p>
    <w:p w14:paraId="4DBEDE42" w14:textId="77777777" w:rsidR="0045515A" w:rsidRPr="00F250F0" w:rsidRDefault="0045515A" w:rsidP="0045515A">
      <w:pPr>
        <w:spacing w:after="0" w:line="240" w:lineRule="auto"/>
        <w:rPr>
          <w:rFonts w:eastAsia="Times New Roman" w:cs="Helvetica"/>
          <w:color w:val="0A0905"/>
          <w:sz w:val="18"/>
          <w:szCs w:val="18"/>
          <w:lang w:eastAsia="en-GB"/>
        </w:rPr>
      </w:pPr>
    </w:p>
    <w:p w14:paraId="5DC65654" w14:textId="77777777" w:rsidR="0045515A" w:rsidRPr="00F250F0" w:rsidRDefault="0045515A" w:rsidP="0045515A">
      <w:pPr>
        <w:spacing w:after="0" w:line="240" w:lineRule="auto"/>
        <w:rPr>
          <w:rFonts w:eastAsia="Times New Roman" w:cs="Helvetica"/>
          <w:color w:val="0A0905"/>
          <w:sz w:val="18"/>
          <w:szCs w:val="18"/>
          <w:lang w:eastAsia="en-GB"/>
        </w:rPr>
      </w:pPr>
      <w:r w:rsidRPr="00F250F0">
        <w:rPr>
          <w:rFonts w:eastAsia="Times New Roman" w:cs="Helvetica"/>
          <w:color w:val="0A0905"/>
          <w:sz w:val="18"/>
          <w:szCs w:val="18"/>
          <w:lang w:eastAsia="en-GB"/>
        </w:rPr>
        <w:t xml:space="preserve">1. </w:t>
      </w:r>
      <w:proofErr w:type="gramStart"/>
      <w:r w:rsidRPr="00F250F0">
        <w:rPr>
          <w:rFonts w:eastAsia="Times New Roman" w:cs="Helvetica"/>
          <w:color w:val="0A0905"/>
          <w:sz w:val="18"/>
          <w:szCs w:val="18"/>
          <w:lang w:eastAsia="en-GB"/>
        </w:rPr>
        <w:t>health.tw</w:t>
      </w:r>
      <w:proofErr w:type="gramEnd"/>
      <w:r w:rsidRPr="00F250F0">
        <w:rPr>
          <w:rFonts w:eastAsia="Times New Roman" w:cs="Helvetica"/>
          <w:color w:val="0A0905"/>
          <w:sz w:val="18"/>
          <w:szCs w:val="18"/>
          <w:lang w:eastAsia="en-GB"/>
        </w:rPr>
        <w:t>.</w:t>
      </w:r>
    </w:p>
    <w:p w14:paraId="0F9228B1" w14:textId="77777777" w:rsidR="0045515A" w:rsidRPr="00F250F0" w:rsidRDefault="0045515A" w:rsidP="0045515A">
      <w:pPr>
        <w:spacing w:after="0" w:line="240" w:lineRule="auto"/>
        <w:rPr>
          <w:rFonts w:eastAsia="Times New Roman" w:cs="Helvetica"/>
          <w:color w:val="0A0905"/>
          <w:sz w:val="18"/>
          <w:szCs w:val="18"/>
          <w:lang w:eastAsia="en-GB"/>
        </w:rPr>
      </w:pPr>
    </w:p>
    <w:p w14:paraId="1CEAB793" w14:textId="77777777" w:rsidR="0045515A" w:rsidRPr="00F250F0" w:rsidRDefault="0045515A" w:rsidP="0045515A">
      <w:pPr>
        <w:spacing w:after="0" w:line="240" w:lineRule="auto"/>
        <w:rPr>
          <w:rFonts w:eastAsia="Times New Roman" w:cs="Helvetica"/>
          <w:color w:val="0A0905"/>
          <w:sz w:val="18"/>
          <w:szCs w:val="18"/>
          <w:lang w:eastAsia="en-GB"/>
        </w:rPr>
      </w:pPr>
      <w:r w:rsidRPr="00F250F0">
        <w:rPr>
          <w:rFonts w:eastAsia="Times New Roman" w:cs="Helvetica"/>
          <w:color w:val="0A0905"/>
          <w:sz w:val="18"/>
          <w:szCs w:val="18"/>
          <w:lang w:eastAsia="en-GB"/>
        </w:rPr>
        <w:t>2. (complex-adaptive-</w:t>
      </w:r>
      <w:proofErr w:type="spellStart"/>
      <w:r w:rsidRPr="00F250F0">
        <w:rPr>
          <w:rFonts w:eastAsia="Times New Roman" w:cs="Helvetica"/>
          <w:color w:val="0A0905"/>
          <w:sz w:val="18"/>
          <w:szCs w:val="18"/>
          <w:lang w:eastAsia="en-GB"/>
        </w:rPr>
        <w:t>syste</w:t>
      </w:r>
      <w:proofErr w:type="spellEnd"/>
      <w:r w:rsidRPr="00F250F0">
        <w:rPr>
          <w:rFonts w:eastAsia="Times New Roman" w:cs="Helvetica"/>
          <w:color w:val="0A0905"/>
          <w:sz w:val="18"/>
          <w:szCs w:val="18"/>
          <w:lang w:eastAsia="en-GB"/>
        </w:rPr>
        <w:t>$ or systems-thinking or complex-health-</w:t>
      </w:r>
      <w:proofErr w:type="spellStart"/>
      <w:r w:rsidRPr="00F250F0">
        <w:rPr>
          <w:rFonts w:eastAsia="Times New Roman" w:cs="Helvetica"/>
          <w:color w:val="0A0905"/>
          <w:sz w:val="18"/>
          <w:szCs w:val="18"/>
          <w:lang w:eastAsia="en-GB"/>
        </w:rPr>
        <w:t>syste</w:t>
      </w:r>
      <w:proofErr w:type="spellEnd"/>
      <w:r w:rsidRPr="00F250F0">
        <w:rPr>
          <w:rFonts w:eastAsia="Times New Roman" w:cs="Helvetica"/>
          <w:color w:val="0A0905"/>
          <w:sz w:val="18"/>
          <w:szCs w:val="18"/>
          <w:lang w:eastAsia="en-GB"/>
        </w:rPr>
        <w:t>$ or complexity-science).</w:t>
      </w:r>
      <w:proofErr w:type="spellStart"/>
      <w:r w:rsidRPr="00F250F0">
        <w:rPr>
          <w:rFonts w:eastAsia="Times New Roman" w:cs="Helvetica"/>
          <w:color w:val="0A0905"/>
          <w:sz w:val="18"/>
          <w:szCs w:val="18"/>
          <w:lang w:eastAsia="en-GB"/>
        </w:rPr>
        <w:t>tw</w:t>
      </w:r>
      <w:proofErr w:type="spellEnd"/>
      <w:r w:rsidRPr="00F250F0">
        <w:rPr>
          <w:rFonts w:eastAsia="Times New Roman" w:cs="Helvetica"/>
          <w:color w:val="0A0905"/>
          <w:sz w:val="18"/>
          <w:szCs w:val="18"/>
          <w:lang w:eastAsia="en-GB"/>
        </w:rPr>
        <w:t>.</w:t>
      </w:r>
    </w:p>
    <w:p w14:paraId="464348C8" w14:textId="77777777" w:rsidR="0045515A" w:rsidRPr="00F250F0" w:rsidRDefault="0045515A" w:rsidP="0045515A">
      <w:pPr>
        <w:spacing w:after="0" w:line="240" w:lineRule="auto"/>
        <w:rPr>
          <w:rFonts w:eastAsia="Times New Roman" w:cs="Helvetica"/>
          <w:color w:val="0A0905"/>
          <w:sz w:val="18"/>
          <w:szCs w:val="18"/>
          <w:lang w:eastAsia="en-GB"/>
        </w:rPr>
      </w:pPr>
    </w:p>
    <w:p w14:paraId="73913AD2" w14:textId="77777777" w:rsidR="0045515A" w:rsidRPr="00F250F0" w:rsidRDefault="0045515A" w:rsidP="0045515A">
      <w:pPr>
        <w:spacing w:after="0" w:line="240" w:lineRule="auto"/>
        <w:rPr>
          <w:rFonts w:eastAsia="Times New Roman" w:cs="Helvetica"/>
          <w:color w:val="0A0905"/>
          <w:sz w:val="18"/>
          <w:szCs w:val="18"/>
          <w:lang w:eastAsia="en-GB"/>
        </w:rPr>
      </w:pPr>
      <w:r w:rsidRPr="00F250F0">
        <w:rPr>
          <w:rFonts w:eastAsia="Times New Roman" w:cs="Helvetica"/>
          <w:color w:val="0A0905"/>
          <w:sz w:val="18"/>
          <w:szCs w:val="18"/>
          <w:lang w:eastAsia="en-GB"/>
        </w:rPr>
        <w:t xml:space="preserve">3. (complex-system$ or </w:t>
      </w:r>
      <w:proofErr w:type="spellStart"/>
      <w:r w:rsidRPr="00F250F0">
        <w:rPr>
          <w:rFonts w:eastAsia="Times New Roman" w:cs="Helvetica"/>
          <w:color w:val="0A0905"/>
          <w:sz w:val="18"/>
          <w:szCs w:val="18"/>
          <w:lang w:eastAsia="en-GB"/>
        </w:rPr>
        <w:t>syste</w:t>
      </w:r>
      <w:proofErr w:type="spellEnd"/>
      <w:r w:rsidRPr="00F250F0">
        <w:rPr>
          <w:rFonts w:eastAsia="Times New Roman" w:cs="Helvetica"/>
          <w:color w:val="0A0905"/>
          <w:sz w:val="18"/>
          <w:szCs w:val="18"/>
          <w:lang w:eastAsia="en-GB"/>
        </w:rPr>
        <w:t>$-change$).</w:t>
      </w:r>
      <w:proofErr w:type="spellStart"/>
      <w:r w:rsidRPr="00F250F0">
        <w:rPr>
          <w:rFonts w:eastAsia="Times New Roman" w:cs="Helvetica"/>
          <w:color w:val="0A0905"/>
          <w:sz w:val="18"/>
          <w:szCs w:val="18"/>
          <w:lang w:eastAsia="en-GB"/>
        </w:rPr>
        <w:t>ti</w:t>
      </w:r>
      <w:proofErr w:type="spellEnd"/>
      <w:r w:rsidRPr="00F250F0">
        <w:rPr>
          <w:rFonts w:eastAsia="Times New Roman" w:cs="Helvetica"/>
          <w:color w:val="0A0905"/>
          <w:sz w:val="18"/>
          <w:szCs w:val="18"/>
          <w:lang w:eastAsia="en-GB"/>
        </w:rPr>
        <w:t>.</w:t>
      </w:r>
    </w:p>
    <w:p w14:paraId="1E4BF6C0" w14:textId="77777777" w:rsidR="0045515A" w:rsidRPr="00F250F0" w:rsidRDefault="0045515A" w:rsidP="0045515A">
      <w:pPr>
        <w:spacing w:after="0" w:line="240" w:lineRule="auto"/>
        <w:rPr>
          <w:rFonts w:eastAsia="Times New Roman" w:cs="Helvetica"/>
          <w:color w:val="0A0905"/>
          <w:sz w:val="18"/>
          <w:szCs w:val="18"/>
          <w:lang w:eastAsia="en-GB"/>
        </w:rPr>
      </w:pPr>
    </w:p>
    <w:p w14:paraId="258A81E0" w14:textId="77777777" w:rsidR="0045515A" w:rsidRPr="00F250F0" w:rsidRDefault="0045515A" w:rsidP="0045515A">
      <w:pPr>
        <w:spacing w:after="0" w:line="240" w:lineRule="auto"/>
        <w:rPr>
          <w:rFonts w:eastAsia="Times New Roman" w:cs="Helvetica"/>
          <w:color w:val="0A0905"/>
          <w:sz w:val="18"/>
          <w:szCs w:val="18"/>
          <w:lang w:eastAsia="en-GB"/>
        </w:rPr>
      </w:pPr>
      <w:r w:rsidRPr="00F250F0">
        <w:rPr>
          <w:rFonts w:eastAsia="Times New Roman" w:cs="Helvetica"/>
          <w:color w:val="0A0905"/>
          <w:sz w:val="18"/>
          <w:szCs w:val="18"/>
          <w:lang w:eastAsia="en-GB"/>
        </w:rPr>
        <w:t>4. (complex-causal-pathway$ or complex-systemic).</w:t>
      </w:r>
      <w:proofErr w:type="spellStart"/>
      <w:r w:rsidRPr="00F250F0">
        <w:rPr>
          <w:rFonts w:eastAsia="Times New Roman" w:cs="Helvetica"/>
          <w:color w:val="0A0905"/>
          <w:sz w:val="18"/>
          <w:szCs w:val="18"/>
          <w:lang w:eastAsia="en-GB"/>
        </w:rPr>
        <w:t>tw</w:t>
      </w:r>
      <w:proofErr w:type="spellEnd"/>
      <w:r w:rsidRPr="00F250F0">
        <w:rPr>
          <w:rFonts w:eastAsia="Times New Roman" w:cs="Helvetica"/>
          <w:color w:val="0A0905"/>
          <w:sz w:val="18"/>
          <w:szCs w:val="18"/>
          <w:lang w:eastAsia="en-GB"/>
        </w:rPr>
        <w:t>.</w:t>
      </w:r>
    </w:p>
    <w:p w14:paraId="6345F246" w14:textId="77777777" w:rsidR="0045515A" w:rsidRPr="00F250F0" w:rsidRDefault="0045515A" w:rsidP="0045515A">
      <w:pPr>
        <w:spacing w:after="0" w:line="240" w:lineRule="auto"/>
        <w:rPr>
          <w:rFonts w:eastAsia="Times New Roman" w:cs="Helvetica"/>
          <w:color w:val="0A0905"/>
          <w:sz w:val="18"/>
          <w:szCs w:val="18"/>
          <w:lang w:eastAsia="en-GB"/>
        </w:rPr>
      </w:pPr>
    </w:p>
    <w:p w14:paraId="4DA54451" w14:textId="77777777" w:rsidR="0045515A" w:rsidRPr="00F250F0" w:rsidRDefault="0045515A" w:rsidP="0045515A">
      <w:pPr>
        <w:spacing w:after="0" w:line="240" w:lineRule="auto"/>
        <w:rPr>
          <w:rFonts w:eastAsia="Times New Roman" w:cs="Helvetica"/>
          <w:color w:val="0A0905"/>
          <w:sz w:val="18"/>
          <w:szCs w:val="18"/>
          <w:lang w:eastAsia="en-GB"/>
        </w:rPr>
      </w:pPr>
      <w:r w:rsidRPr="00F250F0">
        <w:rPr>
          <w:rFonts w:eastAsia="Times New Roman" w:cs="Helvetica"/>
          <w:color w:val="0A0905"/>
          <w:sz w:val="18"/>
          <w:szCs w:val="18"/>
          <w:lang w:eastAsia="en-GB"/>
        </w:rPr>
        <w:t xml:space="preserve">5. </w:t>
      </w:r>
      <w:proofErr w:type="spellStart"/>
      <w:proofErr w:type="gramStart"/>
      <w:r w:rsidRPr="00F250F0">
        <w:rPr>
          <w:rFonts w:eastAsia="Times New Roman" w:cs="Helvetica"/>
          <w:color w:val="0A0905"/>
          <w:sz w:val="18"/>
          <w:szCs w:val="18"/>
          <w:lang w:eastAsia="en-GB"/>
        </w:rPr>
        <w:t>complexity.ti</w:t>
      </w:r>
      <w:proofErr w:type="spellEnd"/>
      <w:proofErr w:type="gramEnd"/>
      <w:r w:rsidRPr="00F250F0">
        <w:rPr>
          <w:rFonts w:eastAsia="Times New Roman" w:cs="Helvetica"/>
          <w:color w:val="0A0905"/>
          <w:sz w:val="18"/>
          <w:szCs w:val="18"/>
          <w:lang w:eastAsia="en-GB"/>
        </w:rPr>
        <w:t xml:space="preserve">. </w:t>
      </w:r>
      <w:proofErr w:type="gramStart"/>
      <w:r w:rsidRPr="00F250F0">
        <w:rPr>
          <w:rFonts w:eastAsia="Times New Roman" w:cs="Helvetica"/>
          <w:color w:val="0A0905"/>
          <w:sz w:val="18"/>
          <w:szCs w:val="18"/>
          <w:lang w:eastAsia="en-GB"/>
        </w:rPr>
        <w:t>and</w:t>
      </w:r>
      <w:proofErr w:type="gramEnd"/>
      <w:r w:rsidRPr="00F250F0">
        <w:rPr>
          <w:rFonts w:eastAsia="Times New Roman" w:cs="Helvetica"/>
          <w:color w:val="0A0905"/>
          <w:sz w:val="18"/>
          <w:szCs w:val="18"/>
          <w:lang w:eastAsia="en-GB"/>
        </w:rPr>
        <w:t xml:space="preserve"> system$.tw.</w:t>
      </w:r>
    </w:p>
    <w:p w14:paraId="0D6C4F0F" w14:textId="77777777" w:rsidR="0045515A" w:rsidRPr="00F250F0" w:rsidRDefault="0045515A" w:rsidP="0045515A">
      <w:pPr>
        <w:spacing w:after="0" w:line="240" w:lineRule="auto"/>
        <w:rPr>
          <w:rFonts w:eastAsia="Times New Roman" w:cs="Helvetica"/>
          <w:color w:val="0A0905"/>
          <w:sz w:val="18"/>
          <w:szCs w:val="18"/>
          <w:lang w:eastAsia="en-GB"/>
        </w:rPr>
      </w:pPr>
    </w:p>
    <w:p w14:paraId="583ABE60" w14:textId="77777777" w:rsidR="0045515A" w:rsidRPr="00F250F0" w:rsidRDefault="0045515A" w:rsidP="0045515A">
      <w:pPr>
        <w:spacing w:after="0" w:line="240" w:lineRule="auto"/>
        <w:rPr>
          <w:rFonts w:eastAsia="Times New Roman" w:cs="Helvetica"/>
          <w:color w:val="0A0905"/>
          <w:sz w:val="18"/>
          <w:szCs w:val="18"/>
          <w:lang w:eastAsia="en-GB"/>
        </w:rPr>
      </w:pPr>
      <w:r w:rsidRPr="00F250F0">
        <w:rPr>
          <w:rFonts w:eastAsia="Times New Roman" w:cs="Helvetica"/>
          <w:color w:val="0A0905"/>
          <w:sz w:val="18"/>
          <w:szCs w:val="18"/>
          <w:lang w:eastAsia="en-GB"/>
        </w:rPr>
        <w:t>6. 1 and (2 or 3 or 4 or 5)</w:t>
      </w:r>
    </w:p>
    <w:p w14:paraId="0F21ADF2" w14:textId="77777777" w:rsidR="0045515A" w:rsidRPr="00F250F0" w:rsidRDefault="0045515A" w:rsidP="0045515A">
      <w:pPr>
        <w:spacing w:after="0" w:line="240" w:lineRule="auto"/>
        <w:rPr>
          <w:rFonts w:eastAsia="Times New Roman" w:cs="Helvetica"/>
          <w:color w:val="0A0905"/>
          <w:sz w:val="18"/>
          <w:szCs w:val="18"/>
          <w:lang w:eastAsia="en-GB"/>
        </w:rPr>
      </w:pPr>
    </w:p>
    <w:p w14:paraId="60A658BE" w14:textId="77777777" w:rsidR="0045515A" w:rsidRPr="00F250F0" w:rsidRDefault="0045515A" w:rsidP="0045515A">
      <w:pPr>
        <w:spacing w:after="0" w:line="240" w:lineRule="auto"/>
        <w:rPr>
          <w:rFonts w:eastAsia="Times New Roman" w:cs="Helvetica"/>
          <w:color w:val="0A0905"/>
          <w:sz w:val="18"/>
          <w:szCs w:val="18"/>
          <w:lang w:eastAsia="en-GB"/>
        </w:rPr>
      </w:pPr>
      <w:r w:rsidRPr="00F250F0">
        <w:rPr>
          <w:rFonts w:eastAsia="Times New Roman" w:cs="Helvetica"/>
          <w:color w:val="0A0905"/>
          <w:sz w:val="18"/>
          <w:szCs w:val="18"/>
          <w:lang w:eastAsia="en-GB"/>
        </w:rPr>
        <w:t xml:space="preserve">7. </w:t>
      </w:r>
      <w:proofErr w:type="gramStart"/>
      <w:r w:rsidRPr="00F250F0">
        <w:rPr>
          <w:rFonts w:eastAsia="Times New Roman" w:cs="Helvetica"/>
          <w:color w:val="0A0905"/>
          <w:sz w:val="18"/>
          <w:szCs w:val="18"/>
          <w:lang w:eastAsia="en-GB"/>
        </w:rPr>
        <w:t>limit</w:t>
      </w:r>
      <w:proofErr w:type="gramEnd"/>
      <w:r w:rsidRPr="00F250F0">
        <w:rPr>
          <w:rFonts w:eastAsia="Times New Roman" w:cs="Helvetica"/>
          <w:color w:val="0A0905"/>
          <w:sz w:val="18"/>
          <w:szCs w:val="18"/>
          <w:lang w:eastAsia="en-GB"/>
        </w:rPr>
        <w:t xml:space="preserve"> 6 to yr=1995-current</w:t>
      </w:r>
    </w:p>
    <w:p w14:paraId="1A1AD8EF" w14:textId="77777777" w:rsidR="0045515A" w:rsidRPr="00F250F0" w:rsidRDefault="0045515A" w:rsidP="0045515A">
      <w:pPr>
        <w:spacing w:after="0" w:line="240" w:lineRule="auto"/>
        <w:rPr>
          <w:rFonts w:eastAsia="Times New Roman" w:cs="Helvetica"/>
          <w:color w:val="0A0905"/>
          <w:sz w:val="18"/>
          <w:szCs w:val="18"/>
          <w:lang w:eastAsia="en-GB"/>
        </w:rPr>
      </w:pPr>
    </w:p>
    <w:p w14:paraId="68A75221" w14:textId="77777777" w:rsidR="0045515A" w:rsidRPr="00F250F0" w:rsidRDefault="0045515A" w:rsidP="0045515A">
      <w:pPr>
        <w:spacing w:after="0" w:line="240" w:lineRule="auto"/>
        <w:rPr>
          <w:rFonts w:eastAsia="Times New Roman" w:cs="Helvetica"/>
          <w:color w:val="0A0905"/>
          <w:sz w:val="18"/>
          <w:szCs w:val="18"/>
          <w:lang w:eastAsia="en-GB"/>
        </w:rPr>
      </w:pPr>
      <w:r w:rsidRPr="00F250F0">
        <w:rPr>
          <w:rFonts w:eastAsia="Times New Roman" w:cs="Helvetica"/>
          <w:color w:val="0A0905"/>
          <w:sz w:val="18"/>
          <w:szCs w:val="18"/>
          <w:lang w:eastAsia="en-GB"/>
        </w:rPr>
        <w:t xml:space="preserve">8. </w:t>
      </w:r>
      <w:proofErr w:type="gramStart"/>
      <w:r w:rsidRPr="00F250F0">
        <w:rPr>
          <w:rFonts w:eastAsia="Times New Roman" w:cs="Helvetica"/>
          <w:color w:val="0A0905"/>
          <w:sz w:val="18"/>
          <w:szCs w:val="18"/>
          <w:lang w:eastAsia="en-GB"/>
        </w:rPr>
        <w:t>limit</w:t>
      </w:r>
      <w:proofErr w:type="gramEnd"/>
      <w:r w:rsidRPr="00F250F0">
        <w:rPr>
          <w:rFonts w:eastAsia="Times New Roman" w:cs="Helvetica"/>
          <w:color w:val="0A0905"/>
          <w:sz w:val="18"/>
          <w:szCs w:val="18"/>
          <w:lang w:eastAsia="en-GB"/>
        </w:rPr>
        <w:t xml:space="preserve"> 7 to humans</w:t>
      </w:r>
    </w:p>
    <w:p w14:paraId="6F593E7B" w14:textId="77777777" w:rsidR="0045515A" w:rsidRPr="00F250F0" w:rsidRDefault="0045515A" w:rsidP="0045515A">
      <w:pPr>
        <w:spacing w:after="0" w:line="240" w:lineRule="auto"/>
        <w:rPr>
          <w:rFonts w:eastAsia="Times New Roman" w:cs="Helvetica"/>
          <w:color w:val="0A0905"/>
          <w:sz w:val="18"/>
          <w:szCs w:val="18"/>
          <w:lang w:eastAsia="en-GB"/>
        </w:rPr>
      </w:pPr>
    </w:p>
    <w:p w14:paraId="7606A569" w14:textId="77777777" w:rsidR="0045515A" w:rsidRPr="00F250F0" w:rsidRDefault="0045515A" w:rsidP="0045515A">
      <w:pPr>
        <w:spacing w:after="0" w:line="240" w:lineRule="auto"/>
        <w:rPr>
          <w:rFonts w:eastAsia="Times New Roman" w:cs="Helvetica"/>
          <w:color w:val="0A0905"/>
          <w:sz w:val="18"/>
          <w:szCs w:val="18"/>
          <w:lang w:eastAsia="en-GB"/>
        </w:rPr>
      </w:pPr>
      <w:r w:rsidRPr="00F250F0">
        <w:rPr>
          <w:rFonts w:eastAsia="Times New Roman" w:cs="Helvetica"/>
          <w:color w:val="0A0905"/>
          <w:sz w:val="18"/>
          <w:szCs w:val="18"/>
          <w:lang w:eastAsia="en-GB"/>
        </w:rPr>
        <w:t xml:space="preserve">9. </w:t>
      </w:r>
      <w:proofErr w:type="gramStart"/>
      <w:r w:rsidRPr="00F250F0">
        <w:rPr>
          <w:rFonts w:eastAsia="Times New Roman" w:cs="Helvetica"/>
          <w:color w:val="0A0905"/>
          <w:sz w:val="18"/>
          <w:szCs w:val="18"/>
          <w:lang w:eastAsia="en-GB"/>
        </w:rPr>
        <w:t>remove</w:t>
      </w:r>
      <w:proofErr w:type="gramEnd"/>
      <w:r w:rsidRPr="00F250F0">
        <w:rPr>
          <w:rFonts w:eastAsia="Times New Roman" w:cs="Helvetica"/>
          <w:color w:val="0A0905"/>
          <w:sz w:val="18"/>
          <w:szCs w:val="18"/>
          <w:lang w:eastAsia="en-GB"/>
        </w:rPr>
        <w:t xml:space="preserve"> duplicates from 8</w:t>
      </w:r>
    </w:p>
    <w:p w14:paraId="78049CC9" w14:textId="77777777" w:rsidR="0045515A" w:rsidRPr="00F250F0" w:rsidRDefault="0045515A" w:rsidP="0045515A">
      <w:pPr>
        <w:spacing w:after="0" w:line="240" w:lineRule="auto"/>
      </w:pPr>
    </w:p>
    <w:p w14:paraId="08D0F0BB" w14:textId="77777777" w:rsidR="000B3B1C" w:rsidRPr="00F250F0" w:rsidRDefault="000B3B1C" w:rsidP="0045515A">
      <w:pPr>
        <w:spacing w:after="0" w:line="240" w:lineRule="auto"/>
      </w:pPr>
    </w:p>
    <w:p w14:paraId="63FFBDBC" w14:textId="62375F16" w:rsidR="0045515A" w:rsidRPr="00F250F0" w:rsidRDefault="000B3B1C" w:rsidP="0045515A">
      <w:pPr>
        <w:spacing w:after="0" w:line="240" w:lineRule="auto"/>
        <w:rPr>
          <w:u w:val="single"/>
        </w:rPr>
      </w:pPr>
      <w:r w:rsidRPr="00F250F0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801C54E" wp14:editId="2271D28D">
                <wp:simplePos x="0" y="0"/>
                <wp:positionH relativeFrom="margin">
                  <wp:align>left</wp:align>
                </wp:positionH>
                <wp:positionV relativeFrom="paragraph">
                  <wp:posOffset>292646</wp:posOffset>
                </wp:positionV>
                <wp:extent cx="5698490" cy="2477135"/>
                <wp:effectExtent l="0" t="0" r="16510" b="1841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98490" cy="247738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AA6EB0" w14:textId="77777777" w:rsidR="0093104C" w:rsidRPr="00123406" w:rsidRDefault="0093104C" w:rsidP="0045515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proofErr w:type="gramStart"/>
                            <w:r w:rsidRPr="00123406">
                              <w:rPr>
                                <w:sz w:val="18"/>
                                <w:szCs w:val="18"/>
                              </w:rPr>
                              <w:t>Health(</w:t>
                            </w:r>
                            <w:proofErr w:type="spellStart"/>
                            <w:proofErr w:type="gramEnd"/>
                            <w:r w:rsidRPr="00123406">
                              <w:rPr>
                                <w:sz w:val="18"/>
                                <w:szCs w:val="18"/>
                              </w:rPr>
                              <w:t>tw</w:t>
                            </w:r>
                            <w:proofErr w:type="spellEnd"/>
                            <w:r w:rsidRPr="00123406">
                              <w:rPr>
                                <w:sz w:val="18"/>
                                <w:szCs w:val="18"/>
                              </w:rPr>
                              <w:t>) and (</w:t>
                            </w:r>
                            <w:proofErr w:type="spellStart"/>
                            <w:r w:rsidRPr="00123406">
                              <w:rPr>
                                <w:sz w:val="18"/>
                                <w:szCs w:val="18"/>
                              </w:rPr>
                              <w:t>tw</w:t>
                            </w:r>
                            <w:proofErr w:type="spellEnd"/>
                            <w:r w:rsidRPr="00123406">
                              <w:rPr>
                                <w:sz w:val="18"/>
                                <w:szCs w:val="18"/>
                              </w:rPr>
                              <w:t>) complex-adaptive-systems or systems-thinking or complex-health systems or complexity-science or complex-systemic -&gt; 1026</w:t>
                            </w:r>
                          </w:p>
                          <w:p w14:paraId="3F49A323" w14:textId="77777777" w:rsidR="0093104C" w:rsidRPr="00123406" w:rsidRDefault="0093104C" w:rsidP="0045515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123406">
                              <w:rPr>
                                <w:sz w:val="18"/>
                                <w:szCs w:val="18"/>
                              </w:rPr>
                              <w:t>OR</w:t>
                            </w:r>
                          </w:p>
                          <w:p w14:paraId="4CEDFAED" w14:textId="77777777" w:rsidR="0093104C" w:rsidRPr="00123406" w:rsidRDefault="0093104C" w:rsidP="0045515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proofErr w:type="gramStart"/>
                            <w:r w:rsidRPr="00123406">
                              <w:rPr>
                                <w:sz w:val="18"/>
                                <w:szCs w:val="18"/>
                              </w:rPr>
                              <w:t>Health(</w:t>
                            </w:r>
                            <w:proofErr w:type="spellStart"/>
                            <w:proofErr w:type="gramEnd"/>
                            <w:r w:rsidRPr="00123406">
                              <w:rPr>
                                <w:sz w:val="18"/>
                                <w:szCs w:val="18"/>
                              </w:rPr>
                              <w:t>tw</w:t>
                            </w:r>
                            <w:proofErr w:type="spellEnd"/>
                            <w:r w:rsidRPr="00123406">
                              <w:rPr>
                                <w:sz w:val="18"/>
                                <w:szCs w:val="18"/>
                              </w:rPr>
                              <w:t>) and (complexity(</w:t>
                            </w:r>
                            <w:proofErr w:type="spellStart"/>
                            <w:r w:rsidRPr="00123406">
                              <w:rPr>
                                <w:sz w:val="18"/>
                                <w:szCs w:val="18"/>
                              </w:rPr>
                              <w:t>ti</w:t>
                            </w:r>
                            <w:proofErr w:type="spellEnd"/>
                            <w:r w:rsidRPr="00123406">
                              <w:rPr>
                                <w:sz w:val="18"/>
                                <w:szCs w:val="18"/>
                              </w:rPr>
                              <w:t>) and system.tw) -&gt; 577</w:t>
                            </w:r>
                          </w:p>
                          <w:p w14:paraId="4B65B48B" w14:textId="77777777" w:rsidR="0093104C" w:rsidRPr="00123406" w:rsidRDefault="0093104C" w:rsidP="0045515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123406">
                              <w:rPr>
                                <w:sz w:val="18"/>
                                <w:szCs w:val="18"/>
                              </w:rPr>
                              <w:t>OR</w:t>
                            </w:r>
                          </w:p>
                          <w:p w14:paraId="0CD0E8EF" w14:textId="77777777" w:rsidR="0093104C" w:rsidRPr="00123406" w:rsidRDefault="0093104C" w:rsidP="0045515A">
                            <w:pPr>
                              <w:rPr>
                                <w:rFonts w:eastAsia="Times New Roman" w:cs="Helvetica"/>
                                <w:color w:val="0A0905"/>
                                <w:sz w:val="18"/>
                                <w:szCs w:val="18"/>
                                <w:lang w:eastAsia="en-GB"/>
                              </w:rPr>
                            </w:pPr>
                            <w:proofErr w:type="gramStart"/>
                            <w:r w:rsidRPr="00123406">
                              <w:rPr>
                                <w:sz w:val="18"/>
                                <w:szCs w:val="18"/>
                              </w:rPr>
                              <w:t>Health(</w:t>
                            </w:r>
                            <w:proofErr w:type="spellStart"/>
                            <w:proofErr w:type="gramEnd"/>
                            <w:r w:rsidRPr="00123406">
                              <w:rPr>
                                <w:sz w:val="18"/>
                                <w:szCs w:val="18"/>
                              </w:rPr>
                              <w:t>tw</w:t>
                            </w:r>
                            <w:proofErr w:type="spellEnd"/>
                            <w:r w:rsidRPr="00123406">
                              <w:rPr>
                                <w:sz w:val="18"/>
                                <w:szCs w:val="18"/>
                              </w:rPr>
                              <w:t xml:space="preserve">) and </w:t>
                            </w:r>
                            <w:r w:rsidRPr="00123406">
                              <w:rPr>
                                <w:rFonts w:eastAsia="Times New Roman" w:cs="Helvetica"/>
                                <w:color w:val="0A0905"/>
                                <w:sz w:val="18"/>
                                <w:szCs w:val="18"/>
                                <w:lang w:eastAsia="en-GB"/>
                              </w:rPr>
                              <w:t>(complex-systems or system-change).</w:t>
                            </w:r>
                            <w:proofErr w:type="spellStart"/>
                            <w:r w:rsidRPr="00123406">
                              <w:rPr>
                                <w:rFonts w:eastAsia="Times New Roman" w:cs="Helvetica"/>
                                <w:color w:val="0A0905"/>
                                <w:sz w:val="18"/>
                                <w:szCs w:val="18"/>
                                <w:lang w:eastAsia="en-GB"/>
                              </w:rPr>
                              <w:t>ti</w:t>
                            </w:r>
                            <w:proofErr w:type="spellEnd"/>
                            <w:r w:rsidRPr="00123406">
                              <w:rPr>
                                <w:rFonts w:eastAsia="Times New Roman" w:cs="Helvetica"/>
                                <w:color w:val="0A0905"/>
                                <w:sz w:val="18"/>
                                <w:szCs w:val="18"/>
                                <w:lang w:eastAsia="en-GB"/>
                              </w:rPr>
                              <w:t xml:space="preserve">. </w:t>
                            </w:r>
                            <w:r w:rsidRPr="00123406"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  <w:proofErr w:type="gramStart"/>
                            <w:r w:rsidRPr="00123406">
                              <w:rPr>
                                <w:sz w:val="18"/>
                                <w:szCs w:val="18"/>
                              </w:rPr>
                              <w:t>&gt;  287</w:t>
                            </w:r>
                            <w:proofErr w:type="gramEnd"/>
                          </w:p>
                          <w:p w14:paraId="110C09C1" w14:textId="77777777" w:rsidR="0093104C" w:rsidRPr="00123406" w:rsidRDefault="0093104C" w:rsidP="0045515A">
                            <w:pPr>
                              <w:rPr>
                                <w:rFonts w:eastAsia="Times New Roman" w:cs="Helvetica"/>
                                <w:color w:val="0A0905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123406">
                              <w:rPr>
                                <w:rFonts w:eastAsia="Times New Roman" w:cs="Helvetica"/>
                                <w:color w:val="0A0905"/>
                                <w:sz w:val="18"/>
                                <w:szCs w:val="18"/>
                                <w:lang w:eastAsia="en-GB"/>
                              </w:rPr>
                              <w:t>OR</w:t>
                            </w:r>
                          </w:p>
                          <w:p w14:paraId="231C84B8" w14:textId="77777777" w:rsidR="0093104C" w:rsidRPr="00123406" w:rsidRDefault="0093104C" w:rsidP="0045515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proofErr w:type="gramStart"/>
                            <w:r w:rsidRPr="00123406">
                              <w:rPr>
                                <w:rFonts w:eastAsia="Times New Roman" w:cs="Helvetica"/>
                                <w:color w:val="0A0905"/>
                                <w:sz w:val="18"/>
                                <w:szCs w:val="18"/>
                                <w:lang w:eastAsia="en-GB"/>
                              </w:rPr>
                              <w:t>Health(</w:t>
                            </w:r>
                            <w:proofErr w:type="spellStart"/>
                            <w:proofErr w:type="gramEnd"/>
                            <w:r w:rsidRPr="00123406">
                              <w:rPr>
                                <w:rFonts w:eastAsia="Times New Roman" w:cs="Helvetica"/>
                                <w:color w:val="0A0905"/>
                                <w:sz w:val="18"/>
                                <w:szCs w:val="18"/>
                                <w:lang w:eastAsia="en-GB"/>
                              </w:rPr>
                              <w:t>tw</w:t>
                            </w:r>
                            <w:proofErr w:type="spellEnd"/>
                            <w:r w:rsidRPr="00123406">
                              <w:rPr>
                                <w:rFonts w:eastAsia="Times New Roman" w:cs="Helvetica"/>
                                <w:color w:val="0A0905"/>
                                <w:sz w:val="18"/>
                                <w:szCs w:val="18"/>
                                <w:lang w:eastAsia="en-GB"/>
                              </w:rPr>
                              <w:t>) and (complex-causal-pathway or complex-systemic).</w:t>
                            </w:r>
                            <w:proofErr w:type="spellStart"/>
                            <w:r w:rsidRPr="00123406">
                              <w:rPr>
                                <w:rFonts w:eastAsia="Times New Roman" w:cs="Helvetica"/>
                                <w:color w:val="0A0905"/>
                                <w:sz w:val="18"/>
                                <w:szCs w:val="18"/>
                                <w:lang w:eastAsia="en-GB"/>
                              </w:rPr>
                              <w:t>tw</w:t>
                            </w:r>
                            <w:proofErr w:type="spellEnd"/>
                            <w:r w:rsidRPr="00123406">
                              <w:rPr>
                                <w:rFonts w:eastAsia="Times New Roman" w:cs="Helvetica"/>
                                <w:color w:val="0A0905"/>
                                <w:sz w:val="18"/>
                                <w:szCs w:val="18"/>
                                <w:lang w:eastAsia="en-GB"/>
                              </w:rPr>
                              <w:t xml:space="preserve">. </w:t>
                            </w:r>
                            <w:r w:rsidRPr="00123406">
                              <w:rPr>
                                <w:sz w:val="18"/>
                                <w:szCs w:val="18"/>
                              </w:rPr>
                              <w:t>-&gt; 29</w:t>
                            </w:r>
                          </w:p>
                          <w:p w14:paraId="0C717625" w14:textId="4D36D69D" w:rsidR="0093104C" w:rsidRPr="00123406" w:rsidRDefault="0093104C" w:rsidP="0045515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123406">
                              <w:rPr>
                                <w:sz w:val="18"/>
                                <w:szCs w:val="18"/>
                              </w:rPr>
                              <w:t>Unduplicated total = 1919</w:t>
                            </w:r>
                          </w:p>
                          <w:p w14:paraId="77CE217C" w14:textId="77777777" w:rsidR="0093104C" w:rsidRDefault="0093104C" w:rsidP="0045515A"/>
                          <w:p w14:paraId="39E78D28" w14:textId="77777777" w:rsidR="0093104C" w:rsidRDefault="0093104C" w:rsidP="0045515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801C54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23.05pt;width:448.7pt;height:195.05pt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FGVOJAIAAEcEAAAOAAAAZHJzL2Uyb0RvYy54bWysU9uO2yAQfa/Uf0C8N07cXK04q222qSpt&#10;L9JuP4BgHKMCQ4HETr9+B+xN09tLVR4QwwyHmXNm1jedVuQknJdgSjoZjSkRhkMlzaGkXx53r5aU&#10;+MBMxRQYUdKz8PRm8/LFurWFyKEBVQlHEMT4orUlbUKwRZZ53gjN/AisMOiswWkW0HSHrHKsRXSt&#10;snw8nmctuMo64MJ7vL3rnXST8Ota8PCprr0IRJUUcwtpd2nfxz3brFlxcMw2kg9psH/IQjNp8NML&#10;1B0LjByd/A1KS+7AQx1GHHQGdS25SDVgNZPxL9U8NMyKVAuS4+2FJv//YPnH02dHZFXSfLKgxDCN&#10;Ij2KLpA30JE88tNaX2DYg8XA0OE16pxq9fYe+FdPDGwbZg7i1jloG8EqzG8SX2ZXT3scH0H27Qeo&#10;8Bt2DJCAutrpSB7SQRAddTpftImpcLyczVfL6QpdHH35dLF4vZynP1jx/Nw6H94J0CQeSupQ/ATP&#10;Tvc+xHRY8RwSf/OgZLWTSiXDHfZb5ciJYaPs0hrQfwpThrQlXc3yWc/AXyHGaf0JQsuAHa+kLuny&#10;EsSKyNtbU6V+DEyq/owpKzMQGbnrWQzdvhuE2UN1Rkod9J2Nk4iHBtx3Slrs6pL6b0fmBCXqvUFZ&#10;VpPpNI5BMqazRY6Gu/bsrz3McIQqaaCkP25DGp1ImIFblK+Widioc5/JkCt2a+J7mKw4Dtd2ivox&#10;/5snAAAA//8DAFBLAwQUAAYACAAAACEAlvt/8d4AAAAHAQAADwAAAGRycy9kb3ducmV2LnhtbEyP&#10;wU7DMBBE70j8g7VIXBB12kZpGuJUCAkENyiovbrxNomI18F20/D3LCc47sxo5m25mWwvRvShc6Rg&#10;PktAINXOdNQo+Hh/vM1BhKjJ6N4RKvjGAJvq8qLUhXFnesNxGxvBJRQKraCNcSikDHWLVoeZG5DY&#10;OzpvdeTTN9J4feZy28tFkmTS6o54odUDPrRYf25PVkGePo/78LJ83dXZsV/Hm9X49OWVur6a7u9A&#10;RJziXxh+8RkdKmY6uBOZIHoF/EhUkGZzEOzm61UK4sDCMluArEr5n7/6AQAA//8DAFBLAQItABQA&#10;BgAIAAAAIQC2gziS/gAAAOEBAAATAAAAAAAAAAAAAAAAAAAAAABbQ29udGVudF9UeXBlc10ueG1s&#10;UEsBAi0AFAAGAAgAAAAhADj9If/WAAAAlAEAAAsAAAAAAAAAAAAAAAAALwEAAF9yZWxzLy5yZWxz&#10;UEsBAi0AFAAGAAgAAAAhAC4UZU4kAgAARwQAAA4AAAAAAAAAAAAAAAAALgIAAGRycy9lMm9Eb2Mu&#10;eG1sUEsBAi0AFAAGAAgAAAAhAJb7f/HeAAAABwEAAA8AAAAAAAAAAAAAAAAAfgQAAGRycy9kb3du&#10;cmV2LnhtbFBLBQYAAAAABAAEAPMAAACJBQAAAAA=&#10;">
                <v:textbox>
                  <w:txbxContent>
                    <w:p w14:paraId="10AA6EB0" w14:textId="77777777" w:rsidR="0093104C" w:rsidRPr="00123406" w:rsidRDefault="0093104C" w:rsidP="0045515A">
                      <w:pPr>
                        <w:rPr>
                          <w:sz w:val="18"/>
                          <w:szCs w:val="18"/>
                        </w:rPr>
                      </w:pPr>
                      <w:proofErr w:type="gramStart"/>
                      <w:r w:rsidRPr="00123406">
                        <w:rPr>
                          <w:sz w:val="18"/>
                          <w:szCs w:val="18"/>
                        </w:rPr>
                        <w:t>Health(</w:t>
                      </w:r>
                      <w:proofErr w:type="spellStart"/>
                      <w:proofErr w:type="gramEnd"/>
                      <w:r w:rsidRPr="00123406">
                        <w:rPr>
                          <w:sz w:val="18"/>
                          <w:szCs w:val="18"/>
                        </w:rPr>
                        <w:t>tw</w:t>
                      </w:r>
                      <w:proofErr w:type="spellEnd"/>
                      <w:r w:rsidRPr="00123406">
                        <w:rPr>
                          <w:sz w:val="18"/>
                          <w:szCs w:val="18"/>
                        </w:rPr>
                        <w:t>) and (</w:t>
                      </w:r>
                      <w:proofErr w:type="spellStart"/>
                      <w:r w:rsidRPr="00123406">
                        <w:rPr>
                          <w:sz w:val="18"/>
                          <w:szCs w:val="18"/>
                        </w:rPr>
                        <w:t>tw</w:t>
                      </w:r>
                      <w:proofErr w:type="spellEnd"/>
                      <w:r w:rsidRPr="00123406">
                        <w:rPr>
                          <w:sz w:val="18"/>
                          <w:szCs w:val="18"/>
                        </w:rPr>
                        <w:t>) complex-adaptive-systems or systems-thinking or complex-health systems or complexity-science or complex-systemic -&gt; 1026</w:t>
                      </w:r>
                    </w:p>
                    <w:p w14:paraId="3F49A323" w14:textId="77777777" w:rsidR="0093104C" w:rsidRPr="00123406" w:rsidRDefault="0093104C" w:rsidP="0045515A">
                      <w:pPr>
                        <w:rPr>
                          <w:sz w:val="18"/>
                          <w:szCs w:val="18"/>
                        </w:rPr>
                      </w:pPr>
                      <w:r w:rsidRPr="00123406">
                        <w:rPr>
                          <w:sz w:val="18"/>
                          <w:szCs w:val="18"/>
                        </w:rPr>
                        <w:t>OR</w:t>
                      </w:r>
                    </w:p>
                    <w:p w14:paraId="4CEDFAED" w14:textId="77777777" w:rsidR="0093104C" w:rsidRPr="00123406" w:rsidRDefault="0093104C" w:rsidP="0045515A">
                      <w:pPr>
                        <w:rPr>
                          <w:sz w:val="18"/>
                          <w:szCs w:val="18"/>
                        </w:rPr>
                      </w:pPr>
                      <w:proofErr w:type="gramStart"/>
                      <w:r w:rsidRPr="00123406">
                        <w:rPr>
                          <w:sz w:val="18"/>
                          <w:szCs w:val="18"/>
                        </w:rPr>
                        <w:t>Health(</w:t>
                      </w:r>
                      <w:proofErr w:type="spellStart"/>
                      <w:proofErr w:type="gramEnd"/>
                      <w:r w:rsidRPr="00123406">
                        <w:rPr>
                          <w:sz w:val="18"/>
                          <w:szCs w:val="18"/>
                        </w:rPr>
                        <w:t>tw</w:t>
                      </w:r>
                      <w:proofErr w:type="spellEnd"/>
                      <w:r w:rsidRPr="00123406">
                        <w:rPr>
                          <w:sz w:val="18"/>
                          <w:szCs w:val="18"/>
                        </w:rPr>
                        <w:t>) and (complexity(</w:t>
                      </w:r>
                      <w:proofErr w:type="spellStart"/>
                      <w:r w:rsidRPr="00123406">
                        <w:rPr>
                          <w:sz w:val="18"/>
                          <w:szCs w:val="18"/>
                        </w:rPr>
                        <w:t>ti</w:t>
                      </w:r>
                      <w:proofErr w:type="spellEnd"/>
                      <w:r w:rsidRPr="00123406">
                        <w:rPr>
                          <w:sz w:val="18"/>
                          <w:szCs w:val="18"/>
                        </w:rPr>
                        <w:t>) and system.tw) -&gt; 577</w:t>
                      </w:r>
                    </w:p>
                    <w:p w14:paraId="4B65B48B" w14:textId="77777777" w:rsidR="0093104C" w:rsidRPr="00123406" w:rsidRDefault="0093104C" w:rsidP="0045515A">
                      <w:pPr>
                        <w:rPr>
                          <w:sz w:val="18"/>
                          <w:szCs w:val="18"/>
                        </w:rPr>
                      </w:pPr>
                      <w:r w:rsidRPr="00123406">
                        <w:rPr>
                          <w:sz w:val="18"/>
                          <w:szCs w:val="18"/>
                        </w:rPr>
                        <w:t>OR</w:t>
                      </w:r>
                    </w:p>
                    <w:p w14:paraId="0CD0E8EF" w14:textId="77777777" w:rsidR="0093104C" w:rsidRPr="00123406" w:rsidRDefault="0093104C" w:rsidP="0045515A">
                      <w:pPr>
                        <w:rPr>
                          <w:rFonts w:eastAsia="Times New Roman" w:cs="Helvetica"/>
                          <w:color w:val="0A0905"/>
                          <w:sz w:val="18"/>
                          <w:szCs w:val="18"/>
                          <w:lang w:eastAsia="en-GB"/>
                        </w:rPr>
                      </w:pPr>
                      <w:proofErr w:type="gramStart"/>
                      <w:r w:rsidRPr="00123406">
                        <w:rPr>
                          <w:sz w:val="18"/>
                          <w:szCs w:val="18"/>
                        </w:rPr>
                        <w:t>Health(</w:t>
                      </w:r>
                      <w:proofErr w:type="spellStart"/>
                      <w:proofErr w:type="gramEnd"/>
                      <w:r w:rsidRPr="00123406">
                        <w:rPr>
                          <w:sz w:val="18"/>
                          <w:szCs w:val="18"/>
                        </w:rPr>
                        <w:t>tw</w:t>
                      </w:r>
                      <w:proofErr w:type="spellEnd"/>
                      <w:r w:rsidRPr="00123406">
                        <w:rPr>
                          <w:sz w:val="18"/>
                          <w:szCs w:val="18"/>
                        </w:rPr>
                        <w:t xml:space="preserve">) and </w:t>
                      </w:r>
                      <w:r w:rsidRPr="00123406">
                        <w:rPr>
                          <w:rFonts w:eastAsia="Times New Roman" w:cs="Helvetica"/>
                          <w:color w:val="0A0905"/>
                          <w:sz w:val="18"/>
                          <w:szCs w:val="18"/>
                          <w:lang w:eastAsia="en-GB"/>
                        </w:rPr>
                        <w:t>(complex-systems or system-change).</w:t>
                      </w:r>
                      <w:proofErr w:type="spellStart"/>
                      <w:r w:rsidRPr="00123406">
                        <w:rPr>
                          <w:rFonts w:eastAsia="Times New Roman" w:cs="Helvetica"/>
                          <w:color w:val="0A0905"/>
                          <w:sz w:val="18"/>
                          <w:szCs w:val="18"/>
                          <w:lang w:eastAsia="en-GB"/>
                        </w:rPr>
                        <w:t>ti</w:t>
                      </w:r>
                      <w:proofErr w:type="spellEnd"/>
                      <w:r w:rsidRPr="00123406">
                        <w:rPr>
                          <w:rFonts w:eastAsia="Times New Roman" w:cs="Helvetica"/>
                          <w:color w:val="0A0905"/>
                          <w:sz w:val="18"/>
                          <w:szCs w:val="18"/>
                          <w:lang w:eastAsia="en-GB"/>
                        </w:rPr>
                        <w:t xml:space="preserve">. </w:t>
                      </w:r>
                      <w:r w:rsidRPr="00123406">
                        <w:rPr>
                          <w:sz w:val="18"/>
                          <w:szCs w:val="18"/>
                        </w:rPr>
                        <w:t>-</w:t>
                      </w:r>
                      <w:proofErr w:type="gramStart"/>
                      <w:r w:rsidRPr="00123406">
                        <w:rPr>
                          <w:sz w:val="18"/>
                          <w:szCs w:val="18"/>
                        </w:rPr>
                        <w:t>&gt;  287</w:t>
                      </w:r>
                      <w:proofErr w:type="gramEnd"/>
                    </w:p>
                    <w:p w14:paraId="110C09C1" w14:textId="77777777" w:rsidR="0093104C" w:rsidRPr="00123406" w:rsidRDefault="0093104C" w:rsidP="0045515A">
                      <w:pPr>
                        <w:rPr>
                          <w:rFonts w:eastAsia="Times New Roman" w:cs="Helvetica"/>
                          <w:color w:val="0A0905"/>
                          <w:sz w:val="18"/>
                          <w:szCs w:val="18"/>
                          <w:lang w:eastAsia="en-GB"/>
                        </w:rPr>
                      </w:pPr>
                      <w:r w:rsidRPr="00123406">
                        <w:rPr>
                          <w:rFonts w:eastAsia="Times New Roman" w:cs="Helvetica"/>
                          <w:color w:val="0A0905"/>
                          <w:sz w:val="18"/>
                          <w:szCs w:val="18"/>
                          <w:lang w:eastAsia="en-GB"/>
                        </w:rPr>
                        <w:t>OR</w:t>
                      </w:r>
                    </w:p>
                    <w:p w14:paraId="231C84B8" w14:textId="77777777" w:rsidR="0093104C" w:rsidRPr="00123406" w:rsidRDefault="0093104C" w:rsidP="0045515A">
                      <w:pPr>
                        <w:rPr>
                          <w:sz w:val="18"/>
                          <w:szCs w:val="18"/>
                        </w:rPr>
                      </w:pPr>
                      <w:proofErr w:type="gramStart"/>
                      <w:r w:rsidRPr="00123406">
                        <w:rPr>
                          <w:rFonts w:eastAsia="Times New Roman" w:cs="Helvetica"/>
                          <w:color w:val="0A0905"/>
                          <w:sz w:val="18"/>
                          <w:szCs w:val="18"/>
                          <w:lang w:eastAsia="en-GB"/>
                        </w:rPr>
                        <w:t>Health(</w:t>
                      </w:r>
                      <w:proofErr w:type="spellStart"/>
                      <w:proofErr w:type="gramEnd"/>
                      <w:r w:rsidRPr="00123406">
                        <w:rPr>
                          <w:rFonts w:eastAsia="Times New Roman" w:cs="Helvetica"/>
                          <w:color w:val="0A0905"/>
                          <w:sz w:val="18"/>
                          <w:szCs w:val="18"/>
                          <w:lang w:eastAsia="en-GB"/>
                        </w:rPr>
                        <w:t>tw</w:t>
                      </w:r>
                      <w:proofErr w:type="spellEnd"/>
                      <w:r w:rsidRPr="00123406">
                        <w:rPr>
                          <w:rFonts w:eastAsia="Times New Roman" w:cs="Helvetica"/>
                          <w:color w:val="0A0905"/>
                          <w:sz w:val="18"/>
                          <w:szCs w:val="18"/>
                          <w:lang w:eastAsia="en-GB"/>
                        </w:rPr>
                        <w:t>) and (complex-causal-pathway or complex-systemic).</w:t>
                      </w:r>
                      <w:proofErr w:type="spellStart"/>
                      <w:r w:rsidRPr="00123406">
                        <w:rPr>
                          <w:rFonts w:eastAsia="Times New Roman" w:cs="Helvetica"/>
                          <w:color w:val="0A0905"/>
                          <w:sz w:val="18"/>
                          <w:szCs w:val="18"/>
                          <w:lang w:eastAsia="en-GB"/>
                        </w:rPr>
                        <w:t>tw</w:t>
                      </w:r>
                      <w:proofErr w:type="spellEnd"/>
                      <w:r w:rsidRPr="00123406">
                        <w:rPr>
                          <w:rFonts w:eastAsia="Times New Roman" w:cs="Helvetica"/>
                          <w:color w:val="0A0905"/>
                          <w:sz w:val="18"/>
                          <w:szCs w:val="18"/>
                          <w:lang w:eastAsia="en-GB"/>
                        </w:rPr>
                        <w:t xml:space="preserve">. </w:t>
                      </w:r>
                      <w:r w:rsidRPr="00123406">
                        <w:rPr>
                          <w:sz w:val="18"/>
                          <w:szCs w:val="18"/>
                        </w:rPr>
                        <w:t>-&gt; 29</w:t>
                      </w:r>
                    </w:p>
                    <w:p w14:paraId="0C717625" w14:textId="4D36D69D" w:rsidR="0093104C" w:rsidRPr="00123406" w:rsidRDefault="0093104C" w:rsidP="0045515A">
                      <w:pPr>
                        <w:rPr>
                          <w:sz w:val="18"/>
                          <w:szCs w:val="18"/>
                        </w:rPr>
                      </w:pPr>
                      <w:r w:rsidRPr="00123406">
                        <w:rPr>
                          <w:sz w:val="18"/>
                          <w:szCs w:val="18"/>
                        </w:rPr>
                        <w:t>Unduplicated total = 1919</w:t>
                      </w:r>
                    </w:p>
                    <w:p w14:paraId="77CE217C" w14:textId="77777777" w:rsidR="0093104C" w:rsidRDefault="0093104C" w:rsidP="0045515A"/>
                    <w:p w14:paraId="39E78D28" w14:textId="77777777" w:rsidR="0093104C" w:rsidRDefault="0093104C" w:rsidP="0045515A"/>
                  </w:txbxContent>
                </v:textbox>
                <w10:wrap type="square" anchorx="margin"/>
              </v:shape>
            </w:pict>
          </mc:Fallback>
        </mc:AlternateContent>
      </w:r>
      <w:r w:rsidR="0045515A" w:rsidRPr="00F250F0">
        <w:rPr>
          <w:u w:val="single"/>
        </w:rPr>
        <w:t>SCOPUS</w:t>
      </w:r>
      <w:r w:rsidR="00591752" w:rsidRPr="00F250F0">
        <w:rPr>
          <w:u w:val="single"/>
        </w:rPr>
        <w:t xml:space="preserve"> </w:t>
      </w:r>
      <w:r w:rsidR="00591752" w:rsidRPr="00F250F0">
        <w:t xml:space="preserve">(only health sciences database), </w:t>
      </w:r>
      <w:proofErr w:type="spellStart"/>
      <w:r w:rsidR="00591752" w:rsidRPr="00F250F0">
        <w:t>tw</w:t>
      </w:r>
      <w:proofErr w:type="spellEnd"/>
      <w:r w:rsidR="00591752" w:rsidRPr="00F250F0">
        <w:t xml:space="preserve"> = title words</w:t>
      </w:r>
    </w:p>
    <w:p w14:paraId="3DE1C92F" w14:textId="79FFB7B4" w:rsidR="0045515A" w:rsidRPr="00F250F0" w:rsidRDefault="0045515A" w:rsidP="0045515A">
      <w:pPr>
        <w:spacing w:after="0" w:line="240" w:lineRule="auto"/>
      </w:pPr>
    </w:p>
    <w:p w14:paraId="19EFF348" w14:textId="2136C52B" w:rsidR="0045515A" w:rsidRPr="00F250F0" w:rsidRDefault="0045515A" w:rsidP="0045515A">
      <w:pPr>
        <w:spacing w:after="0" w:line="240" w:lineRule="auto"/>
      </w:pPr>
      <w:r w:rsidRPr="00F250F0">
        <w:rPr>
          <w:b/>
          <w:u w:val="single"/>
        </w:rPr>
        <w:t>Calibrated</w:t>
      </w:r>
      <w:r w:rsidRPr="00F250F0">
        <w:t xml:space="preserve"> by making sure </w:t>
      </w:r>
      <w:r w:rsidR="001153AB" w:rsidRPr="00F250F0">
        <w:t xml:space="preserve">the search found </w:t>
      </w:r>
      <w:r w:rsidRPr="00F250F0">
        <w:t xml:space="preserve">these </w:t>
      </w:r>
      <w:r w:rsidR="00F250F0" w:rsidRPr="00F250F0">
        <w:t>4</w:t>
      </w:r>
      <w:r w:rsidRPr="00F250F0">
        <w:t xml:space="preserve"> (chosen from preliminary literature searches as specific examples of evaluated interventions undertaken with complex-systems/analogous thinking in mind)</w:t>
      </w:r>
    </w:p>
    <w:p w14:paraId="2554D784" w14:textId="77777777" w:rsidR="0045515A" w:rsidRPr="00F250F0" w:rsidRDefault="0045515A" w:rsidP="0045515A">
      <w:pPr>
        <w:spacing w:after="0" w:line="240" w:lineRule="auto"/>
      </w:pPr>
    </w:p>
    <w:p w14:paraId="26BCC685" w14:textId="07E14C04" w:rsidR="0045515A" w:rsidRPr="006769E2" w:rsidRDefault="0045515A" w:rsidP="0045515A">
      <w:pPr>
        <w:spacing w:after="0" w:line="240" w:lineRule="auto"/>
        <w:rPr>
          <w:rFonts w:cs="Arial"/>
        </w:rPr>
      </w:pPr>
      <w:r w:rsidRPr="006769E2">
        <w:t>Mutale et al</w:t>
      </w:r>
      <w:r w:rsidR="00F250F0" w:rsidRPr="006769E2">
        <w:t xml:space="preserve"> 2013 </w:t>
      </w:r>
      <w:hyperlink r:id="rId5" w:history="1">
        <w:r w:rsidRPr="006769E2">
          <w:rPr>
            <w:rFonts w:cs="Arial"/>
            <w:color w:val="2222CC"/>
            <w:u w:val="single"/>
          </w:rPr>
          <w:t xml:space="preserve">Application of systems thinking: 12-month </w:t>
        </w:r>
        <w:proofErr w:type="spellStart"/>
        <w:r w:rsidRPr="006769E2">
          <w:rPr>
            <w:rFonts w:cs="Arial"/>
            <w:color w:val="2222CC"/>
            <w:u w:val="single"/>
          </w:rPr>
          <w:t>postintervention</w:t>
        </w:r>
        <w:proofErr w:type="spellEnd"/>
        <w:r w:rsidRPr="006769E2">
          <w:rPr>
            <w:rFonts w:cs="Arial"/>
            <w:color w:val="2222CC"/>
            <w:u w:val="single"/>
          </w:rPr>
          <w:t xml:space="preserve"> evaluation of a complex health system intervention in </w:t>
        </w:r>
        <w:r w:rsidRPr="006769E2">
          <w:rPr>
            <w:rFonts w:cs="Arial"/>
            <w:b/>
            <w:bCs/>
            <w:color w:val="2222CC"/>
            <w:u w:val="single"/>
          </w:rPr>
          <w:t>Zambia</w:t>
        </w:r>
        <w:r w:rsidRPr="006769E2">
          <w:rPr>
            <w:rFonts w:cs="Arial"/>
            <w:color w:val="2222CC"/>
            <w:u w:val="single"/>
          </w:rPr>
          <w:t xml:space="preserve">: the case of the </w:t>
        </w:r>
        <w:r w:rsidRPr="006769E2">
          <w:rPr>
            <w:rFonts w:cs="Arial"/>
            <w:b/>
            <w:bCs/>
            <w:color w:val="2222CC"/>
            <w:u w:val="single"/>
          </w:rPr>
          <w:t>BHOMA</w:t>
        </w:r>
        <w:r w:rsidRPr="006769E2">
          <w:rPr>
            <w:rFonts w:cs="Arial"/>
            <w:color w:val="2222CC"/>
            <w:u w:val="single"/>
          </w:rPr>
          <w:t>.</w:t>
        </w:r>
      </w:hyperlink>
    </w:p>
    <w:p w14:paraId="331895DD" w14:textId="77777777" w:rsidR="0045515A" w:rsidRPr="006769E2" w:rsidRDefault="0045515A" w:rsidP="0045515A">
      <w:pPr>
        <w:spacing w:after="0" w:line="240" w:lineRule="auto"/>
        <w:rPr>
          <w:rFonts w:cs="Arial"/>
        </w:rPr>
      </w:pPr>
    </w:p>
    <w:p w14:paraId="513A05F1" w14:textId="4FF5C4BA" w:rsidR="0045515A" w:rsidRPr="006769E2" w:rsidRDefault="0045515A" w:rsidP="0045515A">
      <w:pPr>
        <w:spacing w:after="0" w:line="240" w:lineRule="auto"/>
        <w:rPr>
          <w:rFonts w:cs="Arial"/>
        </w:rPr>
      </w:pPr>
      <w:proofErr w:type="spellStart"/>
      <w:r w:rsidRPr="006769E2">
        <w:rPr>
          <w:rFonts w:cs="Arial"/>
        </w:rPr>
        <w:t>Prashanth</w:t>
      </w:r>
      <w:proofErr w:type="spellEnd"/>
      <w:r w:rsidR="00F250F0" w:rsidRPr="006769E2">
        <w:rPr>
          <w:rFonts w:cs="Arial"/>
        </w:rPr>
        <w:t xml:space="preserve"> et al 20</w:t>
      </w:r>
      <w:r w:rsidRPr="006769E2">
        <w:rPr>
          <w:rFonts w:cs="Arial"/>
        </w:rPr>
        <w:t xml:space="preserve">14 Advancing the application of systems thinking in health: a realist evaluation of a capacity building programme for district managers in </w:t>
      </w:r>
      <w:proofErr w:type="spellStart"/>
      <w:r w:rsidRPr="006769E2">
        <w:rPr>
          <w:rFonts w:cs="Arial"/>
        </w:rPr>
        <w:t>Tumkur</w:t>
      </w:r>
      <w:proofErr w:type="spellEnd"/>
      <w:r w:rsidRPr="006769E2">
        <w:rPr>
          <w:rFonts w:cs="Arial"/>
        </w:rPr>
        <w:t>, India</w:t>
      </w:r>
    </w:p>
    <w:p w14:paraId="3A02D368" w14:textId="77777777" w:rsidR="0045515A" w:rsidRPr="006769E2" w:rsidRDefault="0045515A" w:rsidP="0045515A">
      <w:pPr>
        <w:spacing w:after="0" w:line="240" w:lineRule="auto"/>
        <w:rPr>
          <w:rFonts w:cs="Arial"/>
        </w:rPr>
      </w:pPr>
    </w:p>
    <w:p w14:paraId="197502FE" w14:textId="3157FEAD" w:rsidR="0045515A" w:rsidRDefault="0045515A" w:rsidP="0045515A">
      <w:pPr>
        <w:shd w:val="clear" w:color="auto" w:fill="FFFFFF"/>
        <w:spacing w:after="0" w:line="240" w:lineRule="auto"/>
        <w:rPr>
          <w:rFonts w:cs="Arial"/>
          <w:color w:val="0156AA"/>
        </w:rPr>
      </w:pPr>
      <w:r w:rsidRPr="006769E2">
        <w:rPr>
          <w:rFonts w:cs="Arial"/>
        </w:rPr>
        <w:lastRenderedPageBreak/>
        <w:t>Moody-</w:t>
      </w:r>
      <w:proofErr w:type="spellStart"/>
      <w:r w:rsidRPr="006769E2">
        <w:rPr>
          <w:rFonts w:cs="Arial"/>
        </w:rPr>
        <w:t>thomas</w:t>
      </w:r>
      <w:proofErr w:type="spellEnd"/>
      <w:r w:rsidRPr="006769E2">
        <w:rPr>
          <w:rFonts w:cs="Arial"/>
        </w:rPr>
        <w:t xml:space="preserve"> </w:t>
      </w:r>
      <w:r w:rsidR="006769E2">
        <w:rPr>
          <w:rFonts w:cs="Arial"/>
        </w:rPr>
        <w:t>et al 20</w:t>
      </w:r>
      <w:r w:rsidRPr="006769E2">
        <w:rPr>
          <w:rFonts w:cs="Arial"/>
        </w:rPr>
        <w:t xml:space="preserve">15  </w:t>
      </w:r>
      <w:hyperlink r:id="rId6" w:tooltip="Show document details" w:history="1">
        <w:r w:rsidRPr="006769E2">
          <w:rPr>
            <w:rFonts w:cs="Arial"/>
            <w:color w:val="0156AA"/>
          </w:rPr>
          <w:t>Effect of systems change and use of electronic health records on quit rates among tobacco users in a public hospital system</w:t>
        </w:r>
      </w:hyperlink>
    </w:p>
    <w:p w14:paraId="5AF62E38" w14:textId="77777777" w:rsidR="006769E2" w:rsidRPr="006769E2" w:rsidRDefault="006769E2" w:rsidP="0045515A">
      <w:pPr>
        <w:shd w:val="clear" w:color="auto" w:fill="FFFFFF"/>
        <w:spacing w:after="0" w:line="240" w:lineRule="auto"/>
        <w:rPr>
          <w:rFonts w:cs="Arial"/>
        </w:rPr>
      </w:pPr>
    </w:p>
    <w:p w14:paraId="47C954D4" w14:textId="17D1EEA5" w:rsidR="0045515A" w:rsidRPr="006769E2" w:rsidRDefault="0045515A" w:rsidP="0045515A">
      <w:pPr>
        <w:shd w:val="clear" w:color="auto" w:fill="FFFFFF"/>
        <w:spacing w:after="0" w:line="240" w:lineRule="auto"/>
        <w:rPr>
          <w:rFonts w:eastAsia="Times New Roman" w:cs="Times New Roman"/>
          <w:color w:val="000000"/>
          <w:lang w:eastAsia="en-GB"/>
        </w:rPr>
      </w:pPr>
      <w:r w:rsidRPr="006769E2">
        <w:rPr>
          <w:rFonts w:eastAsia="Times New Roman" w:cs="Times New Roman"/>
          <w:color w:val="000000"/>
          <w:lang w:eastAsia="en-GB"/>
        </w:rPr>
        <w:t xml:space="preserve">Moody-Thomas </w:t>
      </w:r>
      <w:r w:rsidR="006769E2">
        <w:rPr>
          <w:rFonts w:eastAsia="Times New Roman" w:cs="Times New Roman"/>
          <w:color w:val="000000"/>
          <w:lang w:eastAsia="en-GB"/>
        </w:rPr>
        <w:t>et al 20</w:t>
      </w:r>
      <w:r w:rsidRPr="006769E2">
        <w:rPr>
          <w:rFonts w:eastAsia="Times New Roman" w:cs="Times New Roman"/>
          <w:color w:val="000000"/>
          <w:lang w:eastAsia="en-GB"/>
        </w:rPr>
        <w:t xml:space="preserve">13 Use of systems change and health information technology to integrate comprehensive tobacco cessation services in a </w:t>
      </w:r>
      <w:proofErr w:type="spellStart"/>
      <w:r w:rsidRPr="006769E2">
        <w:rPr>
          <w:rFonts w:eastAsia="Times New Roman" w:cs="Times New Roman"/>
          <w:color w:val="000000"/>
          <w:lang w:eastAsia="en-GB"/>
        </w:rPr>
        <w:t>statewide</w:t>
      </w:r>
      <w:proofErr w:type="spellEnd"/>
      <w:r w:rsidRPr="006769E2">
        <w:rPr>
          <w:rFonts w:eastAsia="Times New Roman" w:cs="Times New Roman"/>
          <w:color w:val="000000"/>
          <w:lang w:eastAsia="en-GB"/>
        </w:rPr>
        <w:t xml:space="preserve"> system for delivery of healthcare</w:t>
      </w:r>
    </w:p>
    <w:p w14:paraId="707D4A16" w14:textId="77777777" w:rsidR="00F250F0" w:rsidRPr="00F250F0" w:rsidRDefault="00F250F0" w:rsidP="0045515A">
      <w:pPr>
        <w:spacing w:after="0" w:line="240" w:lineRule="auto"/>
        <w:rPr>
          <w:rFonts w:cs="Times New Roman"/>
          <w:b/>
          <w:sz w:val="20"/>
          <w:szCs w:val="20"/>
        </w:rPr>
      </w:pPr>
    </w:p>
    <w:p w14:paraId="11902641" w14:textId="77777777" w:rsidR="00F250F0" w:rsidRPr="00F250F0" w:rsidRDefault="00F250F0" w:rsidP="0045515A">
      <w:pPr>
        <w:spacing w:after="0" w:line="240" w:lineRule="auto"/>
        <w:rPr>
          <w:rFonts w:cs="Times New Roman"/>
          <w:b/>
          <w:sz w:val="20"/>
          <w:szCs w:val="20"/>
        </w:rPr>
      </w:pPr>
    </w:p>
    <w:p w14:paraId="00E8A53F" w14:textId="3916C0F7" w:rsidR="00F250F0" w:rsidRDefault="00840CBA" w:rsidP="0045515A">
      <w:pPr>
        <w:spacing w:after="0" w:line="240" w:lineRule="auto"/>
        <w:rPr>
          <w:rFonts w:cs="Times New Roman"/>
          <w:sz w:val="20"/>
          <w:szCs w:val="20"/>
        </w:rPr>
      </w:pPr>
      <w:r>
        <w:rPr>
          <w:rFonts w:cs="Times New Roman"/>
          <w:b/>
          <w:sz w:val="28"/>
          <w:szCs w:val="28"/>
        </w:rPr>
        <w:t xml:space="preserve">SECTION </w:t>
      </w:r>
      <w:r w:rsidR="0045515A" w:rsidRPr="00F250F0">
        <w:rPr>
          <w:rFonts w:cs="Times New Roman"/>
          <w:b/>
          <w:sz w:val="28"/>
          <w:szCs w:val="28"/>
        </w:rPr>
        <w:t>2</w:t>
      </w:r>
      <w:r w:rsidR="00DE5A84">
        <w:rPr>
          <w:rFonts w:cs="Times New Roman"/>
          <w:b/>
          <w:sz w:val="28"/>
          <w:szCs w:val="28"/>
        </w:rPr>
        <w:t>.</w:t>
      </w:r>
      <w:r w:rsidR="00B379A6" w:rsidRPr="00F250F0">
        <w:rPr>
          <w:rFonts w:cs="Times New Roman"/>
          <w:sz w:val="28"/>
          <w:szCs w:val="28"/>
        </w:rPr>
        <w:t xml:space="preserve">  </w:t>
      </w:r>
      <w:r w:rsidR="00B379A6" w:rsidRPr="001278D1">
        <w:rPr>
          <w:rFonts w:cs="Times New Roman"/>
          <w:b/>
          <w:sz w:val="28"/>
          <w:szCs w:val="28"/>
        </w:rPr>
        <w:t>Grey Literature database</w:t>
      </w:r>
      <w:r w:rsidR="00F250F0" w:rsidRPr="001278D1">
        <w:rPr>
          <w:rFonts w:cs="Times New Roman"/>
          <w:b/>
          <w:sz w:val="28"/>
          <w:szCs w:val="28"/>
        </w:rPr>
        <w:t xml:space="preserve"> searche</w:t>
      </w:r>
      <w:r w:rsidR="00B379A6" w:rsidRPr="001278D1">
        <w:rPr>
          <w:rFonts w:cs="Times New Roman"/>
          <w:b/>
          <w:sz w:val="28"/>
          <w:szCs w:val="28"/>
        </w:rPr>
        <w:t>s</w:t>
      </w:r>
      <w:r w:rsidR="00B379A6" w:rsidRPr="001278D1">
        <w:rPr>
          <w:rFonts w:cs="Times New Roman"/>
          <w:b/>
          <w:sz w:val="20"/>
          <w:szCs w:val="20"/>
        </w:rPr>
        <w:t>.</w:t>
      </w:r>
      <w:r w:rsidR="00B379A6" w:rsidRPr="00F250F0">
        <w:rPr>
          <w:rFonts w:cs="Times New Roman"/>
          <w:sz w:val="20"/>
          <w:szCs w:val="20"/>
        </w:rPr>
        <w:t xml:space="preserve">  </w:t>
      </w:r>
    </w:p>
    <w:p w14:paraId="5123297F" w14:textId="77777777" w:rsidR="00F250F0" w:rsidRDefault="00F250F0" w:rsidP="0045515A">
      <w:pPr>
        <w:spacing w:after="0" w:line="240" w:lineRule="auto"/>
        <w:rPr>
          <w:rFonts w:cs="Times New Roman"/>
          <w:sz w:val="20"/>
          <w:szCs w:val="20"/>
        </w:rPr>
      </w:pPr>
    </w:p>
    <w:p w14:paraId="0B93336D" w14:textId="781823D2" w:rsidR="0071422C" w:rsidRPr="00F250F0" w:rsidRDefault="00E72365" w:rsidP="0045515A">
      <w:pPr>
        <w:spacing w:after="0" w:line="240" w:lineRule="auto"/>
        <w:rPr>
          <w:rFonts w:cs="Times New Roman"/>
          <w:sz w:val="20"/>
          <w:szCs w:val="20"/>
        </w:rPr>
      </w:pPr>
      <w:r w:rsidRPr="00F250F0">
        <w:rPr>
          <w:rFonts w:cs="Times New Roman"/>
          <w:sz w:val="20"/>
          <w:szCs w:val="20"/>
        </w:rPr>
        <w:t>The first 20</w:t>
      </w:r>
      <w:r w:rsidR="00B379A6" w:rsidRPr="00F250F0">
        <w:rPr>
          <w:rFonts w:cs="Times New Roman"/>
          <w:sz w:val="20"/>
          <w:szCs w:val="20"/>
        </w:rPr>
        <w:t xml:space="preserve"> </w:t>
      </w:r>
      <w:r w:rsidR="00DD0022" w:rsidRPr="00F250F0">
        <w:rPr>
          <w:rFonts w:cs="Times New Roman"/>
          <w:sz w:val="20"/>
          <w:szCs w:val="20"/>
        </w:rPr>
        <w:t xml:space="preserve">hits </w:t>
      </w:r>
      <w:r w:rsidR="00B379A6" w:rsidRPr="00F250F0">
        <w:rPr>
          <w:rFonts w:cs="Times New Roman"/>
          <w:sz w:val="20"/>
          <w:szCs w:val="20"/>
        </w:rPr>
        <w:t xml:space="preserve">were </w:t>
      </w:r>
      <w:r w:rsidRPr="00F250F0">
        <w:rPr>
          <w:rFonts w:cs="Times New Roman"/>
          <w:sz w:val="20"/>
          <w:szCs w:val="20"/>
        </w:rPr>
        <w:t xml:space="preserve">screened from the total found </w:t>
      </w:r>
      <w:r w:rsidR="00DD0022" w:rsidRPr="00F250F0">
        <w:rPr>
          <w:rFonts w:cs="Times New Roman"/>
          <w:sz w:val="20"/>
          <w:szCs w:val="20"/>
        </w:rPr>
        <w:t xml:space="preserve">by </w:t>
      </w:r>
      <w:r w:rsidR="00B379A6" w:rsidRPr="00F250F0">
        <w:rPr>
          <w:rFonts w:cs="Times New Roman"/>
          <w:sz w:val="20"/>
          <w:szCs w:val="20"/>
        </w:rPr>
        <w:t>searc</w:t>
      </w:r>
      <w:r w:rsidR="00DD0022" w:rsidRPr="00F250F0">
        <w:rPr>
          <w:rFonts w:cs="Times New Roman"/>
          <w:sz w:val="20"/>
          <w:szCs w:val="20"/>
        </w:rPr>
        <w:t>hing</w:t>
      </w:r>
      <w:r w:rsidR="00B379A6" w:rsidRPr="00F250F0">
        <w:rPr>
          <w:rFonts w:cs="Times New Roman"/>
          <w:sz w:val="20"/>
          <w:szCs w:val="20"/>
        </w:rPr>
        <w:t xml:space="preserve"> </w:t>
      </w:r>
      <w:r w:rsidR="00DD0022" w:rsidRPr="00F250F0">
        <w:rPr>
          <w:rFonts w:cs="Times New Roman"/>
          <w:sz w:val="20"/>
          <w:szCs w:val="20"/>
        </w:rPr>
        <w:t xml:space="preserve">given source </w:t>
      </w:r>
      <w:r w:rsidR="00B379A6" w:rsidRPr="00F250F0">
        <w:rPr>
          <w:rFonts w:cs="Times New Roman"/>
          <w:sz w:val="20"/>
          <w:szCs w:val="20"/>
        </w:rPr>
        <w:t xml:space="preserve">with the </w:t>
      </w:r>
      <w:r w:rsidR="0071422C" w:rsidRPr="00F250F0">
        <w:rPr>
          <w:rFonts w:cs="Times New Roman"/>
          <w:sz w:val="20"/>
          <w:szCs w:val="20"/>
        </w:rPr>
        <w:t>phrase</w:t>
      </w:r>
      <w:r w:rsidR="00693C5D" w:rsidRPr="00F250F0">
        <w:rPr>
          <w:rFonts w:cs="Times New Roman"/>
          <w:sz w:val="20"/>
          <w:szCs w:val="20"/>
        </w:rPr>
        <w:t xml:space="preserve"> (developed after screen</w:t>
      </w:r>
      <w:r w:rsidR="00756846" w:rsidRPr="00F250F0">
        <w:rPr>
          <w:rFonts w:cs="Times New Roman"/>
          <w:sz w:val="20"/>
          <w:szCs w:val="20"/>
        </w:rPr>
        <w:t xml:space="preserve">ing the peer-review literature).  </w:t>
      </w:r>
    </w:p>
    <w:p w14:paraId="15C9E7F4" w14:textId="77777777" w:rsidR="0071422C" w:rsidRPr="00F250F0" w:rsidRDefault="0071422C" w:rsidP="0045515A">
      <w:pPr>
        <w:spacing w:after="0" w:line="240" w:lineRule="auto"/>
        <w:rPr>
          <w:rFonts w:cs="Times New Roman"/>
          <w:sz w:val="20"/>
          <w:szCs w:val="20"/>
        </w:rPr>
      </w:pPr>
    </w:p>
    <w:p w14:paraId="2A7DC046" w14:textId="71DB088C" w:rsidR="00694B64" w:rsidRPr="00F250F0" w:rsidRDefault="00694B64" w:rsidP="0045515A">
      <w:pPr>
        <w:spacing w:after="0" w:line="240" w:lineRule="auto"/>
        <w:rPr>
          <w:rFonts w:cs="Times New Roman"/>
          <w:sz w:val="20"/>
          <w:szCs w:val="20"/>
        </w:rPr>
      </w:pPr>
      <w:r w:rsidRPr="00F250F0">
        <w:rPr>
          <w:rFonts w:cs="Times New Roman"/>
          <w:sz w:val="20"/>
          <w:szCs w:val="20"/>
        </w:rPr>
        <w:t xml:space="preserve">Specific search phrase, using Google search engine where own website search engine not </w:t>
      </w:r>
      <w:r w:rsidR="00F250F0">
        <w:rPr>
          <w:rFonts w:cs="Times New Roman"/>
          <w:sz w:val="20"/>
          <w:szCs w:val="20"/>
        </w:rPr>
        <w:t>used or available</w:t>
      </w:r>
      <w:r w:rsidRPr="00F250F0">
        <w:rPr>
          <w:rFonts w:cs="Times New Roman"/>
          <w:sz w:val="20"/>
          <w:szCs w:val="20"/>
        </w:rPr>
        <w:t>, unless otherwise noted, was</w:t>
      </w:r>
    </w:p>
    <w:p w14:paraId="4CFBDC68" w14:textId="77777777" w:rsidR="00F250F0" w:rsidRDefault="00F250F0" w:rsidP="0045515A">
      <w:pPr>
        <w:spacing w:after="0" w:line="240" w:lineRule="auto"/>
        <w:rPr>
          <w:rFonts w:cs="Times New Roman"/>
          <w:sz w:val="20"/>
          <w:szCs w:val="20"/>
        </w:rPr>
      </w:pPr>
    </w:p>
    <w:p w14:paraId="7DD4430B" w14:textId="67DF9CC9" w:rsidR="0071422C" w:rsidRPr="00F250F0" w:rsidRDefault="0071422C" w:rsidP="0045515A">
      <w:pPr>
        <w:spacing w:after="0" w:line="240" w:lineRule="auto"/>
        <w:rPr>
          <w:rFonts w:cs="Times New Roman"/>
          <w:sz w:val="20"/>
          <w:szCs w:val="20"/>
        </w:rPr>
      </w:pPr>
      <w:r w:rsidRPr="00F250F0">
        <w:rPr>
          <w:rFonts w:cs="Times New Roman"/>
          <w:sz w:val="20"/>
          <w:szCs w:val="20"/>
        </w:rPr>
        <w:t>"</w:t>
      </w:r>
      <w:proofErr w:type="gramStart"/>
      <w:r w:rsidRPr="00F250F0">
        <w:rPr>
          <w:rFonts w:cs="Times New Roman"/>
          <w:sz w:val="20"/>
          <w:szCs w:val="20"/>
        </w:rPr>
        <w:t>complex</w:t>
      </w:r>
      <w:proofErr w:type="gramEnd"/>
      <w:r w:rsidRPr="00F250F0">
        <w:rPr>
          <w:rFonts w:cs="Times New Roman"/>
          <w:sz w:val="20"/>
          <w:szCs w:val="20"/>
        </w:rPr>
        <w:t xml:space="preserve"> systems" health intervention evaluation systemic complexity application implementation "case study"</w:t>
      </w:r>
      <w:r w:rsidR="002B6C31" w:rsidRPr="00F250F0">
        <w:rPr>
          <w:rFonts w:cs="Times New Roman"/>
          <w:sz w:val="20"/>
          <w:szCs w:val="20"/>
        </w:rPr>
        <w:t>.</w:t>
      </w:r>
    </w:p>
    <w:p w14:paraId="20FDEBBC" w14:textId="77777777" w:rsidR="00D14AF1" w:rsidRPr="00F250F0" w:rsidRDefault="00D14AF1" w:rsidP="0045515A">
      <w:pPr>
        <w:spacing w:after="0" w:line="240" w:lineRule="auto"/>
        <w:ind w:firstLine="720"/>
        <w:rPr>
          <w:rFonts w:cs="Times New Roman"/>
          <w:sz w:val="20"/>
          <w:szCs w:val="20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5098"/>
        <w:gridCol w:w="1985"/>
        <w:gridCol w:w="2268"/>
      </w:tblGrid>
      <w:tr w:rsidR="003C2304" w:rsidRPr="00F250F0" w14:paraId="65564B91" w14:textId="77777777" w:rsidTr="000C352B">
        <w:tc>
          <w:tcPr>
            <w:tcW w:w="5098" w:type="dxa"/>
          </w:tcPr>
          <w:p w14:paraId="484946F1" w14:textId="77777777" w:rsidR="003C2304" w:rsidRPr="00F250F0" w:rsidRDefault="003C2304" w:rsidP="0045515A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F250F0">
              <w:rPr>
                <w:rFonts w:cs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1985" w:type="dxa"/>
          </w:tcPr>
          <w:p w14:paraId="3E335581" w14:textId="57530E0A" w:rsidR="003C2304" w:rsidRPr="00F250F0" w:rsidRDefault="00485BFA" w:rsidP="0045515A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F250F0">
              <w:rPr>
                <w:rFonts w:cs="Times New Roman"/>
                <w:b/>
                <w:sz w:val="20"/>
                <w:szCs w:val="20"/>
              </w:rPr>
              <w:t xml:space="preserve">Gross No. of </w:t>
            </w:r>
            <w:r w:rsidR="000C352B" w:rsidRPr="00F250F0">
              <w:rPr>
                <w:rFonts w:cs="Times New Roman"/>
                <w:b/>
                <w:sz w:val="20"/>
                <w:szCs w:val="20"/>
              </w:rPr>
              <w:t>Results</w:t>
            </w:r>
            <w:r w:rsidR="00B10013" w:rsidRPr="00F250F0">
              <w:rPr>
                <w:rFonts w:cs="Times New Roman"/>
                <w:b/>
                <w:sz w:val="20"/>
                <w:szCs w:val="20"/>
              </w:rPr>
              <w:t xml:space="preserve"> (</w:t>
            </w:r>
            <w:r w:rsidR="00B10013" w:rsidRPr="00F250F0">
              <w:rPr>
                <w:rFonts w:cs="Times New Roman"/>
                <w:sz w:val="20"/>
                <w:szCs w:val="20"/>
              </w:rPr>
              <w:t>only 1</w:t>
            </w:r>
            <w:r w:rsidR="00B10013" w:rsidRPr="00F250F0">
              <w:rPr>
                <w:rFonts w:cs="Times New Roman"/>
                <w:sz w:val="20"/>
                <w:szCs w:val="20"/>
                <w:vertAlign w:val="superscript"/>
              </w:rPr>
              <w:t>st</w:t>
            </w:r>
            <w:r w:rsidR="00B10013" w:rsidRPr="00F250F0">
              <w:rPr>
                <w:rFonts w:cs="Times New Roman"/>
                <w:sz w:val="20"/>
                <w:szCs w:val="20"/>
              </w:rPr>
              <w:t xml:space="preserve"> 40 screened)</w:t>
            </w:r>
          </w:p>
        </w:tc>
        <w:tc>
          <w:tcPr>
            <w:tcW w:w="2268" w:type="dxa"/>
          </w:tcPr>
          <w:p w14:paraId="52641A6B" w14:textId="59319538" w:rsidR="003C2304" w:rsidRPr="00F250F0" w:rsidRDefault="000C352B" w:rsidP="0045515A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F250F0">
              <w:rPr>
                <w:rFonts w:cs="Times New Roman"/>
                <w:b/>
                <w:sz w:val="20"/>
                <w:szCs w:val="20"/>
              </w:rPr>
              <w:t>No.</w:t>
            </w:r>
            <w:r w:rsidR="003D18DF" w:rsidRPr="00F250F0">
              <w:rPr>
                <w:rFonts w:cs="Times New Roman"/>
                <w:b/>
                <w:sz w:val="20"/>
                <w:szCs w:val="20"/>
              </w:rPr>
              <w:t xml:space="preserve"> of new</w:t>
            </w:r>
            <w:r w:rsidRPr="00F250F0">
              <w:rPr>
                <w:rFonts w:cs="Times New Roman"/>
                <w:b/>
                <w:sz w:val="20"/>
                <w:szCs w:val="20"/>
              </w:rPr>
              <w:t xml:space="preserve"> </w:t>
            </w:r>
            <w:r w:rsidR="00B67FBC" w:rsidRPr="00F250F0">
              <w:rPr>
                <w:rFonts w:cs="Times New Roman"/>
                <w:b/>
                <w:sz w:val="20"/>
                <w:szCs w:val="20"/>
              </w:rPr>
              <w:t>reports i</w:t>
            </w:r>
            <w:r w:rsidR="003C2304" w:rsidRPr="00F250F0">
              <w:rPr>
                <w:rFonts w:cs="Times New Roman"/>
                <w:b/>
                <w:sz w:val="20"/>
                <w:szCs w:val="20"/>
              </w:rPr>
              <w:t>ncluded</w:t>
            </w:r>
            <w:r w:rsidR="00530F81" w:rsidRPr="00F250F0">
              <w:rPr>
                <w:rFonts w:cs="Times New Roman"/>
                <w:b/>
                <w:sz w:val="20"/>
                <w:szCs w:val="20"/>
              </w:rPr>
              <w:t xml:space="preserve"> in review</w:t>
            </w:r>
          </w:p>
        </w:tc>
      </w:tr>
      <w:tr w:rsidR="00E12F69" w:rsidRPr="00F250F0" w14:paraId="5B0E1379" w14:textId="77777777" w:rsidTr="000C352B">
        <w:trPr>
          <w:trHeight w:val="175"/>
        </w:trPr>
        <w:tc>
          <w:tcPr>
            <w:tcW w:w="5098" w:type="dxa"/>
          </w:tcPr>
          <w:p w14:paraId="05C1C698" w14:textId="3832DB92" w:rsidR="00E12F69" w:rsidRPr="00F250F0" w:rsidRDefault="00E12F69" w:rsidP="0045515A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F250F0">
              <w:rPr>
                <w:rFonts w:cs="Times New Roman"/>
                <w:i/>
                <w:sz w:val="20"/>
                <w:szCs w:val="20"/>
              </w:rPr>
              <w:t xml:space="preserve">Searched using Google search </w:t>
            </w:r>
            <w:r w:rsidR="008C51C0" w:rsidRPr="00F250F0">
              <w:rPr>
                <w:rFonts w:cs="Times New Roman"/>
                <w:i/>
                <w:sz w:val="20"/>
                <w:szCs w:val="20"/>
              </w:rPr>
              <w:t xml:space="preserve">(engine) </w:t>
            </w:r>
            <w:r w:rsidRPr="00F250F0">
              <w:rPr>
                <w:rFonts w:cs="Times New Roman"/>
                <w:i/>
                <w:sz w:val="20"/>
                <w:szCs w:val="20"/>
              </w:rPr>
              <w:t>algorithm</w:t>
            </w:r>
          </w:p>
        </w:tc>
        <w:tc>
          <w:tcPr>
            <w:tcW w:w="1985" w:type="dxa"/>
          </w:tcPr>
          <w:p w14:paraId="75EC732E" w14:textId="77777777" w:rsidR="00E12F69" w:rsidRPr="00F250F0" w:rsidRDefault="00E12F69" w:rsidP="0045515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B0BB43C" w14:textId="77777777" w:rsidR="00E12F69" w:rsidRPr="00FB732F" w:rsidRDefault="00E12F69" w:rsidP="0045515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911D1F" w:rsidRPr="00F250F0" w14:paraId="06C21A08" w14:textId="77777777" w:rsidTr="000C352B">
        <w:trPr>
          <w:trHeight w:val="175"/>
        </w:trPr>
        <w:tc>
          <w:tcPr>
            <w:tcW w:w="5098" w:type="dxa"/>
          </w:tcPr>
          <w:p w14:paraId="002A2917" w14:textId="717749E9" w:rsidR="00911D1F" w:rsidRPr="00F250F0" w:rsidRDefault="00911D1F" w:rsidP="0045515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F250F0">
              <w:rPr>
                <w:rFonts w:cs="Times New Roman"/>
                <w:sz w:val="20"/>
                <w:szCs w:val="20"/>
              </w:rPr>
              <w:t>Open Google (free text) search</w:t>
            </w:r>
          </w:p>
        </w:tc>
        <w:tc>
          <w:tcPr>
            <w:tcW w:w="1985" w:type="dxa"/>
          </w:tcPr>
          <w:p w14:paraId="6C7704FC" w14:textId="4635B58F" w:rsidR="00911D1F" w:rsidRPr="00F250F0" w:rsidRDefault="00135316" w:rsidP="0045515A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F250F0">
              <w:rPr>
                <w:rFonts w:cs="Times New Roman"/>
                <w:sz w:val="20"/>
                <w:szCs w:val="20"/>
              </w:rPr>
              <w:t>388,000</w:t>
            </w:r>
          </w:p>
        </w:tc>
        <w:tc>
          <w:tcPr>
            <w:tcW w:w="2268" w:type="dxa"/>
          </w:tcPr>
          <w:p w14:paraId="2D072924" w14:textId="76512A03" w:rsidR="00911D1F" w:rsidRPr="00FB732F" w:rsidRDefault="00E5098F" w:rsidP="0056059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FB732F">
              <w:rPr>
                <w:rFonts w:cs="Times New Roman"/>
                <w:sz w:val="20"/>
                <w:szCs w:val="20"/>
              </w:rPr>
              <w:t>2</w:t>
            </w:r>
            <w:r w:rsidR="00B07EBD" w:rsidRPr="00FB732F">
              <w:rPr>
                <w:rFonts w:cs="Times New Roman"/>
                <w:sz w:val="20"/>
                <w:szCs w:val="20"/>
              </w:rPr>
              <w:t xml:space="preserve"> </w:t>
            </w:r>
            <w:r w:rsidR="00FB732F" w:rsidRPr="00FB732F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DYXB1YW5vPC9BdXRob3I+PFllYXI+MjAwOTwvWWVhcj48
UmVjTnVtPjY8L1JlY051bT48RGlzcGxheVRleHQ+WzEsIDJdPC9EaXNwbGF5VGV4dD48cmVjb3Jk
PjxyZWMtbnVtYmVyPjY8L3JlYy1udW1iZXI+PGZvcmVpZ24ta2V5cz48a2V5IGFwcD0iRU4iIGRi
LWlkPSIyd3ZlMmVkNWNlczA5c2U5cGRkNXR0MjVkZnp3djV0YWZkcjUiIHRpbWVzdGFtcD0iMTQ1
Mjg2NTUxNiI+Njwva2V5PjwvZm9yZWlnbi1rZXlzPjxyZWYtdHlwZSBuYW1lPSJKb3VybmFsIEFy
dGljbGUiPjE3PC9yZWYtdHlwZT48Y29udHJpYnV0b3JzPjxhdXRob3JzPjxhdXRob3I+Q2FwdWFu
bywgVGVycnk8L2F1dGhvcj48YXV0aG9yPk1hY0tlbnppZSwgUmljaGFyZDwvYXV0aG9yPjxhdXRo
b3I+UGludGFyLCBLcmlzdGk8L2F1dGhvcj48YXV0aG9yPkhhbGtpbnMsIERlYm9yYWg8L2F1dGhv
cj48YXV0aG9yPk5lc3RlciwgQnJpYW48L2F1dGhvcj48L2F1dGhvcnM+PC9jb250cmlidXRvcnM+
PHRpdGxlcz48dGl0bGU+Q29tcGxleCBhZGFwdGl2ZSBzdHJhdGVneSB0byBwcm9kdWNlIGNhcGFj
aXR5LWRmaXZlbiBmaW5hbmNpYWwgaW1wcm92ZW1lbnQ8L3RpdGxlPjxzZWNvbmRhcnktdGl0bGU+
Sm91cm5hbCBvZiBIZWFsdGhjYXJlIE1hbmFnZW1lbnQ8L3NlY29uZGFyeS10aXRsZT48L3RpdGxl
cz48cGVyaW9kaWNhbD48ZnVsbC10aXRsZT5Kb3VybmFsIG9mIEhlYWx0aGNhcmUgTWFuYWdlbWVu
dDwvZnVsbC10aXRsZT48YWJici0xPkouIEhlYWx0aGMuIE1hbmFnLjwvYWJici0xPjxhYmJyLTI+
SiBIZWFsdGhjIE1hbmFnPC9hYmJyLTI+PC9wZXJpb2RpY2FsPjxwYWdlcz4zMDc8L3BhZ2VzPjx2
b2x1bWU+NTQ8L3ZvbHVtZT48bnVtYmVyPjU8L251bWJlcj48ZGF0ZXM+PHllYXI+MjAwOTwveWVh
cj48L2RhdGVzPjxpc2JuPjEwOTYtOTAxMjwvaXNibj48dXJscz48L3VybHM+PC9yZWNvcmQ+PC9D
aXRlPjxDaXRlPjxBdXRob3I+RGF0dMOpZTwvQXV0aG9yPjxZZWFyPjIwMTA8L1llYXI+PFJlY051
bT45PC9SZWNOdW0+PHJlY29yZD48cmVjLW51bWJlcj45PC9yZWMtbnVtYmVyPjxmb3JlaWduLWtl
eXM+PGtleSBhcHA9IkVOIiBkYi1pZD0iMnd2ZTJlZDVjZXMwOXNlOXBkZDV0dDI1ZGZ6d3Y1dGFm
ZHI1IiB0aW1lc3RhbXA9IjE0NTI4NjU5ODEiPjk8L2tleT48L2ZvcmVpZ24ta2V5cz48cmVmLXR5
cGUgbmFtZT0iSm91cm5hbCBBcnRpY2xlIj4xNzwvcmVmLXR5cGU+PGNvbnRyaWJ1dG9ycz48YXV0
aG9ycz48YXV0aG9yPkRhdHTDqWUsIEIuPC9hdXRob3I+PGF1dGhvcj5CYXJsb3csIEouPC9hdXRo
b3I+PC9hdXRob3JzPjwvY29udHJpYnV0b3JzPjxhdXRoLWFkZHJlc3M+RGVwYXJ0bWVudCBvZiBU
ZWNobm9sb2d5IGFuZCBJbm5vdmF0aW9uIE1hbmFnZW1lbnQsIEltcGVyaWFsIENvbGxlZ2UgQnVz
aW5lc3MgU2Nob29sLCBTb3V0aCBLZW5zaW5ndG9uIENhbXB1cywgTG9uZG9uIFNXNyAyQVosIFVu
aXRlZCBLaW5nZG9tPC9hdXRoLWFkZHJlc3M+PHRpdGxlcz48dGl0bGU+Q29tcGxleGl0eSBhbmQg
d2hvbGUtc3lzdGVtIGNoYW5nZSBwcm9ncmFtbWVzPC90aXRsZT48c2Vjb25kYXJ5LXRpdGxlPkpv
dXJuYWwgb2YgSGVhbHRoIFNlcnZpY2VzIFJlc2VhcmNoIGFuZCBQb2xpY3k8L3NlY29uZGFyeS10
aXRsZT48L3RpdGxlcz48cGVyaW9kaWNhbD48ZnVsbC10aXRsZT5Kb3VybmFsIG9mIEhlYWx0aCBT
ZXJ2aWNlcyBSZXNlYXJjaCBhbmQgUG9saWN5PC9mdWxsLXRpdGxlPjxhYmJyLTE+Si4gSGVhbHRo
IFNlcnYuIFJlcy4gUG9saWN5PC9hYmJyLTE+PGFiYnItMj5KIEhlYWx0aCBTZXJ2IFJlcyBQb2xp
Y3k8L2FiYnItMj48YWJici0zPkpvdXJuYWwgb2YgSGVhbHRoIFNlcnZpY2VzIFJlc2VhcmNoICZh
bXA7IFBvbGljeTwvYWJici0zPjwvcGVyaW9kaWNhbD48cGFnZXM+MTktMjU8L3BhZ2VzPjx2b2x1
bWU+MTU8L3ZvbHVtZT48bnVtYmVyPjI8L251bWJlcj48ZGF0ZXM+PHllYXI+MjAxMDwveWVhcj48
L2RhdGVzPjx1cmxzPjxyZWxhdGVkLXVybHM+PHVybD5odHRwOi8vd3d3LnNjb3B1cy5jb20vaW53
YXJkL3JlY29yZC51cmw/ZWlkPTItczIuMC03Nzk1MjMwMzQyNSZhbXA7cGFydG5lcklEPTQwJmFt
cDttZDU9M2VmNzhjZDU3NTQzNjljYWVhMmI4ZGI0YzQyZGJmY2M8L3VybD48L3JlbGF0ZWQtdXJs
cz48L3VybHM+PGVsZWN0cm9uaWMtcmVzb3VyY2UtbnVtPjEwLjEyNTgvamhzcnAuMjAwOS4wMDkw
OTc8L2VsZWN0cm9uaWMtcmVzb3VyY2UtbnVtPjxyZW1vdGUtZGF0YWJhc2UtbmFtZT5TY29wdXM8
L3JlbW90ZS1kYXRhYmFzZS1uYW1lPjwvcmVjb3JkPjwvQ2l0ZT48L0VuZE5vdGU+
</w:fldData>
              </w:fldChar>
            </w:r>
            <w:r w:rsidR="00560598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="00560598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DYXB1YW5vPC9BdXRob3I+PFllYXI+MjAwOTwvWWVhcj48
UmVjTnVtPjY8L1JlY051bT48RGlzcGxheVRleHQ+WzEsIDJdPC9EaXNwbGF5VGV4dD48cmVjb3Jk
PjxyZWMtbnVtYmVyPjY8L3JlYy1udW1iZXI+PGZvcmVpZ24ta2V5cz48a2V5IGFwcD0iRU4iIGRi
LWlkPSIyd3ZlMmVkNWNlczA5c2U5cGRkNXR0MjVkZnp3djV0YWZkcjUiIHRpbWVzdGFtcD0iMTQ1
Mjg2NTUxNiI+Njwva2V5PjwvZm9yZWlnbi1rZXlzPjxyZWYtdHlwZSBuYW1lPSJKb3VybmFsIEFy
dGljbGUiPjE3PC9yZWYtdHlwZT48Y29udHJpYnV0b3JzPjxhdXRob3JzPjxhdXRob3I+Q2FwdWFu
bywgVGVycnk8L2F1dGhvcj48YXV0aG9yPk1hY0tlbnppZSwgUmljaGFyZDwvYXV0aG9yPjxhdXRo
b3I+UGludGFyLCBLcmlzdGk8L2F1dGhvcj48YXV0aG9yPkhhbGtpbnMsIERlYm9yYWg8L2F1dGhv
cj48YXV0aG9yPk5lc3RlciwgQnJpYW48L2F1dGhvcj48L2F1dGhvcnM+PC9jb250cmlidXRvcnM+
PHRpdGxlcz48dGl0bGU+Q29tcGxleCBhZGFwdGl2ZSBzdHJhdGVneSB0byBwcm9kdWNlIGNhcGFj
aXR5LWRmaXZlbiBmaW5hbmNpYWwgaW1wcm92ZW1lbnQ8L3RpdGxlPjxzZWNvbmRhcnktdGl0bGU+
Sm91cm5hbCBvZiBIZWFsdGhjYXJlIE1hbmFnZW1lbnQ8L3NlY29uZGFyeS10aXRsZT48L3RpdGxl
cz48cGVyaW9kaWNhbD48ZnVsbC10aXRsZT5Kb3VybmFsIG9mIEhlYWx0aGNhcmUgTWFuYWdlbWVu
dDwvZnVsbC10aXRsZT48YWJici0xPkouIEhlYWx0aGMuIE1hbmFnLjwvYWJici0xPjxhYmJyLTI+
SiBIZWFsdGhjIE1hbmFnPC9hYmJyLTI+PC9wZXJpb2RpY2FsPjxwYWdlcz4zMDc8L3BhZ2VzPjx2
b2x1bWU+NTQ8L3ZvbHVtZT48bnVtYmVyPjU8L251bWJlcj48ZGF0ZXM+PHllYXI+MjAwOTwveWVh
cj48L2RhdGVzPjxpc2JuPjEwOTYtOTAxMjwvaXNibj48dXJscz48L3VybHM+PC9yZWNvcmQ+PC9D
aXRlPjxDaXRlPjxBdXRob3I+RGF0dMOpZTwvQXV0aG9yPjxZZWFyPjIwMTA8L1llYXI+PFJlY051
bT45PC9SZWNOdW0+PHJlY29yZD48cmVjLW51bWJlcj45PC9yZWMtbnVtYmVyPjxmb3JlaWduLWtl
eXM+PGtleSBhcHA9IkVOIiBkYi1pZD0iMnd2ZTJlZDVjZXMwOXNlOXBkZDV0dDI1ZGZ6d3Y1dGFm
ZHI1IiB0aW1lc3RhbXA9IjE0NTI4NjU5ODEiPjk8L2tleT48L2ZvcmVpZ24ta2V5cz48cmVmLXR5
cGUgbmFtZT0iSm91cm5hbCBBcnRpY2xlIj4xNzwvcmVmLXR5cGU+PGNvbnRyaWJ1dG9ycz48YXV0
aG9ycz48YXV0aG9yPkRhdHTDqWUsIEIuPC9hdXRob3I+PGF1dGhvcj5CYXJsb3csIEouPC9hdXRo
b3I+PC9hdXRob3JzPjwvY29udHJpYnV0b3JzPjxhdXRoLWFkZHJlc3M+RGVwYXJ0bWVudCBvZiBU
ZWNobm9sb2d5IGFuZCBJbm5vdmF0aW9uIE1hbmFnZW1lbnQsIEltcGVyaWFsIENvbGxlZ2UgQnVz
aW5lc3MgU2Nob29sLCBTb3V0aCBLZW5zaW5ndG9uIENhbXB1cywgTG9uZG9uIFNXNyAyQVosIFVu
aXRlZCBLaW5nZG9tPC9hdXRoLWFkZHJlc3M+PHRpdGxlcz48dGl0bGU+Q29tcGxleGl0eSBhbmQg
d2hvbGUtc3lzdGVtIGNoYW5nZSBwcm9ncmFtbWVzPC90aXRsZT48c2Vjb25kYXJ5LXRpdGxlPkpv
dXJuYWwgb2YgSGVhbHRoIFNlcnZpY2VzIFJlc2VhcmNoIGFuZCBQb2xpY3k8L3NlY29uZGFyeS10
aXRsZT48L3RpdGxlcz48cGVyaW9kaWNhbD48ZnVsbC10aXRsZT5Kb3VybmFsIG9mIEhlYWx0aCBT
ZXJ2aWNlcyBSZXNlYXJjaCBhbmQgUG9saWN5PC9mdWxsLXRpdGxlPjxhYmJyLTE+Si4gSGVhbHRo
IFNlcnYuIFJlcy4gUG9saWN5PC9hYmJyLTE+PGFiYnItMj5KIEhlYWx0aCBTZXJ2IFJlcyBQb2xp
Y3k8L2FiYnItMj48YWJici0zPkpvdXJuYWwgb2YgSGVhbHRoIFNlcnZpY2VzIFJlc2VhcmNoICZh
bXA7IFBvbGljeTwvYWJici0zPjwvcGVyaW9kaWNhbD48cGFnZXM+MTktMjU8L3BhZ2VzPjx2b2x1
bWU+MTU8L3ZvbHVtZT48bnVtYmVyPjI8L251bWJlcj48ZGF0ZXM+PHllYXI+MjAxMDwveWVhcj48
L2RhdGVzPjx1cmxzPjxyZWxhdGVkLXVybHM+PHVybD5odHRwOi8vd3d3LnNjb3B1cy5jb20vaW53
YXJkL3JlY29yZC51cmw/ZWlkPTItczIuMC03Nzk1MjMwMzQyNSZhbXA7cGFydG5lcklEPTQwJmFt
cDttZDU9M2VmNzhjZDU3NTQzNjljYWVhMmI4ZGI0YzQyZGJmY2M8L3VybD48L3JlbGF0ZWQtdXJs
cz48L3VybHM+PGVsZWN0cm9uaWMtcmVzb3VyY2UtbnVtPjEwLjEyNTgvamhzcnAuMjAwOS4wMDkw
OTc8L2VsZWN0cm9uaWMtcmVzb3VyY2UtbnVtPjxyZW1vdGUtZGF0YWJhc2UtbmFtZT5TY29wdXM8
L3JlbW90ZS1kYXRhYmFzZS1uYW1lPjwvcmVjb3JkPjwvQ2l0ZT48L0VuZE5vdGU+
</w:fldData>
              </w:fldChar>
            </w:r>
            <w:r w:rsidR="00560598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="00560598">
              <w:rPr>
                <w:rFonts w:cs="Times New Roman"/>
                <w:sz w:val="20"/>
                <w:szCs w:val="20"/>
              </w:rPr>
            </w:r>
            <w:r w:rsidR="00560598">
              <w:rPr>
                <w:rFonts w:cs="Times New Roman"/>
                <w:sz w:val="20"/>
                <w:szCs w:val="20"/>
              </w:rPr>
              <w:fldChar w:fldCharType="end"/>
            </w:r>
            <w:r w:rsidR="00FB732F" w:rsidRPr="00FB732F">
              <w:rPr>
                <w:rFonts w:cs="Times New Roman"/>
                <w:sz w:val="20"/>
                <w:szCs w:val="20"/>
              </w:rPr>
              <w:fldChar w:fldCharType="separate"/>
            </w:r>
            <w:r w:rsidR="00FB732F">
              <w:rPr>
                <w:rFonts w:cs="Times New Roman"/>
                <w:noProof/>
                <w:sz w:val="20"/>
                <w:szCs w:val="20"/>
              </w:rPr>
              <w:t>[</w:t>
            </w:r>
            <w:hyperlink w:anchor="_ENREF_1" w:tooltip="Capuano, 2009 #6" w:history="1">
              <w:r w:rsidR="00560598">
                <w:rPr>
                  <w:rFonts w:cs="Times New Roman"/>
                  <w:noProof/>
                  <w:sz w:val="20"/>
                  <w:szCs w:val="20"/>
                </w:rPr>
                <w:t>1</w:t>
              </w:r>
            </w:hyperlink>
            <w:r w:rsidR="00FB732F">
              <w:rPr>
                <w:rFonts w:cs="Times New Roman"/>
                <w:noProof/>
                <w:sz w:val="20"/>
                <w:szCs w:val="20"/>
              </w:rPr>
              <w:t xml:space="preserve">, </w:t>
            </w:r>
            <w:hyperlink w:anchor="_ENREF_2" w:tooltip="Dattée, 2010 #9" w:history="1">
              <w:r w:rsidR="00560598">
                <w:rPr>
                  <w:rFonts w:cs="Times New Roman"/>
                  <w:noProof/>
                  <w:sz w:val="20"/>
                  <w:szCs w:val="20"/>
                </w:rPr>
                <w:t>2</w:t>
              </w:r>
            </w:hyperlink>
            <w:r w:rsidR="00FB732F">
              <w:rPr>
                <w:rFonts w:cs="Times New Roman"/>
                <w:noProof/>
                <w:sz w:val="20"/>
                <w:szCs w:val="20"/>
              </w:rPr>
              <w:t>]</w:t>
            </w:r>
            <w:r w:rsidR="00FB732F" w:rsidRPr="00FB732F">
              <w:rPr>
                <w:rFonts w:cs="Times New Roman"/>
                <w:sz w:val="20"/>
                <w:szCs w:val="20"/>
              </w:rPr>
              <w:fldChar w:fldCharType="end"/>
            </w:r>
            <w:r w:rsidR="00B07EBD" w:rsidRPr="00FB732F"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 w:rsidR="003C2304" w:rsidRPr="00F250F0" w14:paraId="70FE0E43" w14:textId="77777777" w:rsidTr="000C352B">
        <w:trPr>
          <w:trHeight w:val="175"/>
        </w:trPr>
        <w:tc>
          <w:tcPr>
            <w:tcW w:w="5098" w:type="dxa"/>
          </w:tcPr>
          <w:p w14:paraId="3A9DEB91" w14:textId="77777777" w:rsidR="003C2304" w:rsidRPr="00F250F0" w:rsidRDefault="003C2304" w:rsidP="0045515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F250F0">
              <w:rPr>
                <w:rFonts w:cs="Times New Roman"/>
                <w:sz w:val="20"/>
                <w:szCs w:val="20"/>
              </w:rPr>
              <w:t>www.cdc.gov</w:t>
            </w:r>
          </w:p>
        </w:tc>
        <w:tc>
          <w:tcPr>
            <w:tcW w:w="1985" w:type="dxa"/>
          </w:tcPr>
          <w:p w14:paraId="5762F71C" w14:textId="343DE98E" w:rsidR="003C2304" w:rsidRPr="00F250F0" w:rsidRDefault="00135316" w:rsidP="0045515A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F250F0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2268" w:type="dxa"/>
          </w:tcPr>
          <w:p w14:paraId="0AAEDA6C" w14:textId="71FA838F" w:rsidR="003C2304" w:rsidRPr="00F250F0" w:rsidRDefault="001060FA" w:rsidP="0045515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F250F0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3C2304" w:rsidRPr="00F250F0" w14:paraId="61D0178C" w14:textId="77777777" w:rsidTr="000C352B">
        <w:tc>
          <w:tcPr>
            <w:tcW w:w="5098" w:type="dxa"/>
          </w:tcPr>
          <w:p w14:paraId="55373FB0" w14:textId="77777777" w:rsidR="003C2304" w:rsidRPr="00F250F0" w:rsidRDefault="00A666E5" w:rsidP="0045515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F250F0">
              <w:rPr>
                <w:rFonts w:cs="Times New Roman"/>
                <w:sz w:val="20"/>
                <w:szCs w:val="20"/>
              </w:rPr>
              <w:t>www.ntis.gov</w:t>
            </w:r>
          </w:p>
          <w:p w14:paraId="5D7626E9" w14:textId="332B12CB" w:rsidR="001060FA" w:rsidRPr="00F250F0" w:rsidRDefault="001060FA" w:rsidP="0045515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F250F0">
              <w:rPr>
                <w:rFonts w:cs="Times New Roman"/>
                <w:sz w:val="20"/>
                <w:szCs w:val="20"/>
              </w:rPr>
              <w:t xml:space="preserve">(phrase = complex </w:t>
            </w:r>
            <w:r w:rsidR="00060065" w:rsidRPr="00F250F0">
              <w:rPr>
                <w:rFonts w:cs="Times New Roman"/>
                <w:sz w:val="20"/>
                <w:szCs w:val="20"/>
              </w:rPr>
              <w:t xml:space="preserve">health </w:t>
            </w:r>
            <w:r w:rsidRPr="00F250F0">
              <w:rPr>
                <w:rFonts w:cs="Times New Roman"/>
                <w:sz w:val="20"/>
                <w:szCs w:val="20"/>
              </w:rPr>
              <w:t>systems)</w:t>
            </w:r>
          </w:p>
        </w:tc>
        <w:tc>
          <w:tcPr>
            <w:tcW w:w="1985" w:type="dxa"/>
          </w:tcPr>
          <w:p w14:paraId="18BF9B2E" w14:textId="66F53299" w:rsidR="003C2304" w:rsidRPr="00F250F0" w:rsidRDefault="001060FA" w:rsidP="0045515A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F250F0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2268" w:type="dxa"/>
          </w:tcPr>
          <w:p w14:paraId="09B0E1B8" w14:textId="67A2F76A" w:rsidR="003C2304" w:rsidRPr="00F250F0" w:rsidRDefault="001060FA" w:rsidP="0045515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F250F0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3C2304" w:rsidRPr="00F250F0" w14:paraId="1C911110" w14:textId="77777777" w:rsidTr="000C352B">
        <w:tc>
          <w:tcPr>
            <w:tcW w:w="5098" w:type="dxa"/>
          </w:tcPr>
          <w:p w14:paraId="0D90FA81" w14:textId="77777777" w:rsidR="003C2304" w:rsidRPr="00F250F0" w:rsidRDefault="00DD0022" w:rsidP="0045515A">
            <w:pPr>
              <w:spacing w:after="0" w:line="240" w:lineRule="auto"/>
              <w:rPr>
                <w:rStyle w:val="HTMLCite"/>
                <w:rFonts w:cs="Times New Roman"/>
                <w:i w:val="0"/>
                <w:sz w:val="20"/>
                <w:szCs w:val="20"/>
              </w:rPr>
            </w:pPr>
            <w:r w:rsidRPr="00F250F0">
              <w:rPr>
                <w:rStyle w:val="HTMLCite"/>
                <w:rFonts w:cs="Times New Roman"/>
                <w:i w:val="0"/>
                <w:sz w:val="20"/>
                <w:szCs w:val="20"/>
              </w:rPr>
              <w:t>www.</w:t>
            </w:r>
            <w:r w:rsidRPr="00F250F0">
              <w:rPr>
                <w:rStyle w:val="HTMLCite"/>
                <w:rFonts w:cs="Times New Roman"/>
                <w:bCs/>
                <w:i w:val="0"/>
                <w:sz w:val="20"/>
                <w:szCs w:val="20"/>
              </w:rPr>
              <w:t>docuticker</w:t>
            </w:r>
            <w:r w:rsidR="002829E9" w:rsidRPr="00F250F0">
              <w:rPr>
                <w:rStyle w:val="HTMLCite"/>
                <w:rFonts w:cs="Times New Roman"/>
                <w:i w:val="0"/>
                <w:sz w:val="20"/>
                <w:szCs w:val="20"/>
              </w:rPr>
              <w:t>.com</w:t>
            </w:r>
          </w:p>
          <w:p w14:paraId="28804C14" w14:textId="22CF9CF7" w:rsidR="00343363" w:rsidRPr="00F250F0" w:rsidRDefault="00343363" w:rsidP="0045515A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F250F0">
              <w:rPr>
                <w:rFonts w:cs="Times New Roman"/>
                <w:sz w:val="20"/>
                <w:szCs w:val="20"/>
              </w:rPr>
              <w:t>(phrase = complex health systems)</w:t>
            </w:r>
          </w:p>
        </w:tc>
        <w:tc>
          <w:tcPr>
            <w:tcW w:w="1985" w:type="dxa"/>
          </w:tcPr>
          <w:p w14:paraId="5CF35D20" w14:textId="11C5665B" w:rsidR="003C2304" w:rsidRPr="00F250F0" w:rsidRDefault="00343363" w:rsidP="0045515A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F250F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14:paraId="7F4887DC" w14:textId="5CF4747E" w:rsidR="003C2304" w:rsidRPr="00F250F0" w:rsidRDefault="00343363" w:rsidP="0045515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F250F0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3C2304" w:rsidRPr="00F250F0" w14:paraId="348F5EDF" w14:textId="77777777" w:rsidTr="000C352B">
        <w:tc>
          <w:tcPr>
            <w:tcW w:w="5098" w:type="dxa"/>
          </w:tcPr>
          <w:p w14:paraId="2E94CD99" w14:textId="64DB75C8" w:rsidR="003C2304" w:rsidRPr="00F250F0" w:rsidRDefault="00E709C0" w:rsidP="0045515A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250F0">
              <w:rPr>
                <w:rFonts w:cs="Times New Roman"/>
                <w:color w:val="000000" w:themeColor="text1"/>
                <w:sz w:val="20"/>
                <w:szCs w:val="20"/>
              </w:rPr>
              <w:t xml:space="preserve">www.who.int </w:t>
            </w:r>
          </w:p>
        </w:tc>
        <w:tc>
          <w:tcPr>
            <w:tcW w:w="1985" w:type="dxa"/>
          </w:tcPr>
          <w:p w14:paraId="1DA03602" w14:textId="439052BD" w:rsidR="003C2304" w:rsidRPr="00F250F0" w:rsidRDefault="00E709C0" w:rsidP="0045515A">
            <w:pPr>
              <w:spacing w:after="0" w:line="240" w:lineRule="auto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250F0">
              <w:rPr>
                <w:rFonts w:cs="Times New Roman"/>
                <w:color w:val="000000" w:themeColor="text1"/>
                <w:sz w:val="20"/>
                <w:szCs w:val="20"/>
              </w:rPr>
              <w:t>21,400</w:t>
            </w:r>
          </w:p>
        </w:tc>
        <w:tc>
          <w:tcPr>
            <w:tcW w:w="2268" w:type="dxa"/>
          </w:tcPr>
          <w:p w14:paraId="2644B2E2" w14:textId="78CC85DA" w:rsidR="003C2304" w:rsidRPr="00F250F0" w:rsidRDefault="000F0593" w:rsidP="0045515A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250F0"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A10408" w:rsidRPr="00F250F0" w14:paraId="69E67990" w14:textId="77777777" w:rsidTr="000C352B">
        <w:tc>
          <w:tcPr>
            <w:tcW w:w="5098" w:type="dxa"/>
          </w:tcPr>
          <w:p w14:paraId="08DDB4C9" w14:textId="77777777" w:rsidR="00060065" w:rsidRPr="00F250F0" w:rsidRDefault="00A10408" w:rsidP="0045515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F250F0">
              <w:rPr>
                <w:rFonts w:cs="Times New Roman"/>
                <w:sz w:val="20"/>
                <w:szCs w:val="20"/>
              </w:rPr>
              <w:t>www.msf.org</w:t>
            </w:r>
          </w:p>
          <w:p w14:paraId="52FF3F1F" w14:textId="22B530B4" w:rsidR="00A10408" w:rsidRPr="00F250F0" w:rsidRDefault="00060065" w:rsidP="0045515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F250F0">
              <w:rPr>
                <w:rFonts w:cs="Times New Roman"/>
                <w:sz w:val="20"/>
                <w:szCs w:val="20"/>
              </w:rPr>
              <w:t>(phrase = complex health systems)</w:t>
            </w:r>
            <w:r w:rsidR="00A10408" w:rsidRPr="00F250F0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</w:tcPr>
          <w:p w14:paraId="25257BF4" w14:textId="6E6AC868" w:rsidR="00A10408" w:rsidRPr="00F250F0" w:rsidRDefault="0094208D" w:rsidP="0045515A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F250F0">
              <w:rPr>
                <w:rFonts w:cs="Times New Roman"/>
                <w:sz w:val="20"/>
                <w:szCs w:val="20"/>
              </w:rPr>
              <w:t>606</w:t>
            </w:r>
          </w:p>
        </w:tc>
        <w:tc>
          <w:tcPr>
            <w:tcW w:w="2268" w:type="dxa"/>
          </w:tcPr>
          <w:p w14:paraId="2A110480" w14:textId="11973D50" w:rsidR="00A10408" w:rsidRPr="00F250F0" w:rsidRDefault="0094208D" w:rsidP="0045515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F250F0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A10408" w:rsidRPr="00F250F0" w14:paraId="2341D8D9" w14:textId="77777777" w:rsidTr="000C352B">
        <w:tc>
          <w:tcPr>
            <w:tcW w:w="5098" w:type="dxa"/>
          </w:tcPr>
          <w:p w14:paraId="2F8B51E6" w14:textId="30C215E0" w:rsidR="00A10408" w:rsidRPr="00F250F0" w:rsidRDefault="00A10408" w:rsidP="0045515A">
            <w:pPr>
              <w:spacing w:after="0" w:line="240" w:lineRule="auto"/>
              <w:rPr>
                <w:rFonts w:cs="Times New Roman"/>
                <w:color w:val="FF0000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ED1BE9F" w14:textId="3B3281D5" w:rsidR="00A10408" w:rsidRPr="00F250F0" w:rsidRDefault="00A10408" w:rsidP="0045515A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F8A99FA" w14:textId="547F8587" w:rsidR="00A10408" w:rsidRPr="00F250F0" w:rsidRDefault="00A10408" w:rsidP="0045515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12F69" w:rsidRPr="00F250F0" w14:paraId="2A7C8A2C" w14:textId="77777777" w:rsidTr="000C352B">
        <w:tc>
          <w:tcPr>
            <w:tcW w:w="5098" w:type="dxa"/>
          </w:tcPr>
          <w:p w14:paraId="7302C90D" w14:textId="2A23BDBE" w:rsidR="00E12F69" w:rsidRPr="00F250F0" w:rsidRDefault="00E12F69" w:rsidP="0045515A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F250F0">
              <w:rPr>
                <w:rFonts w:cs="Times New Roman"/>
                <w:i/>
                <w:sz w:val="20"/>
                <w:szCs w:val="20"/>
              </w:rPr>
              <w:t xml:space="preserve">Searched using website’s own search </w:t>
            </w:r>
            <w:r w:rsidR="008C51C0" w:rsidRPr="00F250F0">
              <w:rPr>
                <w:rFonts w:cs="Times New Roman"/>
                <w:i/>
                <w:sz w:val="20"/>
                <w:szCs w:val="20"/>
              </w:rPr>
              <w:t>engine</w:t>
            </w:r>
          </w:p>
        </w:tc>
        <w:tc>
          <w:tcPr>
            <w:tcW w:w="1985" w:type="dxa"/>
          </w:tcPr>
          <w:p w14:paraId="4CE7F860" w14:textId="77777777" w:rsidR="00E12F69" w:rsidRPr="00F250F0" w:rsidRDefault="00E12F69" w:rsidP="0045515A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A305011" w14:textId="77777777" w:rsidR="00E12F69" w:rsidRPr="00F250F0" w:rsidRDefault="00E12F69" w:rsidP="0045515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872601" w:rsidRPr="00F250F0" w14:paraId="2BC4866C" w14:textId="77777777" w:rsidTr="000C352B">
        <w:tc>
          <w:tcPr>
            <w:tcW w:w="5098" w:type="dxa"/>
          </w:tcPr>
          <w:p w14:paraId="21C4A94C" w14:textId="77777777" w:rsidR="00872601" w:rsidRPr="00F250F0" w:rsidRDefault="00872601" w:rsidP="0045515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F250F0">
              <w:rPr>
                <w:rFonts w:cs="Times New Roman"/>
                <w:sz w:val="20"/>
                <w:szCs w:val="20"/>
              </w:rPr>
              <w:t xml:space="preserve">www.apa.org </w:t>
            </w:r>
          </w:p>
          <w:p w14:paraId="2375D033" w14:textId="3E71332A" w:rsidR="00872601" w:rsidRPr="00F250F0" w:rsidRDefault="00B10013" w:rsidP="0045515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F250F0">
              <w:rPr>
                <w:rFonts w:cs="Times New Roman"/>
                <w:sz w:val="20"/>
                <w:szCs w:val="20"/>
              </w:rPr>
              <w:t>(phra</w:t>
            </w:r>
            <w:r w:rsidR="00872601" w:rsidRPr="00F250F0">
              <w:rPr>
                <w:rFonts w:cs="Times New Roman"/>
                <w:sz w:val="20"/>
                <w:szCs w:val="20"/>
              </w:rPr>
              <w:t>se = complex health systems)</w:t>
            </w:r>
          </w:p>
        </w:tc>
        <w:tc>
          <w:tcPr>
            <w:tcW w:w="1985" w:type="dxa"/>
          </w:tcPr>
          <w:p w14:paraId="79C104FF" w14:textId="55C9373A" w:rsidR="00872601" w:rsidRPr="00F250F0" w:rsidRDefault="00872601" w:rsidP="0045515A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F250F0">
              <w:rPr>
                <w:rFonts w:cs="Times New Roman"/>
                <w:sz w:val="20"/>
                <w:szCs w:val="20"/>
              </w:rPr>
              <w:t>1052</w:t>
            </w:r>
          </w:p>
        </w:tc>
        <w:tc>
          <w:tcPr>
            <w:tcW w:w="2268" w:type="dxa"/>
          </w:tcPr>
          <w:p w14:paraId="7CE9ADFC" w14:textId="6142C2A1" w:rsidR="00872601" w:rsidRPr="00F250F0" w:rsidRDefault="003D18DF" w:rsidP="0045515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F250F0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872601" w:rsidRPr="00F250F0" w14:paraId="54D56C88" w14:textId="77777777" w:rsidTr="000C352B">
        <w:tc>
          <w:tcPr>
            <w:tcW w:w="5098" w:type="dxa"/>
          </w:tcPr>
          <w:p w14:paraId="7E9C060B" w14:textId="27A2BFE8" w:rsidR="00872601" w:rsidRPr="00F250F0" w:rsidRDefault="00872601" w:rsidP="0045515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F250F0">
              <w:rPr>
                <w:rFonts w:cs="Times New Roman"/>
                <w:sz w:val="20"/>
                <w:szCs w:val="20"/>
              </w:rPr>
              <w:t>greylit.org, words in title or summary contain</w:t>
            </w:r>
          </w:p>
          <w:p w14:paraId="07522971" w14:textId="50277BC4" w:rsidR="00872601" w:rsidRPr="00F250F0" w:rsidRDefault="00872601" w:rsidP="0045515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F250F0">
              <w:rPr>
                <w:rFonts w:cs="Times New Roman"/>
                <w:sz w:val="20"/>
                <w:szCs w:val="20"/>
              </w:rPr>
              <w:t>(complex* + health) or (complex* + health + systems) or (complex* theory)</w:t>
            </w:r>
          </w:p>
        </w:tc>
        <w:tc>
          <w:tcPr>
            <w:tcW w:w="1985" w:type="dxa"/>
          </w:tcPr>
          <w:p w14:paraId="760C96E2" w14:textId="5B43798B" w:rsidR="00872601" w:rsidRPr="00F250F0" w:rsidRDefault="00872601" w:rsidP="0045515A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F250F0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2268" w:type="dxa"/>
          </w:tcPr>
          <w:p w14:paraId="5C055D34" w14:textId="469AA881" w:rsidR="00872601" w:rsidRPr="00F250F0" w:rsidRDefault="00872601" w:rsidP="0045515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F250F0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872601" w:rsidRPr="00F250F0" w14:paraId="36E38BA1" w14:textId="77777777" w:rsidTr="000C352B">
        <w:tc>
          <w:tcPr>
            <w:tcW w:w="5098" w:type="dxa"/>
          </w:tcPr>
          <w:p w14:paraId="75674D5D" w14:textId="77777777" w:rsidR="00872601" w:rsidRPr="00F250F0" w:rsidRDefault="00872601" w:rsidP="0045515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F250F0">
              <w:rPr>
                <w:rFonts w:cs="Times New Roman"/>
                <w:sz w:val="20"/>
                <w:szCs w:val="20"/>
              </w:rPr>
              <w:t>www.opengrey.eu</w:t>
            </w:r>
          </w:p>
          <w:p w14:paraId="4FF72493" w14:textId="2798276F" w:rsidR="00872601" w:rsidRPr="00F250F0" w:rsidRDefault="00872601" w:rsidP="0045515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F250F0">
              <w:rPr>
                <w:rFonts w:cs="Times New Roman"/>
                <w:sz w:val="20"/>
                <w:szCs w:val="20"/>
              </w:rPr>
              <w:t>("complex systems" health) or (complexity health systems)</w:t>
            </w:r>
          </w:p>
        </w:tc>
        <w:tc>
          <w:tcPr>
            <w:tcW w:w="1985" w:type="dxa"/>
          </w:tcPr>
          <w:p w14:paraId="1A03237E" w14:textId="77777777" w:rsidR="00872601" w:rsidRPr="00F250F0" w:rsidRDefault="00872601" w:rsidP="0045515A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</w:p>
          <w:p w14:paraId="5742EF05" w14:textId="14D40590" w:rsidR="00872601" w:rsidRPr="00F250F0" w:rsidRDefault="00872601" w:rsidP="0045515A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F250F0">
              <w:rPr>
                <w:rFonts w:cs="Times New Roman"/>
                <w:sz w:val="20"/>
                <w:szCs w:val="20"/>
              </w:rPr>
              <w:t>45</w:t>
            </w:r>
          </w:p>
        </w:tc>
        <w:tc>
          <w:tcPr>
            <w:tcW w:w="2268" w:type="dxa"/>
          </w:tcPr>
          <w:p w14:paraId="29FE1F64" w14:textId="77777777" w:rsidR="00872601" w:rsidRPr="00F250F0" w:rsidRDefault="00872601" w:rsidP="0045515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  <w:p w14:paraId="3DD887EE" w14:textId="46362E39" w:rsidR="00872601" w:rsidRPr="00F250F0" w:rsidRDefault="00872601" w:rsidP="0045515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F250F0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872601" w:rsidRPr="00F250F0" w14:paraId="36362001" w14:textId="77777777" w:rsidTr="000C352B">
        <w:tc>
          <w:tcPr>
            <w:tcW w:w="5098" w:type="dxa"/>
          </w:tcPr>
          <w:p w14:paraId="3CA8E4D5" w14:textId="77777777" w:rsidR="00872601" w:rsidRPr="00F250F0" w:rsidRDefault="00872601" w:rsidP="0045515A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250F0">
              <w:rPr>
                <w:rFonts w:cs="Times New Roman"/>
                <w:color w:val="000000" w:themeColor="text1"/>
                <w:sz w:val="20"/>
                <w:szCs w:val="20"/>
              </w:rPr>
              <w:t xml:space="preserve">www.who.int </w:t>
            </w:r>
          </w:p>
          <w:p w14:paraId="74ECC345" w14:textId="6FEB7D74" w:rsidR="00E709C0" w:rsidRPr="00F250F0" w:rsidRDefault="00E709C0" w:rsidP="0045515A">
            <w:pPr>
              <w:spacing w:after="0" w:line="240" w:lineRule="auto"/>
              <w:rPr>
                <w:rFonts w:cs="Times New Roman"/>
                <w:color w:val="FF0000"/>
                <w:sz w:val="20"/>
                <w:szCs w:val="20"/>
              </w:rPr>
            </w:pPr>
            <w:r w:rsidRPr="00F250F0">
              <w:rPr>
                <w:rFonts w:cs="Times New Roman"/>
                <w:color w:val="000000" w:themeColor="text1"/>
                <w:sz w:val="20"/>
                <w:szCs w:val="20"/>
              </w:rPr>
              <w:t>(phrase = complex health systems)</w:t>
            </w:r>
          </w:p>
        </w:tc>
        <w:tc>
          <w:tcPr>
            <w:tcW w:w="1985" w:type="dxa"/>
          </w:tcPr>
          <w:p w14:paraId="3A0C310B" w14:textId="12C2E93D" w:rsidR="00872601" w:rsidRPr="00F250F0" w:rsidRDefault="00E709C0" w:rsidP="0045515A">
            <w:pPr>
              <w:spacing w:after="0" w:line="240" w:lineRule="auto"/>
              <w:jc w:val="right"/>
              <w:rPr>
                <w:rFonts w:cs="Times New Roman"/>
                <w:color w:val="FF0000"/>
                <w:sz w:val="20"/>
                <w:szCs w:val="20"/>
              </w:rPr>
            </w:pPr>
            <w:r w:rsidRPr="00F250F0">
              <w:rPr>
                <w:rFonts w:cs="Times New Roman"/>
                <w:color w:val="000000" w:themeColor="text1"/>
                <w:sz w:val="20"/>
                <w:szCs w:val="20"/>
              </w:rPr>
              <w:t>4450</w:t>
            </w:r>
          </w:p>
        </w:tc>
        <w:tc>
          <w:tcPr>
            <w:tcW w:w="2268" w:type="dxa"/>
          </w:tcPr>
          <w:p w14:paraId="00C239F5" w14:textId="53705DF2" w:rsidR="00872601" w:rsidRPr="00F250F0" w:rsidRDefault="000F0593" w:rsidP="0045515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F250F0">
              <w:rPr>
                <w:rFonts w:cs="Times New Roman"/>
                <w:sz w:val="20"/>
                <w:szCs w:val="20"/>
              </w:rPr>
              <w:t>0</w:t>
            </w:r>
          </w:p>
        </w:tc>
      </w:tr>
    </w:tbl>
    <w:p w14:paraId="5576A273" w14:textId="77777777" w:rsidR="00D14AF1" w:rsidRPr="00F250F0" w:rsidRDefault="00D14AF1" w:rsidP="0045515A">
      <w:pPr>
        <w:spacing w:after="0" w:line="240" w:lineRule="auto"/>
        <w:rPr>
          <w:rFonts w:cs="Times New Roman"/>
          <w:sz w:val="20"/>
          <w:szCs w:val="20"/>
        </w:rPr>
      </w:pPr>
    </w:p>
    <w:p w14:paraId="1CA6A0B4" w14:textId="77777777" w:rsidR="00694B64" w:rsidRPr="00F250F0" w:rsidRDefault="00694B64" w:rsidP="00694B64">
      <w:pPr>
        <w:spacing w:after="0" w:line="240" w:lineRule="auto"/>
        <w:rPr>
          <w:b/>
        </w:rPr>
      </w:pPr>
    </w:p>
    <w:p w14:paraId="6ABB0B73" w14:textId="77777777" w:rsidR="00694B64" w:rsidRDefault="00694B64" w:rsidP="00694B64">
      <w:pPr>
        <w:spacing w:after="0" w:line="240" w:lineRule="auto"/>
      </w:pPr>
    </w:p>
    <w:p w14:paraId="5388F6F1" w14:textId="38F58B10" w:rsidR="00B6348E" w:rsidRPr="00B6348E" w:rsidRDefault="00B6348E" w:rsidP="00694B64">
      <w:pPr>
        <w:spacing w:after="0" w:line="240" w:lineRule="auto"/>
        <w:rPr>
          <w:b/>
        </w:rPr>
      </w:pPr>
      <w:r w:rsidRPr="00F250F0">
        <w:rPr>
          <w:rFonts w:cs="Times New Roman"/>
          <w:b/>
          <w:sz w:val="28"/>
          <w:szCs w:val="28"/>
        </w:rPr>
        <w:t xml:space="preserve">SECTION </w:t>
      </w:r>
      <w:r>
        <w:rPr>
          <w:rFonts w:cs="Times New Roman"/>
          <w:b/>
          <w:sz w:val="28"/>
          <w:szCs w:val="28"/>
        </w:rPr>
        <w:t>3</w:t>
      </w:r>
      <w:r w:rsidR="00DE5A84">
        <w:rPr>
          <w:rFonts w:cs="Times New Roman"/>
          <w:b/>
          <w:sz w:val="28"/>
          <w:szCs w:val="28"/>
        </w:rPr>
        <w:t>.</w:t>
      </w:r>
      <w:r w:rsidRPr="00B6348E">
        <w:rPr>
          <w:rFonts w:cs="Times New Roman"/>
          <w:b/>
          <w:sz w:val="28"/>
          <w:szCs w:val="28"/>
        </w:rPr>
        <w:t xml:space="preserve">  Supplemental searches (3 approaches)</w:t>
      </w:r>
    </w:p>
    <w:p w14:paraId="7EE28804" w14:textId="77777777" w:rsidR="00B6348E" w:rsidRPr="00F250F0" w:rsidRDefault="00B6348E" w:rsidP="00694B64">
      <w:pPr>
        <w:spacing w:after="0" w:line="240" w:lineRule="auto"/>
      </w:pPr>
    </w:p>
    <w:p w14:paraId="24B33450" w14:textId="557A8802" w:rsidR="00694B64" w:rsidRPr="00F250F0" w:rsidRDefault="00694B64" w:rsidP="00694B64">
      <w:pPr>
        <w:spacing w:after="0" w:line="240" w:lineRule="auto"/>
      </w:pPr>
      <w:r w:rsidRPr="00F250F0">
        <w:t>Plexus website (“</w:t>
      </w:r>
      <w:r w:rsidR="003579C3">
        <w:t>case study</w:t>
      </w:r>
      <w:r w:rsidRPr="00F250F0">
        <w:t>”, using Google search engine): https://plexusinstitute.site-ym.com/</w:t>
      </w:r>
      <w:r w:rsidR="007274E4">
        <w:t xml:space="preserve">. Two inclusions eligible for full text review </w:t>
      </w:r>
      <w:r w:rsidR="007274E4">
        <w:fldChar w:fldCharType="begin"/>
      </w:r>
      <w:r w:rsidR="007274E4">
        <w:instrText xml:space="preserve"> ADDIN EN.CITE &lt;EndNote&gt;&lt;Cite&gt;&lt;Author&gt;Plexus Institute&lt;/Author&gt;&lt;Year&gt;2015&lt;/Year&gt;&lt;RecNum&gt;7&lt;/RecNum&gt;&lt;DisplayText&gt;[3, 4]&lt;/DisplayText&gt;&lt;record&gt;&lt;rec-number&gt;7&lt;/rec-number&gt;&lt;foreign-keys&gt;&lt;key app="EN" db-id="2wve2ed5ces09se9pdd5tt25dfzwv5tafdr5" timestamp="1452865700"&gt;7&lt;/key&gt;&lt;/foreign-keys&gt;&lt;ref-type name="Generic"&gt;13&lt;/ref-type&gt;&lt;contributors&gt;&lt;authors&gt;&lt;author&gt;Plexus Institute,&lt;/author&gt;&lt;/authors&gt;&lt;/contributors&gt;&lt;titles&gt;&lt;title&gt;Cabin Creek: Organizational Change: Improved Pain Management and Better Rural Healthcare&lt;/title&gt;&lt;secondary-title&gt;Case Studies&lt;/secondary-title&gt;&lt;/titles&gt;&lt;volume&gt;2016&lt;/volume&gt;&lt;number&gt;Jan 15&lt;/number&gt;&lt;dates&gt;&lt;year&gt;2015&lt;/year&gt;&lt;/dates&gt;&lt;urls&gt;&lt;related-urls&gt;&lt;url&gt;Organizational Change: Improved Pain Management and Better Rural Healthcare&lt;/url&gt;&lt;/related-urls&gt;&lt;/urls&gt;&lt;/record&gt;&lt;/Cite&gt;&lt;Cite&gt;&lt;Author&gt;Plexus Institute&lt;/Author&gt;&lt;Year&gt;2015&lt;/Year&gt;&lt;RecNum&gt;8&lt;/RecNum&gt;&lt;record&gt;&lt;rec-number&gt;8&lt;/rec-number&gt;&lt;foreign-keys&gt;&lt;key app="EN" db-id="2wve2ed5ces09se9pdd5tt25dfzwv5tafdr5" timestamp="1452865839"&gt;8&lt;/key&gt;&lt;/foreign-keys&gt;&lt;ref-type name="Web Page"&gt;12&lt;/ref-type&gt;&lt;contributors&gt;&lt;authors&gt;&lt;author&gt;Plexus Institute,&lt;/author&gt;&lt;/authors&gt;&lt;/contributors&gt;&lt;titles&gt;&lt;title&gt;Positive Deviance in MRSA prevention&lt;/title&gt;&lt;secondary-title&gt;Health Quality&lt;/secondary-title&gt;&lt;/titles&gt;&lt;volume&gt;2015&lt;/volume&gt;&lt;number&gt;Jan 15&lt;/number&gt;&lt;dates&gt;&lt;year&gt;2015&lt;/year&gt;&lt;/dates&gt;&lt;urls&gt;&lt;related-urls&gt;&lt;url&gt;http://www.plexusinstitute.org/?page=healthquality&lt;/url&gt;&lt;/related-urls&gt;&lt;/urls&gt;&lt;/record&gt;&lt;/Cite&gt;&lt;/EndNote&gt;</w:instrText>
      </w:r>
      <w:r w:rsidR="007274E4">
        <w:fldChar w:fldCharType="separate"/>
      </w:r>
      <w:r w:rsidR="007274E4">
        <w:rPr>
          <w:noProof/>
        </w:rPr>
        <w:t>[</w:t>
      </w:r>
      <w:hyperlink w:anchor="_ENREF_3" w:tooltip="Plexus Institute, 2015 #7" w:history="1">
        <w:r w:rsidR="00560598">
          <w:rPr>
            <w:noProof/>
          </w:rPr>
          <w:t>3</w:t>
        </w:r>
      </w:hyperlink>
      <w:r w:rsidR="007274E4">
        <w:rPr>
          <w:noProof/>
        </w:rPr>
        <w:t xml:space="preserve">, </w:t>
      </w:r>
      <w:hyperlink w:anchor="_ENREF_4" w:tooltip="Plexus Institute, 2015 #8" w:history="1">
        <w:r w:rsidR="00560598">
          <w:rPr>
            <w:noProof/>
          </w:rPr>
          <w:t>4</w:t>
        </w:r>
      </w:hyperlink>
      <w:r w:rsidR="007274E4">
        <w:rPr>
          <w:noProof/>
        </w:rPr>
        <w:t>]</w:t>
      </w:r>
      <w:r w:rsidR="007274E4">
        <w:fldChar w:fldCharType="end"/>
      </w:r>
      <w:r w:rsidR="007274E4">
        <w:t>.</w:t>
      </w:r>
    </w:p>
    <w:p w14:paraId="09EAAC5E" w14:textId="77777777" w:rsidR="00694B64" w:rsidRPr="00F250F0" w:rsidRDefault="00694B64" w:rsidP="00694B64">
      <w:pPr>
        <w:spacing w:after="0" w:line="240" w:lineRule="auto"/>
      </w:pPr>
    </w:p>
    <w:p w14:paraId="0AE35AAF" w14:textId="05B3A961" w:rsidR="00694B64" w:rsidRPr="00F250F0" w:rsidRDefault="00694B64" w:rsidP="00694B64">
      <w:pPr>
        <w:spacing w:after="0" w:line="240" w:lineRule="auto"/>
      </w:pPr>
      <w:r w:rsidRPr="00F250F0">
        <w:t>“</w:t>
      </w:r>
      <w:proofErr w:type="gramStart"/>
      <w:r w:rsidRPr="00F250F0">
        <w:t>public</w:t>
      </w:r>
      <w:proofErr w:type="gramEnd"/>
      <w:r w:rsidRPr="00F250F0">
        <w:t xml:space="preserve"> health case study” search phrase for journal </w:t>
      </w:r>
      <w:r w:rsidRPr="00F250F0">
        <w:rPr>
          <w:i/>
        </w:rPr>
        <w:t xml:space="preserve">Systematic </w:t>
      </w:r>
      <w:r w:rsidR="00133A1D">
        <w:rPr>
          <w:i/>
        </w:rPr>
        <w:t>Practice and Action Research</w:t>
      </w:r>
    </w:p>
    <w:p w14:paraId="4F1A9875" w14:textId="77777777" w:rsidR="00694B64" w:rsidRPr="00F250F0" w:rsidRDefault="00694B64" w:rsidP="00694B64">
      <w:pPr>
        <w:spacing w:after="0" w:line="240" w:lineRule="auto"/>
      </w:pPr>
    </w:p>
    <w:p w14:paraId="38CD9E6E" w14:textId="2C5A2318" w:rsidR="0065565E" w:rsidRDefault="00694B64" w:rsidP="00F250F0">
      <w:pPr>
        <w:spacing w:after="0" w:line="240" w:lineRule="auto"/>
      </w:pPr>
      <w:r w:rsidRPr="00F250F0">
        <w:t>Snowballing (hand searching r</w:t>
      </w:r>
      <w:r w:rsidR="00630582">
        <w:t>eferences of) other inventories</w:t>
      </w:r>
      <w:r w:rsidR="001A58AB">
        <w:t xml:space="preserve"> </w:t>
      </w:r>
      <w:r w:rsidR="00FB732F">
        <w:fldChar w:fldCharType="begin">
          <w:fldData xml:space="preserve">PEVuZE5vdGU+PENpdGU+PEF1dGhvcj5MZXlrdW08L0F1dGhvcj48WWVhcj4yMDA3PC9ZZWFyPjxS
ZWNOdW0+NTk8L1JlY051bT48RGlzcGxheVRleHQ+WzUtOF08L0Rpc3BsYXlUZXh0PjxyZWNvcmQ+
PHJlYy1udW1iZXI+NTk8L3JlYy1udW1iZXI+PGZvcmVpZ24ta2V5cz48a2V5IGFwcD0iRU4iIGRi
LWlkPSIyd3ZlMmVkNWNlczA5c2U5cGRkNXR0MjVkZnp3djV0YWZkcjUiIHRpbWVzdGFtcD0iMTQ1
MzMwNzgyMyI+NTk8L2tleT48L2ZvcmVpZ24ta2V5cz48cmVmLXR5cGUgbmFtZT0iSm91cm5hbCBB
cnRpY2xlIj4xNzwvcmVmLXR5cGU+PGNvbnRyaWJ1dG9ycz48YXV0aG9ycz48YXV0aG9yPkxleWt1
bSwgTHVjaSBLPC9hdXRob3I+PGF1dGhvcj5QdWdoLCBKYWNxdWVsaW5lPC9hdXRob3I+PGF1dGhv
cj5MYXdyZW5jZSwgVmFsZXJpZTwvYXV0aG9yPjxhdXRob3I+UGFyY2htYW4sIE1pY2hhZWw8L2F1
dGhvcj48YXV0aG9yPk5vw6tsLCBQb2xseSBIPC9hdXRob3I+PGF1dGhvcj5Db3JuZWxsLCBKb2hu
PC9hdXRob3I+PGF1dGhvcj5NY0RhbmllbCwgUmV1YmVuIFI8L2F1dGhvcj48L2F1dGhvcnM+PC9j
b250cmlidXRvcnM+PHRpdGxlcz48dGl0bGU+T3JnYW5pemF0aW9uYWwgaW50ZXJ2ZW50aW9ucyBl
bXBsb3lpbmcgcHJpbmNpcGxlcyBvZiBjb21wbGV4aXR5IHNjaWVuY2UgaGF2ZSBpbXByb3ZlZCBv
dXRjb21lcyBmb3IgcGF0aWVudHMgd2l0aCBUeXBlIElJIGRpYWJldGVzPC90aXRsZT48c2Vjb25k
YXJ5LXRpdGxlPkltcGxlbWVudGF0aW9uIFNjaWVuY2U8L3NlY29uZGFyeS10aXRsZT48L3RpdGxl
cz48cGFnZXM+Mjg8L3BhZ2VzPjx2b2x1bWU+Mjwvdm9sdW1lPjxudW1iZXI+MTwvbnVtYmVyPjxk
YXRlcz48eWVhcj4yMDA3PC95ZWFyPjwvZGF0ZXM+PGlzYm4+MTc0OC01OTA4PC9pc2JuPjx1cmxz
PjwvdXJscz48L3JlY29yZD48L0NpdGU+PENpdGU+PEF1dGhvcj5SaWxleTwvQXV0aG9yPjxZZWFy
PjIwMTU8L1llYXI+PFJlY051bT40MjwvUmVjTnVtPjxyZWNvcmQ+PHJlYy1udW1iZXI+NDI8L3Jl
Yy1udW1iZXI+PGZvcmVpZ24ta2V5cz48a2V5IGFwcD0iRU4iIGRiLWlkPSIyd3ZlMmVkNWNlczA5
c2U5cGRkNXR0MjVkZnp3djV0YWZkcjUiIHRpbWVzdGFtcD0iMTQ1Mjg3MjU5MyI+NDI8L2tleT48
L2ZvcmVpZ24ta2V5cz48cmVmLXR5cGUgbmFtZT0iSm91cm5hbCBBcnRpY2xlIj4xNzwvcmVmLXR5
cGU+PGNvbnRyaWJ1dG9ycz48YXV0aG9ycz48YXV0aG9yPlJpbGV5LCBCLiBMLjwvYXV0aG9yPjxh
dXRob3I+Um9iaW5zb24sIEsuIEwuPC9hdXRob3I+PGF1dGhvcj5HYW1ibGUsIEouPC9hdXRob3I+
PGF1dGhvcj5GaW5lZ29vZCwgRC4gVC48L2F1dGhvcj48YXV0aG9yPlNoZXBwYXJkLCBELjwvYXV0
aG9yPjxhdXRob3I+UGVubmV5LCBULiBMLjwvYXV0aG9yPjxhdXRob3I+QmVzdCwgQS48L2F1dGhv
cj48L2F1dGhvcnM+PC9jb250cmlidXRvcnM+PGF1dGgtYWRkcmVzcz5Qcm9wZWwgQ2VudHJlIGZv
ciBQb3B1bGF0aW9uIEhlYWx0aCBJbXBhY3QsIFVuaXZlcnNpdHkgb2YgV2F0ZXJsb28sIFdhdGVy
bG9vLCBPTiwgQ2FuYWRhJiN4RDtQdWJsaWMgSGVhbHRoIEFnZW5jeSBvZiBDYW5hZGEsIE90dGF3
YSwgT04sIENhbmFkYSYjeEQ7SW1wcmludCBDb25zdWx0aW5nLCBIYW1wdG9uLCBOQiwgQ2FuYWRh
JiN4RDtTaW1vbiBGcmFzZXIgVW5pdmVyc2l0eSwgQnVybmFieSwgQkMsIENhbmFkYSYjeEQ7Q2Ft
YnJpZGdlIFVuaXZlcnNpdHksIENhbWJyaWRnZSwgVW5pdGVkIEtpbmdkb20mI3hEO0luU291cmNl
IFJlc2VhcmNoIEdyb3VwLCBWYW5jb3V2ZXIsIEJDLCBDYW5hZGE8L2F1dGgtYWRkcmVzcz48dGl0
bGVzPjx0aXRsZT5Lbm93bGVkZ2UgdG8gYWN0aW9uIGZvciBzb2x2aW5nIGNvbXBsZXggcHJvYmxl
bXM6IEluc2lnaHRzIGZyb20gYSByZXZpZXcgb2YgbmluZSBpbnRlcm5hdGlvbmFsIGNhc2VzPC90
aXRsZT48c2Vjb25kYXJ5LXRpdGxlPkNocm9uaWMgRGlzZWFzZXMgYW5kIEluanVyaWVzIGluIENh
bmFkYTwvc2Vjb25kYXJ5LXRpdGxlPjwvdGl0bGVzPjxwZXJpb2RpY2FsPjxmdWxsLXRpdGxlPkNo
cm9uaWMgRGlzZWFzZXMgYW5kIEluanVyaWVzIGluIENhbmFkYTwvZnVsbC10aXRsZT48YWJici0x
PkNocm9uaWMgRGlzLiBJbmouIENhbi48L2FiYnItMT48YWJici0yPkNocm9uaWMgRGlzIEluaiBD
YW48L2FiYnItMj48YWJici0zPkNocm9uaWMgRGlzZWFzZXMgJmFtcDsgSW5qdXJpZXMgaW4gQ2Fu
YWRhPC9hYmJyLTM+PC9wZXJpb2RpY2FsPjxwYWdlcz40Ny01MzwvcGFnZXM+PHZvbHVtZT4zNTwv
dm9sdW1lPjxudW1iZXI+MzwvbnVtYmVyPjxrZXl3b3Jkcz48a2V5d29yZD5JbnRlcnZlbnRpb24g
c3R1ZGllczwva2V5d29yZD48a2V5d29yZD5Lbm93bGVkZ2UgdHJhbnNmZXI8L2tleXdvcmQ+PGtl
eXdvcmQ+UHVibGljIGhlYWx0aDwva2V5d29yZD48a2V5d29yZD5TeXN0ZW1zIGFwcHJvYWNoPC9r
ZXl3b3JkPjwva2V5d29yZHM+PGRhdGVzPjx5ZWFyPjIwMTU8L3llYXI+PC9kYXRlcz48dXJscz48
cmVsYXRlZC11cmxzPjx1cmw+aHR0cDovL3d3dy5zY29wdXMuY29tL2lud2FyZC9yZWNvcmQudXJs
P2VpZD0yLXMyLjAtODQ5MjkzMjY4MzImYW1wO3BhcnRuZXJJRD00MCZhbXA7bWQ1PWJhODhmNmJi
MTYyZTIzZDE4NjYxOTU0NzExMWI0OTgxPC91cmw+PC9yZWxhdGVkLXVybHM+PC91cmxzPjxyZW1v
dGUtZGF0YWJhc2UtbmFtZT5TY29wdXM8L3JlbW90ZS1kYXRhYmFzZS1uYW1lPjwvcmVjb3JkPjwv
Q2l0ZT48Q2l0ZT48QXV0aG9yPkhvbG1lczwvQXV0aG9yPjxZZWFyPjIwMTI8L1llYXI+PFJlY051
bT43MjwvUmVjTnVtPjxyZWNvcmQ+PHJlYy1udW1iZXI+NzI8L3JlYy1udW1iZXI+PGZvcmVpZ24t
a2V5cz48a2V5IGFwcD0iRU4iIGRiLWlkPSIyd3ZlMmVkNWNlczA5c2U5cGRkNXR0MjVkZnp3djV0
YWZkcjUiIHRpbWVzdGFtcD0iMTQ1MzQ2NTI1MyI+NzI8L2tleT48L2ZvcmVpZ24ta2V5cz48cmVm
LXR5cGUgbmFtZT0iQm9vayBTZWN0aW9uIj41PC9yZWYtdHlwZT48Y29udHJpYnV0b3JzPjxhdXRo
b3JzPjxhdXRob3I+SG9sbWVzLCBCZXYgSi4gIDwvYXV0aG9yPjxhdXRob3I+RmluZWdvb2QsIERp
YW5lIFQuIDwvYXV0aG9yPjxhdXRob3I+UmlsZXksIEJhcmJhcmEgTC4gPC9hdXRob3I+PGF1dGhv
cj5CZXN0LCBBbGxhbiA8L2F1dGhvcj48L2F1dGhvcnM+PHNlY29uZGFyeS1hdXRob3JzPjxhdXRo
b3I+QnJvd25zb24sIFJvc3MgQy4gPC9hdXRob3I+PGF1dGhvcj5Db2xkaXR6LCBHcmFoYW0gQS4g
PC9hdXRob3I+PGF1dGhvcj5Qcm9jdG9yLCBFbm9sYSBLLiA8L2F1dGhvcj48L3NlY29uZGFyeS1h
dXRob3JzPjwvY29udHJpYnV0b3JzPjx0aXRsZXM+PHRpdGxlPlN5c3RlbXMgVGhpbmtpbmcgaW4g
RGlzc2VtaW5hdGlvbiBhbmQgSW1wbGVtZW50YXRpb24gUmVzZWFyY2g8L3RpdGxlPjxzZWNvbmRh
cnktdGl0bGU+RGlzc2VtaW5hdGlvbiBhbmQgSW1wbGVtZW50YXRpb24gUmVzZWFyY2ggaW4gSGVh
bHRoPC9zZWNvbmRhcnktdGl0bGU+PC90aXRsZXM+PHBhZ2VzPjU2MDwvcGFnZXM+PHNlY3Rpb24+
OTwvc2VjdGlvbj48ZGF0ZXM+PHllYXI+MjAxMjwveWVhcj48L2RhdGVzPjxwdWJsaXNoZXI+T3hm
b3JkIFVuaXZlcnNpdHkgUHJlc3M8L3B1Ymxpc2hlcj48dXJscz48L3VybHM+PC9yZWNvcmQ+PC9D
aXRlPjxDaXRlPjxBdXRob3I+TGljaDwvQXV0aG9yPjxZZWFyPjIwMTM8L1llYXI+PFJlY051bT43
MzwvUmVjTnVtPjxyZWNvcmQ+PHJlYy1udW1iZXI+NzM8L3JlYy1udW1iZXI+PGZvcmVpZ24ta2V5
cz48a2V5IGFwcD0iRU4iIGRiLWlkPSIyd3ZlMmVkNWNlczA5c2U5cGRkNXR0MjVkZnp3djV0YWZk
cjUiIHRpbWVzdGFtcD0iMTQ1MzQ2NTQyNCI+NzM8L2tleT48L2ZvcmVpZ24ta2V5cz48cmVmLXR5
cGUgbmFtZT0iSm91cm5hbCBBcnRpY2xlIj4xNzwvcmVmLXR5cGU+PGNvbnRyaWJ1dG9ycz48YXV0
aG9ycz48YXV0aG9yPkxpY2gsIEtyaXN0ZW4gSGFzc21pbGxlcjwvYXV0aG9yPjxhdXRob3I+R2lu
ZXhpLCBFbGl6YWJldGggTTwvYXV0aG9yPjxhdXRob3I+T3Nnb29kLCBOYXRoYW5pZWwgRDwvYXV0
aG9yPjxhdXRob3I+TWFicnksIFBhdHJpY2lhIEw8L2F1dGhvcj48L2F1dGhvcnM+PC9jb250cmli
dXRvcnM+PHRpdGxlcz48dGl0bGU+QSBjYWxsIHRvIGFkZHJlc3MgY29tcGxleGl0eSBpbiBwcmV2
ZW50aW9uIHNjaWVuY2UgcmVzZWFyY2g8L3RpdGxlPjxzZWNvbmRhcnktdGl0bGU+UHJldmVudGlv
biBzY2llbmNlPC9zZWNvbmRhcnktdGl0bGU+PC90aXRsZXM+PHBhZ2VzPjI3OS0yODk8L3BhZ2Vz
Pjx2b2x1bWU+MTQ8L3ZvbHVtZT48bnVtYmVyPjM8L251bWJlcj48ZGF0ZXM+PHllYXI+MjAxMzwv
eWVhcj48L2RhdGVzPjxpc2JuPjEzODktNDk4NjwvaXNibj48dXJscz48L3VybHM+PC9yZWNvcmQ+
PC9DaXRlPjwvRW5kTm90ZT5=
</w:fldData>
        </w:fldChar>
      </w:r>
      <w:r w:rsidR="00560598">
        <w:instrText xml:space="preserve"> ADDIN EN.CITE </w:instrText>
      </w:r>
      <w:r w:rsidR="00560598">
        <w:fldChar w:fldCharType="begin">
          <w:fldData xml:space="preserve">PEVuZE5vdGU+PENpdGU+PEF1dGhvcj5MZXlrdW08L0F1dGhvcj48WWVhcj4yMDA3PC9ZZWFyPjxS
ZWNOdW0+NTk8L1JlY051bT48RGlzcGxheVRleHQ+WzUtOF08L0Rpc3BsYXlUZXh0PjxyZWNvcmQ+
PHJlYy1udW1iZXI+NTk8L3JlYy1udW1iZXI+PGZvcmVpZ24ta2V5cz48a2V5IGFwcD0iRU4iIGRi
LWlkPSIyd3ZlMmVkNWNlczA5c2U5cGRkNXR0MjVkZnp3djV0YWZkcjUiIHRpbWVzdGFtcD0iMTQ1
MzMwNzgyMyI+NTk8L2tleT48L2ZvcmVpZ24ta2V5cz48cmVmLXR5cGUgbmFtZT0iSm91cm5hbCBB
cnRpY2xlIj4xNzwvcmVmLXR5cGU+PGNvbnRyaWJ1dG9ycz48YXV0aG9ycz48YXV0aG9yPkxleWt1
bSwgTHVjaSBLPC9hdXRob3I+PGF1dGhvcj5QdWdoLCBKYWNxdWVsaW5lPC9hdXRob3I+PGF1dGhv
cj5MYXdyZW5jZSwgVmFsZXJpZTwvYXV0aG9yPjxhdXRob3I+UGFyY2htYW4sIE1pY2hhZWw8L2F1
dGhvcj48YXV0aG9yPk5vw6tsLCBQb2xseSBIPC9hdXRob3I+PGF1dGhvcj5Db3JuZWxsLCBKb2hu
PC9hdXRob3I+PGF1dGhvcj5NY0RhbmllbCwgUmV1YmVuIFI8L2F1dGhvcj48L2F1dGhvcnM+PC9j
b250cmlidXRvcnM+PHRpdGxlcz48dGl0bGU+T3JnYW5pemF0aW9uYWwgaW50ZXJ2ZW50aW9ucyBl
bXBsb3lpbmcgcHJpbmNpcGxlcyBvZiBjb21wbGV4aXR5IHNjaWVuY2UgaGF2ZSBpbXByb3ZlZCBv
dXRjb21lcyBmb3IgcGF0aWVudHMgd2l0aCBUeXBlIElJIGRpYWJldGVzPC90aXRsZT48c2Vjb25k
YXJ5LXRpdGxlPkltcGxlbWVudGF0aW9uIFNjaWVuY2U8L3NlY29uZGFyeS10aXRsZT48L3RpdGxl
cz48cGFnZXM+Mjg8L3BhZ2VzPjx2b2x1bWU+Mjwvdm9sdW1lPjxudW1iZXI+MTwvbnVtYmVyPjxk
YXRlcz48eWVhcj4yMDA3PC95ZWFyPjwvZGF0ZXM+PGlzYm4+MTc0OC01OTA4PC9pc2JuPjx1cmxz
PjwvdXJscz48L3JlY29yZD48L0NpdGU+PENpdGU+PEF1dGhvcj5SaWxleTwvQXV0aG9yPjxZZWFy
PjIwMTU8L1llYXI+PFJlY051bT40MjwvUmVjTnVtPjxyZWNvcmQ+PHJlYy1udW1iZXI+NDI8L3Jl
Yy1udW1iZXI+PGZvcmVpZ24ta2V5cz48a2V5IGFwcD0iRU4iIGRiLWlkPSIyd3ZlMmVkNWNlczA5
c2U5cGRkNXR0MjVkZnp3djV0YWZkcjUiIHRpbWVzdGFtcD0iMTQ1Mjg3MjU5MyI+NDI8L2tleT48
L2ZvcmVpZ24ta2V5cz48cmVmLXR5cGUgbmFtZT0iSm91cm5hbCBBcnRpY2xlIj4xNzwvcmVmLXR5
cGU+PGNvbnRyaWJ1dG9ycz48YXV0aG9ycz48YXV0aG9yPlJpbGV5LCBCLiBMLjwvYXV0aG9yPjxh
dXRob3I+Um9iaW5zb24sIEsuIEwuPC9hdXRob3I+PGF1dGhvcj5HYW1ibGUsIEouPC9hdXRob3I+
PGF1dGhvcj5GaW5lZ29vZCwgRC4gVC48L2F1dGhvcj48YXV0aG9yPlNoZXBwYXJkLCBELjwvYXV0
aG9yPjxhdXRob3I+UGVubmV5LCBULiBMLjwvYXV0aG9yPjxhdXRob3I+QmVzdCwgQS48L2F1dGhv
cj48L2F1dGhvcnM+PC9jb250cmlidXRvcnM+PGF1dGgtYWRkcmVzcz5Qcm9wZWwgQ2VudHJlIGZv
ciBQb3B1bGF0aW9uIEhlYWx0aCBJbXBhY3QsIFVuaXZlcnNpdHkgb2YgV2F0ZXJsb28sIFdhdGVy
bG9vLCBPTiwgQ2FuYWRhJiN4RDtQdWJsaWMgSGVhbHRoIEFnZW5jeSBvZiBDYW5hZGEsIE90dGF3
YSwgT04sIENhbmFkYSYjeEQ7SW1wcmludCBDb25zdWx0aW5nLCBIYW1wdG9uLCBOQiwgQ2FuYWRh
JiN4RDtTaW1vbiBGcmFzZXIgVW5pdmVyc2l0eSwgQnVybmFieSwgQkMsIENhbmFkYSYjeEQ7Q2Ft
YnJpZGdlIFVuaXZlcnNpdHksIENhbWJyaWRnZSwgVW5pdGVkIEtpbmdkb20mI3hEO0luU291cmNl
IFJlc2VhcmNoIEdyb3VwLCBWYW5jb3V2ZXIsIEJDLCBDYW5hZGE8L2F1dGgtYWRkcmVzcz48dGl0
bGVzPjx0aXRsZT5Lbm93bGVkZ2UgdG8gYWN0aW9uIGZvciBzb2x2aW5nIGNvbXBsZXggcHJvYmxl
bXM6IEluc2lnaHRzIGZyb20gYSByZXZpZXcgb2YgbmluZSBpbnRlcm5hdGlvbmFsIGNhc2VzPC90
aXRsZT48c2Vjb25kYXJ5LXRpdGxlPkNocm9uaWMgRGlzZWFzZXMgYW5kIEluanVyaWVzIGluIENh
bmFkYTwvc2Vjb25kYXJ5LXRpdGxlPjwvdGl0bGVzPjxwZXJpb2RpY2FsPjxmdWxsLXRpdGxlPkNo
cm9uaWMgRGlzZWFzZXMgYW5kIEluanVyaWVzIGluIENhbmFkYTwvZnVsbC10aXRsZT48YWJici0x
PkNocm9uaWMgRGlzLiBJbmouIENhbi48L2FiYnItMT48YWJici0yPkNocm9uaWMgRGlzIEluaiBD
YW48L2FiYnItMj48YWJici0zPkNocm9uaWMgRGlzZWFzZXMgJmFtcDsgSW5qdXJpZXMgaW4gQ2Fu
YWRhPC9hYmJyLTM+PC9wZXJpb2RpY2FsPjxwYWdlcz40Ny01MzwvcGFnZXM+PHZvbHVtZT4zNTwv
dm9sdW1lPjxudW1iZXI+MzwvbnVtYmVyPjxrZXl3b3Jkcz48a2V5d29yZD5JbnRlcnZlbnRpb24g
c3R1ZGllczwva2V5d29yZD48a2V5d29yZD5Lbm93bGVkZ2UgdHJhbnNmZXI8L2tleXdvcmQ+PGtl
eXdvcmQ+UHVibGljIGhlYWx0aDwva2V5d29yZD48a2V5d29yZD5TeXN0ZW1zIGFwcHJvYWNoPC9r
ZXl3b3JkPjwva2V5d29yZHM+PGRhdGVzPjx5ZWFyPjIwMTU8L3llYXI+PC9kYXRlcz48dXJscz48
cmVsYXRlZC11cmxzPjx1cmw+aHR0cDovL3d3dy5zY29wdXMuY29tL2lud2FyZC9yZWNvcmQudXJs
P2VpZD0yLXMyLjAtODQ5MjkzMjY4MzImYW1wO3BhcnRuZXJJRD00MCZhbXA7bWQ1PWJhODhmNmJi
MTYyZTIzZDE4NjYxOTU0NzExMWI0OTgxPC91cmw+PC9yZWxhdGVkLXVybHM+PC91cmxzPjxyZW1v
dGUtZGF0YWJhc2UtbmFtZT5TY29wdXM8L3JlbW90ZS1kYXRhYmFzZS1uYW1lPjwvcmVjb3JkPjwv
Q2l0ZT48Q2l0ZT48QXV0aG9yPkhvbG1lczwvQXV0aG9yPjxZZWFyPjIwMTI8L1llYXI+PFJlY051
bT43MjwvUmVjTnVtPjxyZWNvcmQ+PHJlYy1udW1iZXI+NzI8L3JlYy1udW1iZXI+PGZvcmVpZ24t
a2V5cz48a2V5IGFwcD0iRU4iIGRiLWlkPSIyd3ZlMmVkNWNlczA5c2U5cGRkNXR0MjVkZnp3djV0
YWZkcjUiIHRpbWVzdGFtcD0iMTQ1MzQ2NTI1MyI+NzI8L2tleT48L2ZvcmVpZ24ta2V5cz48cmVm
LXR5cGUgbmFtZT0iQm9vayBTZWN0aW9uIj41PC9yZWYtdHlwZT48Y29udHJpYnV0b3JzPjxhdXRo
b3JzPjxhdXRob3I+SG9sbWVzLCBCZXYgSi4gIDwvYXV0aG9yPjxhdXRob3I+RmluZWdvb2QsIERp
YW5lIFQuIDwvYXV0aG9yPjxhdXRob3I+UmlsZXksIEJhcmJhcmEgTC4gPC9hdXRob3I+PGF1dGhv
cj5CZXN0LCBBbGxhbiA8L2F1dGhvcj48L2F1dGhvcnM+PHNlY29uZGFyeS1hdXRob3JzPjxhdXRo
b3I+QnJvd25zb24sIFJvc3MgQy4gPC9hdXRob3I+PGF1dGhvcj5Db2xkaXR6LCBHcmFoYW0gQS4g
PC9hdXRob3I+PGF1dGhvcj5Qcm9jdG9yLCBFbm9sYSBLLiA8L2F1dGhvcj48L3NlY29uZGFyeS1h
dXRob3JzPjwvY29udHJpYnV0b3JzPjx0aXRsZXM+PHRpdGxlPlN5c3RlbXMgVGhpbmtpbmcgaW4g
RGlzc2VtaW5hdGlvbiBhbmQgSW1wbGVtZW50YXRpb24gUmVzZWFyY2g8L3RpdGxlPjxzZWNvbmRh
cnktdGl0bGU+RGlzc2VtaW5hdGlvbiBhbmQgSW1wbGVtZW50YXRpb24gUmVzZWFyY2ggaW4gSGVh
bHRoPC9zZWNvbmRhcnktdGl0bGU+PC90aXRsZXM+PHBhZ2VzPjU2MDwvcGFnZXM+PHNlY3Rpb24+
OTwvc2VjdGlvbj48ZGF0ZXM+PHllYXI+MjAxMjwveWVhcj48L2RhdGVzPjxwdWJsaXNoZXI+T3hm
b3JkIFVuaXZlcnNpdHkgUHJlc3M8L3B1Ymxpc2hlcj48dXJscz48L3VybHM+PC9yZWNvcmQ+PC9D
aXRlPjxDaXRlPjxBdXRob3I+TGljaDwvQXV0aG9yPjxZZWFyPjIwMTM8L1llYXI+PFJlY051bT43
MzwvUmVjTnVtPjxyZWNvcmQ+PHJlYy1udW1iZXI+NzM8L3JlYy1udW1iZXI+PGZvcmVpZ24ta2V5
cz48a2V5IGFwcD0iRU4iIGRiLWlkPSIyd3ZlMmVkNWNlczA5c2U5cGRkNXR0MjVkZnp3djV0YWZk
cjUiIHRpbWVzdGFtcD0iMTQ1MzQ2NTQyNCI+NzM8L2tleT48L2ZvcmVpZ24ta2V5cz48cmVmLXR5
cGUgbmFtZT0iSm91cm5hbCBBcnRpY2xlIj4xNzwvcmVmLXR5cGU+PGNvbnRyaWJ1dG9ycz48YXV0
aG9ycz48YXV0aG9yPkxpY2gsIEtyaXN0ZW4gSGFzc21pbGxlcjwvYXV0aG9yPjxhdXRob3I+R2lu
ZXhpLCBFbGl6YWJldGggTTwvYXV0aG9yPjxhdXRob3I+T3Nnb29kLCBOYXRoYW5pZWwgRDwvYXV0
aG9yPjxhdXRob3I+TWFicnksIFBhdHJpY2lhIEw8L2F1dGhvcj48L2F1dGhvcnM+PC9jb250cmli
dXRvcnM+PHRpdGxlcz48dGl0bGU+QSBjYWxsIHRvIGFkZHJlc3MgY29tcGxleGl0eSBpbiBwcmV2
ZW50aW9uIHNjaWVuY2UgcmVzZWFyY2g8L3RpdGxlPjxzZWNvbmRhcnktdGl0bGU+UHJldmVudGlv
biBzY2llbmNlPC9zZWNvbmRhcnktdGl0bGU+PC90aXRsZXM+PHBhZ2VzPjI3OS0yODk8L3BhZ2Vz
Pjx2b2x1bWU+MTQ8L3ZvbHVtZT48bnVtYmVyPjM8L251bWJlcj48ZGF0ZXM+PHllYXI+MjAxMzwv
eWVhcj48L2RhdGVzPjxpc2JuPjEzODktNDk4NjwvaXNibj48dXJscz48L3VybHM+PC9yZWNvcmQ+
PC9DaXRlPjwvRW5kTm90ZT5=
</w:fldData>
        </w:fldChar>
      </w:r>
      <w:r w:rsidR="00560598">
        <w:instrText xml:space="preserve"> ADDIN EN.CITE.DATA </w:instrText>
      </w:r>
      <w:r w:rsidR="00560598">
        <w:fldChar w:fldCharType="end"/>
      </w:r>
      <w:r w:rsidR="00FB732F">
        <w:fldChar w:fldCharType="separate"/>
      </w:r>
      <w:r w:rsidR="007274E4">
        <w:rPr>
          <w:noProof/>
        </w:rPr>
        <w:t>[</w:t>
      </w:r>
      <w:hyperlink w:anchor="_ENREF_5" w:tooltip="Leykum, 2007 #59" w:history="1">
        <w:r w:rsidR="00560598">
          <w:rPr>
            <w:noProof/>
          </w:rPr>
          <w:t>5-8</w:t>
        </w:r>
      </w:hyperlink>
      <w:r w:rsidR="007274E4">
        <w:rPr>
          <w:noProof/>
        </w:rPr>
        <w:t>]</w:t>
      </w:r>
      <w:r w:rsidR="00FB732F">
        <w:fldChar w:fldCharType="end"/>
      </w:r>
      <w:r w:rsidR="00630582">
        <w:t xml:space="preserve"> and included studies: </w:t>
      </w:r>
      <w:r w:rsidR="00E227EF">
        <w:t>Six</w:t>
      </w:r>
      <w:r w:rsidR="0026619C">
        <w:t xml:space="preserve"> </w:t>
      </w:r>
      <w:r w:rsidRPr="00F250F0">
        <w:t>new inclusion</w:t>
      </w:r>
      <w:r w:rsidR="00F80D4D">
        <w:t>s</w:t>
      </w:r>
      <w:r w:rsidRPr="00F250F0">
        <w:t xml:space="preserve"> </w:t>
      </w:r>
      <w:r w:rsidR="00F80D4D">
        <w:t>suitable for full text review</w:t>
      </w:r>
      <w:r w:rsidR="00C005CC">
        <w:t xml:space="preserve"> </w:t>
      </w:r>
      <w:r w:rsidR="00FB732F">
        <w:fldChar w:fldCharType="begin">
          <w:fldData xml:space="preserve">PEVuZE5vdGU+PENpdGU+PEF1dGhvcj5QYXJjaG1hbjwvQXV0aG9yPjxZZWFyPjIwMTM8L1llYXI+
PFJlY051bT40NjwvUmVjTnVtPjxEaXNwbGF5VGV4dD5bOS0xNF08L0Rpc3BsYXlUZXh0PjxyZWNv
cmQ+PHJlYy1udW1iZXI+NDY8L3JlYy1udW1iZXI+PGZvcmVpZ24ta2V5cz48a2V5IGFwcD0iRU4i
IGRiLWlkPSIyd3ZlMmVkNWNlczA5c2U5cGRkNXR0MjVkZnp3djV0YWZkcjUiIHRpbWVzdGFtcD0i
MTQ1MzMwNjYwMiI+NDY8L2tleT48L2ZvcmVpZ24ta2V5cz48cmVmLXR5cGUgbmFtZT0iSm91cm5h
bCBBcnRpY2xlIj4xNzwvcmVmLXR5cGU+PGNvbnRyaWJ1dG9ycz48YXV0aG9ycz48YXV0aG9yPlBh
cmNobWFuLCBNaWNoYWVsIEw8L2F1dGhvcj48YXV0aG9yPk5vZWwsIFBvbGx5IEg8L2F1dGhvcj48
YXV0aG9yPkN1bGxlciwgU3RldmVuIEQ8L2F1dGhvcj48YXV0aG9yPkxhbmhhbSwgSG9sbHkgSjwv
YXV0aG9yPjxhdXRob3I+TGV5a3VtLCBMdWNpIEs8L2F1dGhvcj48YXV0aG9yPlJvbWVybywgUmFx
dWVsIEw8L2F1dGhvcj48YXV0aG9yPlBhbG1lciwgUmF5bW9uZCBGPC9hdXRob3I+PC9hdXRob3Jz
PjwvY29udHJpYnV0b3JzPjx0aXRsZXM+PHRpdGxlPkEgcmFuZG9taXplZCB0cmlhbCBvZiBwcmFj
dGljZSBmYWNpbGl0YXRpb24gdG8gaW1wcm92ZSB0aGUgZGVsaXZlcnkgb2YgY2hyb25pYyBpbGxu
ZXNzIGNhcmUgaW4gcHJpbWFyeSBjYXJlOiBpbml0aWFsIGFuZCBzdXN0YWluZWQgZWZmZWN0czwv
dGl0bGU+PHNlY29uZGFyeS10aXRsZT5JbXBsZW1lbnRpb24gU2NpZW5jZTwvc2Vjb25kYXJ5LXRp
dGxlPjwvdGl0bGVzPjxwZXJpb2RpY2FsPjxmdWxsLXRpdGxlPkltcGxlbWVudGlvbiBTY2llbmNl
PC9mdWxsLXRpdGxlPjwvcGVyaW9kaWNhbD48cGFnZXM+MS03PC9wYWdlcz48dm9sdW1lPjg8L3Zv
bHVtZT48bnVtYmVyPjkzPC9udW1iZXI+PGRhdGVzPjx5ZWFyPjIwMTM8L3llYXI+PC9kYXRlcz48
dXJscz48L3VybHM+PC9yZWNvcmQ+PC9DaXRlPjxDaXRlPjxBdXRob3I+WmltbWVybWFuPC9BdXRo
b3I+PFllYXI+MjAxMzwvWWVhcj48UmVjTnVtPjcwPC9SZWNOdW0+PHJlY29yZD48cmVjLW51bWJl
cj43MDwvcmVjLW51bWJlcj48Zm9yZWlnbi1rZXlzPjxrZXkgYXBwPSJFTiIgZGItaWQ9IjJ3dmUy
ZWQ1Y2VzMDlzZTlwZGQ1dHQyNWRmend2NXRhZmRyNSIgdGltZXN0YW1wPSIxNDUzNDU4NDU3Ij43
MDwva2V5PjwvZm9yZWlnbi1rZXlzPjxyZWYtdHlwZSBuYW1lPSJKb3VybmFsIEFydGljbGUiPjE3
PC9yZWYtdHlwZT48Y29udHJpYnV0b3JzPjxhdXRob3JzPjxhdXRob3I+WmltbWVybWFuLCBCLDwv
YXV0aG9yPjxhdXRob3I+UmVhc29uLCBQLjwvYXV0aG9yPjxhdXRob3I+UnlrZXJ0LCBMLDwvYXV0
aG9yPjxhdXRob3I+R2l0dGVybWFuLCBMLjwvYXV0aG9yPjxhdXRob3I+Q2hyaXN0aWFuLCBKLjwv
YXV0aG9yPjxhdXRob3I+R2FyZGFtLCBNLjwvYXV0aG9yPjwvYXV0aG9ycz48L2NvbnRyaWJ1dG9y
cz48dGl0bGVzPjx0aXRsZT5Gcm9udC1saW5lIG93bmVyc2hpcDogR2VuZXJhdGluZyBhIGN1cmUg
bWluZHNldCBmb3IgcGF0aWVudCBzYWZldHk8L3RpdGxlPjxzZWNvbmRhcnktdGl0bGU+SGVhbHRo
Y2FyZSBQYXBlcnM8L3NlY29uZGFyeS10aXRsZT48L3RpdGxlcz48cGFnZXM+MTg8L3BhZ2VzPjx2
b2x1bWU+MTM8L3ZvbHVtZT48bnVtYmVyPjE8L251bWJlcj48c2VjdGlvbj42PC9zZWN0aW9uPjxk
YXRlcz48eWVhcj4yMDEzPC95ZWFyPjwvZGF0ZXM+PHVybHM+PHJlbGF0ZWQtdXJscz48dXJsPmh0
dHA6Ly93d3cuYWNjdHN5bXBvc2l1bS5jb20vc2l0ZXMvZGVmYXVsdC9maWxlcy9yZWFkYWhlYWQv
WmltbWVybWFuX2V0ZV9hbF8tX0Zyb250X0xpbmVfT3duZXJzaGlwXy1fSGVhbHRoUGFwZXJzXzIw
MTNbMV0ucGRmPC91cmw+PC9yZWxhdGVkLXVybHM+PC91cmxzPjxyZXNlYXJjaC1ub3Rlcz5Hb2Vz
IHdpdGggUG9zaXRpdmUgRGV2aWFuY2UsIEdpdHRlcm1hbiBldCBhbDwvcmVzZWFyY2gtbm90ZXM+
PC9yZWNvcmQ+PC9DaXRlPjxDaXRlPjxBdXRob3I+R2FyZGFtPC9BdXRob3I+PFllYXI+MjAxMjwv
WWVhcj48UmVjTnVtPjEwOTwvUmVjTnVtPjxyZWNvcmQ+PHJlYy1udW1iZXI+MTA5PC9yZWMtbnVt
YmVyPjxmb3JlaWduLWtleXM+PGtleSBhcHA9IkVOIiBkYi1pZD0iMnd2ZTJlZDVjZXMwOXNlOXBk
ZDV0dDI1ZGZ6d3Y1dGFmZHI1IiB0aW1lc3RhbXA9IjE0NTc5NDQyMjAiPjEwOTwva2V5PjwvZm9y
ZWlnbi1rZXlzPjxyZWYtdHlwZSBuYW1lPSJKb3VybmFsIEFydGljbGUiPjE3PC9yZWYtdHlwZT48
Y29udHJpYnV0b3JzPjxhdXRob3JzPjxhdXRob3I+R2FyZGFtLCBNaWNoYWVsPC9hdXRob3I+PGF1
dGhvcj5SZWFzb24sIFBhaWdlPC9hdXRob3I+PGF1dGhvcj5HaXR0ZXJtYW4sIExlYWg8L2F1dGhv
cj48L2F1dGhvcnM+PC9jb250cmlidXRvcnM+PHRpdGxlcz48dGl0bGU+SGVhbHRoY2FyZS1hc3Nv
Y2lhdGVkIGluZmVjdGlvbnM6IE5ldyBpbml0aWF0aXZlcyBhbmQgY29udGludWluZyBjaGFsbGVu
Z2VzPC90aXRsZT48c2Vjb25kYXJ5LXRpdGxlPkhlYWx0aGMgUTwvc2Vjb25kYXJ5LXRpdGxlPjwv
dGl0bGVzPjxwYWdlcz4zNi00MTwvcGFnZXM+PHZvbHVtZT4xNTwvdm9sdW1lPjxkYXRlcz48eWVh
cj4yMDEyPC95ZWFyPjwvZGF0ZXM+PHVybHM+PC91cmxzPjwvcmVjb3JkPjwvQ2l0ZT48Q2l0ZT48
QXV0aG9yPkxpbmRiZXJnPC9BdXRob3I+PFllYXI+MTk5ODwvWWVhcj48UmVjTnVtPjEzPC9SZWNO
dW0+PHJlY29yZD48cmVjLW51bWJlcj4xMzwvcmVjLW51bWJlcj48Zm9yZWlnbi1rZXlzPjxrZXkg
YXBwPSJFTiIgZGItaWQ9IjJ3dmUyZWQ1Y2VzMDlzZTlwZGQ1dHQyNWRmend2NXRhZmRyNSIgdGlt
ZXN0YW1wPSIxNDUyODY2MjI3Ij4xMzwva2V5PjwvZm9yZWlnbi1rZXlzPjxyZWYtdHlwZSBuYW1l
PSJKb3VybmFsIEFydGljbGUiPjE3PC9yZWYtdHlwZT48Y29udHJpYnV0b3JzPjxhdXRob3JzPjxh
dXRob3I+TGluZGJlcmcsIEMuPC9hdXRob3I+PGF1dGhvcj5IZXJ6b2csIEEuPC9hdXRob3I+PGF1
dGhvcj5NZXJyeSwgTS48L2F1dGhvcj48YXV0aG9yPkdvbGRzdGVpbiwgSi48L2F1dGhvcj48L2F1
dGhvcnM+PC9jb250cmlidXRvcnM+PGF1dGgtYWRkcmVzcz4oTGluZGJlcmcsIEhlcnpvZywgTWVy
cnksIEdvbGRzdGVpbikgQ29tcGxleGl0eSBNYW5hZ2VtZW50LCBVU0EuPC9hdXRoLWFkZHJlc3M+
PHRpdGxlcz48dGl0bGU+SGVhbHRoIGNhcmUgYXBwbGljYXRpb25zIG9mIGNvbXBsZXhpdHkgc2Np
ZW5jZS4gTGlmZSBhdCB0aGUgZWRnZSBvZiBjaGFvczwvdGl0bGU+PHNlY29uZGFyeS10aXRsZT5Q
aHlzaWNpYW4gZXhlY3V0aXZlPC9zZWNvbmRhcnktdGl0bGU+PC90aXRsZXM+PHBlcmlvZGljYWw+
PGZ1bGwtdGl0bGU+UGh5c2ljaWFuIEV4ZWN1dGl2ZTwvZnVsbC10aXRsZT48YWJici0xPlBoeXNp
Y2lhbiBFeGVjLjwvYWJici0xPjxhYmJyLTI+UGh5c2ljaWFuIEV4ZWM8L2FiYnItMj48L3Blcmlv
ZGljYWw+PHBhZ2VzPjYtMjA8L3BhZ2VzPjx2b2x1bWU+MjQ8L3ZvbHVtZT48bnVtYmVyPjE8L251
bWJlcj48ZGF0ZXM+PHllYXI+MTk5ODwveWVhcj48cHViLWRhdGVzPjxkYXRlPjE5OTg8L2RhdGU+
PC9wdWItZGF0ZXM+PC9kYXRlcz48aXNibj4wODk4LTI3NTk8L2lzYm4+PGFjY2Vzc2lvbi1udW0+
MTAxODA0OTE8L2FjY2Vzc2lvbi1udW0+PHVybHM+PHJlbGF0ZWQtdXJscz48dXJsPmh0dHA6Ly9v
dmlkc3Aub3ZpZC5jb20vb3ZpZHdlYi5jZ2k/VD1KUyZhbXA7Q1NDPVkmYW1wO05FV1M9TiZhbXA7
UEFHRT1mdWxsdGV4dCZhbXA7RD1lbWVkNCZhbXA7QU49MTAxODA0OTE8L3VybD48dXJsPmh0dHA6
Ly9tbHNmeC5saWIudWVhLmFjLnVrOjg4ODgvc2Z4X2xvY2FsP3NpZD1PVklEOmVtYmFzZSZhbXA7
aWQ9cG1pZDoxMDE4MDQ5MSZhbXA7aWQ9ZG9pOiZhbXA7aXNzbj0wODk4LTI3NTkmYW1wO2lzYm49
JmFtcDt2b2x1bWU9MjQmYW1wO2lzc3VlPTEmYW1wO3NwYWdlPTYmYW1wO3BhZ2VzPTYtMjAmYW1w
O2RhdGU9MTk5OCZhbXA7dGl0bGU9UGh5c2ljaWFuK2V4ZWN1dGl2ZSZhbXA7YXRpdGxlPUhlYWx0
aCtjYXJlK2FwcGxpY2F0aW9ucytvZitjb21wbGV4aXR5K3NjaWVuY2UuK0xpZmUrYXQrdGhlK2Vk
Z2Urb2YrY2hhb3MmYW1wO2F1bGFzdD1MaW5kYmVyZyZhbXA7cGlkPSUzQ2F1dGhvciUzRUxpbmRi
ZXJnK0MuJTNDJTJGYXV0aG9yJTNFJTNDQU4lM0UxMDE4MDQ5MSUzQyUyRkFOJTNFJTNDRFQlM0VK
b3VybmFsJTNBK0FydGljbGUlM0MlMkZEVCUzRTwvdXJsPjwvcmVsYXRlZC11cmxzPjwvdXJscz48
cmVtb3RlLWRhdGFiYXNlLW5hbWU+RW1iYXNlPC9yZW1vdGUtZGF0YWJhc2UtbmFtZT48cmVtb3Rl
LWRhdGFiYXNlLXByb3ZpZGVyPk92aWQgVGVjaG5vbG9naWVzPC9yZW1vdGUtZGF0YWJhc2UtcHJv
dmlkZXI+PGxhbmd1YWdlPkVuZ2xpc2g8L2xhbmd1YWdlPjwvcmVjb3JkPjwvQ2l0ZT48Q2l0ZT48
QXV0aG9yPk1vb2R5LVRob21hczwvQXV0aG9yPjxZZWFyPjIwMTU8L1llYXI+PFJlY051bT4xNTwv
UmVjTnVtPjxyZWNvcmQ+PHJlYy1udW1iZXI+MTU8L3JlYy1udW1iZXI+PGZvcmVpZ24ta2V5cz48
a2V5IGFwcD0iRU4iIGRiLWlkPSIyd3ZlMmVkNWNlczA5c2U5cGRkNXR0MjVkZnp3djV0YWZkcjUi
IHRpbWVzdGFtcD0iMTQ1Mjg2NjM1MiI+MTU8L2tleT48L2ZvcmVpZ24ta2V5cz48cmVmLXR5cGUg
bmFtZT0iSm91cm5hbCBBcnRpY2xlIj4xNzwvcmVmLXR5cGU+PGNvbnRyaWJ1dG9ycz48YXV0aG9y
cz48YXV0aG9yPk1vb2R5LVRob21hcywgUy48L2F1dGhvcj48YXV0aG9yPk5hc3V0aSwgTC48L2F1
dGhvcj48YXV0aG9yPllpLCBZLjwvYXV0aG9yPjxhdXRob3I+Q2VsZXN0aW4gTS5ELCwgSnIuPC9h
dXRob3I+PGF1dGhvcj5Ib3Jzd2VsbCwgUi48L2F1dGhvcj48YXV0aG9yPkxhbmQsIFQuIEcuPC9h
dXRob3I+PC9hdXRob3JzPjwvY29udHJpYnV0b3JzPjxhdXRoLWFkZHJlc3M+RGVwYXJ0bWVudCBv
ZiBCZWhhdmlvcmFsIGFuZCBDb21tdW5pdHkgSGVhbHRoIFNjaWVuY2VzLCBTY2hvb2wgb2YgUHVi
bGljIEhlYWx0aCwgTG91aXNpYW5hIFN0YXRlIFVuaXZlcnNpdHkgSGVhbHRoIFNjaWVuY2VzIENl
bnRlciwgQ2VudGVyLCAyMDIwIEdyYXZpZXIgU3RyZWV0LCBOZXcgT3JsZWFucywgTEEsIFVuaXRl
ZCBTdGF0ZXMmI3hEO0J1cmVhdSBvZiBDb21tdW5pdHkgSGVhbHRoIGFuZCBQcmV2ZW50aW9uLCBN
YXNzYWNodXNldHRzIERlcGFydG1lbnQgb2YgUHVibGljIEhlYWx0aCwgQm9zdG9uLCBVbml0ZWQg
U3RhdGVzJiN4RDtMb3Vpc2lhbmEgU3RhdGUgVW5pdmVyc2l0eSBIZWFsdGggQ2FyZSBTZXJ2aWNl
cyBEaXZpc2lvbiwgQmF0b24gUm91Z2UsIFVuaXRlZCBTdGF0ZXMmI3hEO0hlYWx0aGNhcmUgUXVh
bGl0eSBJbXByb3ZlbWVudCBMYWIsIFBlbm5pbmd0b24gQmlvbWVkaWNhbCBSZXNlYXJjaCBDZW50
ZXIsIEJhdG9uIFJvdWdlLCBVbml0ZWQgU3RhdGVzJiN4RDtPZmZpY2Ugb2YgSGVhbHRoIEluZm9y
bWF0aW9uIFBvbGljeSBhbmQgSW5mb3JtYXRpY3MsIE1hc3NhY2h1c2V0dHMgRGVwYXJ0bWVudCBv
ZiBQdWJsaWMgSGVhbHRoLCBCb3N0b24sIFVuaXRlZCBTdGF0ZXM8L2F1dGgtYWRkcmVzcz48dGl0
bGVzPjx0aXRsZT5FZmZlY3Qgb2Ygc3lzdGVtcyBjaGFuZ2UgYW5kIHVzZSBvZiBlbGVjdHJvbmlj
IGhlYWx0aCByZWNvcmRzIG9uIHF1aXQgcmF0ZXMgYW1vbmcgdG9iYWNjbyB1c2VycyBpbiBhIHB1
YmxpYyBob3NwaXRhbCBzeXN0ZW08L3RpdGxlPjxzZWNvbmRhcnktdGl0bGU+QW1lcmljYW4gSm91
cm5hbCBvZiBQdWJsaWMgSGVhbHRoPC9zZWNvbmRhcnktdGl0bGU+PC90aXRsZXM+PHBlcmlvZGlj
YWw+PGZ1bGwtdGl0bGU+QW1lcmljYW4gSm91cm5hbCBvZiBQdWJsaWMgSGVhbHRoPC9mdWxsLXRp
dGxlPjxhYmJyLTE+QW0uIEouIFB1YmxpYyBIZWFsdGg8L2FiYnItMT48YWJici0yPkFtIEogUHVi
bGljIEhlYWx0aDwvYWJici0yPjwvcGVyaW9kaWNhbD48cGFnZXM+ZTEtZTc8L3BhZ2VzPjx2b2x1
bWU+MTA1PC92b2x1bWU+PGRhdGVzPjx5ZWFyPjIwMTU8L3llYXI+PC9kYXRlcz48dXJscz48cmVs
YXRlZC11cmxzPjx1cmw+aHR0cDovL3d3dy5zY29wdXMuY29tL2lud2FyZC9yZWNvcmQudXJsP2Vp
ZD0yLXMyLjAtODQ5MjQ3MTIwOTgmYW1wO3BhcnRuZXJJRD00MCZhbXA7bWQ1PTU5MDFiNjFhZDk2
NWFhNmMzYzgzZGUwZDNjMWFjMDc0PC91cmw+PC9yZWxhdGVkLXVybHM+PC91cmxzPjxlbGVjdHJv
bmljLXJlc291cmNlLW51bT4xMC4yMTA1L0FKUEguMjAxNC4zMDIyNzQ8L2VsZWN0cm9uaWMtcmVz
b3VyY2UtbnVtPjxyZW1vdGUtZGF0YWJhc2UtbmFtZT5TY29wdXM8L3JlbW90ZS1kYXRhYmFzZS1u
YW1lPjwvcmVjb3JkPjwvQ2l0ZT48Q2l0ZT48QXV0aG9yPk5vw6tsPC9BdXRob3I+PFllYXI+MjAx
NDwvWWVhcj48UmVjTnVtPjQ3PC9SZWNOdW0+PHJlY29yZD48cmVjLW51bWJlcj40NzwvcmVjLW51
bWJlcj48Zm9yZWlnbi1rZXlzPjxrZXkgYXBwPSJFTiIgZGItaWQ9IjJ3dmUyZWQ1Y2VzMDlzZTlw
ZGQ1dHQyNWRmend2NXRhZmRyNSIgdGltZXN0YW1wPSIxNDUzMzA2NjQxIj40Nzwva2V5PjwvZm9y
ZWlnbi1rZXlzPjxyZWYtdHlwZSBuYW1lPSJKb3VybmFsIEFydGljbGUiPjE3PC9yZWYtdHlwZT48
Y29udHJpYnV0b3JzPjxhdXRob3JzPjxhdXRob3I+Tm/Dq2wsIFBvbGx5IEhpdGNoY29jazwvYXV0
aG9yPjxhdXRob3I+Um9tZXJvLCBSYXF1ZWwgTG96YW5vPC9hdXRob3I+PGF1dGhvcj5Sb2JlcnRz
b24sIE1pY2hhZWxhPC9hdXRob3I+PGF1dGhvcj5QYXJjaG1hbiwgTWljaGFlbCBMPC9hdXRob3I+
PC9hdXRob3JzPjwvY29udHJpYnV0b3JzPjx0aXRsZXM+PHRpdGxlPktleSBhY3Rpdml0aWVzIHVz
ZWQgYnkgY29tbXVuaXR5IGJhc2VkIHByaW1hcnkgY2FyZSBwcmFjdGljZXMgdG8gaW1wcm92ZSB0
aGUgcXVhbGl0eSBvZiBkaWFiZXRlcyBjYXJlIGluIHJlc3BvbnNlIHRvIHByYWN0aWNlIGZhY2ls
aXRhdGlvbjwvdGl0bGU+PHNlY29uZGFyeS10aXRsZT5RdWFsaXR5IGluIFByaW1hcnkgQ2FyZTwv
c2Vjb25kYXJ5LXRpdGxlPjwvdGl0bGVzPjxwZXJpb2RpY2FsPjxmdWxsLXRpdGxlPlF1YWxpdHkg
aW4gUHJpbWFyeSBDYXJlPC9mdWxsLXRpdGxlPjxhYmJyLTE+UXVhbC4gUHJpbS4gQ2FyZTwvYWJi
ci0xPjxhYmJyLTI+UXVhbCBQcmltIENhcmU8L2FiYnItMj48L3BlcmlvZGljYWw+PHBhZ2VzPjIx
MS0yMTk8L3BhZ2VzPjx2b2x1bWU+MjI8L3ZvbHVtZT48bnVtYmVyPjQ8L251bWJlcj48ZGF0ZXM+
PHllYXI+MjAxNDwveWVhcj48L2RhdGVzPjxpc2JuPjE0NzktMTA3MjwvaXNibj48dXJscz48L3Vy
bHM+PC9yZWNvcmQ+PC9DaXRlPjwvRW5kTm90ZT4A
</w:fldData>
        </w:fldChar>
      </w:r>
      <w:r w:rsidR="00560598">
        <w:instrText xml:space="preserve"> ADDIN EN.CITE </w:instrText>
      </w:r>
      <w:r w:rsidR="00560598">
        <w:fldChar w:fldCharType="begin">
          <w:fldData xml:space="preserve">PEVuZE5vdGU+PENpdGU+PEF1dGhvcj5QYXJjaG1hbjwvQXV0aG9yPjxZZWFyPjIwMTM8L1llYXI+
PFJlY051bT40NjwvUmVjTnVtPjxEaXNwbGF5VGV4dD5bOS0xNF08L0Rpc3BsYXlUZXh0PjxyZWNv
cmQ+PHJlYy1udW1iZXI+NDY8L3JlYy1udW1iZXI+PGZvcmVpZ24ta2V5cz48a2V5IGFwcD0iRU4i
IGRiLWlkPSIyd3ZlMmVkNWNlczA5c2U5cGRkNXR0MjVkZnp3djV0YWZkcjUiIHRpbWVzdGFtcD0i
MTQ1MzMwNjYwMiI+NDY8L2tleT48L2ZvcmVpZ24ta2V5cz48cmVmLXR5cGUgbmFtZT0iSm91cm5h
bCBBcnRpY2xlIj4xNzwvcmVmLXR5cGU+PGNvbnRyaWJ1dG9ycz48YXV0aG9ycz48YXV0aG9yPlBh
cmNobWFuLCBNaWNoYWVsIEw8L2F1dGhvcj48YXV0aG9yPk5vZWwsIFBvbGx5IEg8L2F1dGhvcj48
YXV0aG9yPkN1bGxlciwgU3RldmVuIEQ8L2F1dGhvcj48YXV0aG9yPkxhbmhhbSwgSG9sbHkgSjwv
YXV0aG9yPjxhdXRob3I+TGV5a3VtLCBMdWNpIEs8L2F1dGhvcj48YXV0aG9yPlJvbWVybywgUmFx
dWVsIEw8L2F1dGhvcj48YXV0aG9yPlBhbG1lciwgUmF5bW9uZCBGPC9hdXRob3I+PC9hdXRob3Jz
PjwvY29udHJpYnV0b3JzPjx0aXRsZXM+PHRpdGxlPkEgcmFuZG9taXplZCB0cmlhbCBvZiBwcmFj
dGljZSBmYWNpbGl0YXRpb24gdG8gaW1wcm92ZSB0aGUgZGVsaXZlcnkgb2YgY2hyb25pYyBpbGxu
ZXNzIGNhcmUgaW4gcHJpbWFyeSBjYXJlOiBpbml0aWFsIGFuZCBzdXN0YWluZWQgZWZmZWN0czwv
dGl0bGU+PHNlY29uZGFyeS10aXRsZT5JbXBsZW1lbnRpb24gU2NpZW5jZTwvc2Vjb25kYXJ5LXRp
dGxlPjwvdGl0bGVzPjxwZXJpb2RpY2FsPjxmdWxsLXRpdGxlPkltcGxlbWVudGlvbiBTY2llbmNl
PC9mdWxsLXRpdGxlPjwvcGVyaW9kaWNhbD48cGFnZXM+MS03PC9wYWdlcz48dm9sdW1lPjg8L3Zv
bHVtZT48bnVtYmVyPjkzPC9udW1iZXI+PGRhdGVzPjx5ZWFyPjIwMTM8L3llYXI+PC9kYXRlcz48
dXJscz48L3VybHM+PC9yZWNvcmQ+PC9DaXRlPjxDaXRlPjxBdXRob3I+WmltbWVybWFuPC9BdXRo
b3I+PFllYXI+MjAxMzwvWWVhcj48UmVjTnVtPjcwPC9SZWNOdW0+PHJlY29yZD48cmVjLW51bWJl
cj43MDwvcmVjLW51bWJlcj48Zm9yZWlnbi1rZXlzPjxrZXkgYXBwPSJFTiIgZGItaWQ9IjJ3dmUy
ZWQ1Y2VzMDlzZTlwZGQ1dHQyNWRmend2NXRhZmRyNSIgdGltZXN0YW1wPSIxNDUzNDU4NDU3Ij43
MDwva2V5PjwvZm9yZWlnbi1rZXlzPjxyZWYtdHlwZSBuYW1lPSJKb3VybmFsIEFydGljbGUiPjE3
PC9yZWYtdHlwZT48Y29udHJpYnV0b3JzPjxhdXRob3JzPjxhdXRob3I+WmltbWVybWFuLCBCLDwv
YXV0aG9yPjxhdXRob3I+UmVhc29uLCBQLjwvYXV0aG9yPjxhdXRob3I+UnlrZXJ0LCBMLDwvYXV0
aG9yPjxhdXRob3I+R2l0dGVybWFuLCBMLjwvYXV0aG9yPjxhdXRob3I+Q2hyaXN0aWFuLCBKLjwv
YXV0aG9yPjxhdXRob3I+R2FyZGFtLCBNLjwvYXV0aG9yPjwvYXV0aG9ycz48L2NvbnRyaWJ1dG9y
cz48dGl0bGVzPjx0aXRsZT5Gcm9udC1saW5lIG93bmVyc2hpcDogR2VuZXJhdGluZyBhIGN1cmUg
bWluZHNldCBmb3IgcGF0aWVudCBzYWZldHk8L3RpdGxlPjxzZWNvbmRhcnktdGl0bGU+SGVhbHRo
Y2FyZSBQYXBlcnM8L3NlY29uZGFyeS10aXRsZT48L3RpdGxlcz48cGFnZXM+MTg8L3BhZ2VzPjx2
b2x1bWU+MTM8L3ZvbHVtZT48bnVtYmVyPjE8L251bWJlcj48c2VjdGlvbj42PC9zZWN0aW9uPjxk
YXRlcz48eWVhcj4yMDEzPC95ZWFyPjwvZGF0ZXM+PHVybHM+PHJlbGF0ZWQtdXJscz48dXJsPmh0
dHA6Ly93d3cuYWNjdHN5bXBvc2l1bS5jb20vc2l0ZXMvZGVmYXVsdC9maWxlcy9yZWFkYWhlYWQv
WmltbWVybWFuX2V0ZV9hbF8tX0Zyb250X0xpbmVfT3duZXJzaGlwXy1fSGVhbHRoUGFwZXJzXzIw
MTNbMV0ucGRmPC91cmw+PC9yZWxhdGVkLXVybHM+PC91cmxzPjxyZXNlYXJjaC1ub3Rlcz5Hb2Vz
IHdpdGggUG9zaXRpdmUgRGV2aWFuY2UsIEdpdHRlcm1hbiBldCBhbDwvcmVzZWFyY2gtbm90ZXM+
PC9yZWNvcmQ+PC9DaXRlPjxDaXRlPjxBdXRob3I+R2FyZGFtPC9BdXRob3I+PFllYXI+MjAxMjwv
WWVhcj48UmVjTnVtPjEwOTwvUmVjTnVtPjxyZWNvcmQ+PHJlYy1udW1iZXI+MTA5PC9yZWMtbnVt
YmVyPjxmb3JlaWduLWtleXM+PGtleSBhcHA9IkVOIiBkYi1pZD0iMnd2ZTJlZDVjZXMwOXNlOXBk
ZDV0dDI1ZGZ6d3Y1dGFmZHI1IiB0aW1lc3RhbXA9IjE0NTc5NDQyMjAiPjEwOTwva2V5PjwvZm9y
ZWlnbi1rZXlzPjxyZWYtdHlwZSBuYW1lPSJKb3VybmFsIEFydGljbGUiPjE3PC9yZWYtdHlwZT48
Y29udHJpYnV0b3JzPjxhdXRob3JzPjxhdXRob3I+R2FyZGFtLCBNaWNoYWVsPC9hdXRob3I+PGF1
dGhvcj5SZWFzb24sIFBhaWdlPC9hdXRob3I+PGF1dGhvcj5HaXR0ZXJtYW4sIExlYWg8L2F1dGhv
cj48L2F1dGhvcnM+PC9jb250cmlidXRvcnM+PHRpdGxlcz48dGl0bGU+SGVhbHRoY2FyZS1hc3Nv
Y2lhdGVkIGluZmVjdGlvbnM6IE5ldyBpbml0aWF0aXZlcyBhbmQgY29udGludWluZyBjaGFsbGVu
Z2VzPC90aXRsZT48c2Vjb25kYXJ5LXRpdGxlPkhlYWx0aGMgUTwvc2Vjb25kYXJ5LXRpdGxlPjwv
dGl0bGVzPjxwYWdlcz4zNi00MTwvcGFnZXM+PHZvbHVtZT4xNTwvdm9sdW1lPjxkYXRlcz48eWVh
cj4yMDEyPC95ZWFyPjwvZGF0ZXM+PHVybHM+PC91cmxzPjwvcmVjb3JkPjwvQ2l0ZT48Q2l0ZT48
QXV0aG9yPkxpbmRiZXJnPC9BdXRob3I+PFllYXI+MTk5ODwvWWVhcj48UmVjTnVtPjEzPC9SZWNO
dW0+PHJlY29yZD48cmVjLW51bWJlcj4xMzwvcmVjLW51bWJlcj48Zm9yZWlnbi1rZXlzPjxrZXkg
YXBwPSJFTiIgZGItaWQ9IjJ3dmUyZWQ1Y2VzMDlzZTlwZGQ1dHQyNWRmend2NXRhZmRyNSIgdGlt
ZXN0YW1wPSIxNDUyODY2MjI3Ij4xMzwva2V5PjwvZm9yZWlnbi1rZXlzPjxyZWYtdHlwZSBuYW1l
PSJKb3VybmFsIEFydGljbGUiPjE3PC9yZWYtdHlwZT48Y29udHJpYnV0b3JzPjxhdXRob3JzPjxh
dXRob3I+TGluZGJlcmcsIEMuPC9hdXRob3I+PGF1dGhvcj5IZXJ6b2csIEEuPC9hdXRob3I+PGF1
dGhvcj5NZXJyeSwgTS48L2F1dGhvcj48YXV0aG9yPkdvbGRzdGVpbiwgSi48L2F1dGhvcj48L2F1
dGhvcnM+PC9jb250cmlidXRvcnM+PGF1dGgtYWRkcmVzcz4oTGluZGJlcmcsIEhlcnpvZywgTWVy
cnksIEdvbGRzdGVpbikgQ29tcGxleGl0eSBNYW5hZ2VtZW50LCBVU0EuPC9hdXRoLWFkZHJlc3M+
PHRpdGxlcz48dGl0bGU+SGVhbHRoIGNhcmUgYXBwbGljYXRpb25zIG9mIGNvbXBsZXhpdHkgc2Np
ZW5jZS4gTGlmZSBhdCB0aGUgZWRnZSBvZiBjaGFvczwvdGl0bGU+PHNlY29uZGFyeS10aXRsZT5Q
aHlzaWNpYW4gZXhlY3V0aXZlPC9zZWNvbmRhcnktdGl0bGU+PC90aXRsZXM+PHBlcmlvZGljYWw+
PGZ1bGwtdGl0bGU+UGh5c2ljaWFuIEV4ZWN1dGl2ZTwvZnVsbC10aXRsZT48YWJici0xPlBoeXNp
Y2lhbiBFeGVjLjwvYWJici0xPjxhYmJyLTI+UGh5c2ljaWFuIEV4ZWM8L2FiYnItMj48L3Blcmlv
ZGljYWw+PHBhZ2VzPjYtMjA8L3BhZ2VzPjx2b2x1bWU+MjQ8L3ZvbHVtZT48bnVtYmVyPjE8L251
bWJlcj48ZGF0ZXM+PHllYXI+MTk5ODwveWVhcj48cHViLWRhdGVzPjxkYXRlPjE5OTg8L2RhdGU+
PC9wdWItZGF0ZXM+PC9kYXRlcz48aXNibj4wODk4LTI3NTk8L2lzYm4+PGFjY2Vzc2lvbi1udW0+
MTAxODA0OTE8L2FjY2Vzc2lvbi1udW0+PHVybHM+PHJlbGF0ZWQtdXJscz48dXJsPmh0dHA6Ly9v
dmlkc3Aub3ZpZC5jb20vb3ZpZHdlYi5jZ2k/VD1KUyZhbXA7Q1NDPVkmYW1wO05FV1M9TiZhbXA7
UEFHRT1mdWxsdGV4dCZhbXA7RD1lbWVkNCZhbXA7QU49MTAxODA0OTE8L3VybD48dXJsPmh0dHA6
Ly9tbHNmeC5saWIudWVhLmFjLnVrOjg4ODgvc2Z4X2xvY2FsP3NpZD1PVklEOmVtYmFzZSZhbXA7
aWQ9cG1pZDoxMDE4MDQ5MSZhbXA7aWQ9ZG9pOiZhbXA7aXNzbj0wODk4LTI3NTkmYW1wO2lzYm49
JmFtcDt2b2x1bWU9MjQmYW1wO2lzc3VlPTEmYW1wO3NwYWdlPTYmYW1wO3BhZ2VzPTYtMjAmYW1w
O2RhdGU9MTk5OCZhbXA7dGl0bGU9UGh5c2ljaWFuK2V4ZWN1dGl2ZSZhbXA7YXRpdGxlPUhlYWx0
aCtjYXJlK2FwcGxpY2F0aW9ucytvZitjb21wbGV4aXR5K3NjaWVuY2UuK0xpZmUrYXQrdGhlK2Vk
Z2Urb2YrY2hhb3MmYW1wO2F1bGFzdD1MaW5kYmVyZyZhbXA7cGlkPSUzQ2F1dGhvciUzRUxpbmRi
ZXJnK0MuJTNDJTJGYXV0aG9yJTNFJTNDQU4lM0UxMDE4MDQ5MSUzQyUyRkFOJTNFJTNDRFQlM0VK
b3VybmFsJTNBK0FydGljbGUlM0MlMkZEVCUzRTwvdXJsPjwvcmVsYXRlZC11cmxzPjwvdXJscz48
cmVtb3RlLWRhdGFiYXNlLW5hbWU+RW1iYXNlPC9yZW1vdGUtZGF0YWJhc2UtbmFtZT48cmVtb3Rl
LWRhdGFiYXNlLXByb3ZpZGVyPk92aWQgVGVjaG5vbG9naWVzPC9yZW1vdGUtZGF0YWJhc2UtcHJv
dmlkZXI+PGxhbmd1YWdlPkVuZ2xpc2g8L2xhbmd1YWdlPjwvcmVjb3JkPjwvQ2l0ZT48Q2l0ZT48
QXV0aG9yPk1vb2R5LVRob21hczwvQXV0aG9yPjxZZWFyPjIwMTU8L1llYXI+PFJlY051bT4xNTwv
UmVjTnVtPjxyZWNvcmQ+PHJlYy1udW1iZXI+MTU8L3JlYy1udW1iZXI+PGZvcmVpZ24ta2V5cz48
a2V5IGFwcD0iRU4iIGRiLWlkPSIyd3ZlMmVkNWNlczA5c2U5cGRkNXR0MjVkZnp3djV0YWZkcjUi
IHRpbWVzdGFtcD0iMTQ1Mjg2NjM1MiI+MTU8L2tleT48L2ZvcmVpZ24ta2V5cz48cmVmLXR5cGUg
bmFtZT0iSm91cm5hbCBBcnRpY2xlIj4xNzwvcmVmLXR5cGU+PGNvbnRyaWJ1dG9ycz48YXV0aG9y
cz48YXV0aG9yPk1vb2R5LVRob21hcywgUy48L2F1dGhvcj48YXV0aG9yPk5hc3V0aSwgTC48L2F1
dGhvcj48YXV0aG9yPllpLCBZLjwvYXV0aG9yPjxhdXRob3I+Q2VsZXN0aW4gTS5ELCwgSnIuPC9h
dXRob3I+PGF1dGhvcj5Ib3Jzd2VsbCwgUi48L2F1dGhvcj48YXV0aG9yPkxhbmQsIFQuIEcuPC9h
dXRob3I+PC9hdXRob3JzPjwvY29udHJpYnV0b3JzPjxhdXRoLWFkZHJlc3M+RGVwYXJ0bWVudCBv
ZiBCZWhhdmlvcmFsIGFuZCBDb21tdW5pdHkgSGVhbHRoIFNjaWVuY2VzLCBTY2hvb2wgb2YgUHVi
bGljIEhlYWx0aCwgTG91aXNpYW5hIFN0YXRlIFVuaXZlcnNpdHkgSGVhbHRoIFNjaWVuY2VzIENl
bnRlciwgQ2VudGVyLCAyMDIwIEdyYXZpZXIgU3RyZWV0LCBOZXcgT3JsZWFucywgTEEsIFVuaXRl
ZCBTdGF0ZXMmI3hEO0J1cmVhdSBvZiBDb21tdW5pdHkgSGVhbHRoIGFuZCBQcmV2ZW50aW9uLCBN
YXNzYWNodXNldHRzIERlcGFydG1lbnQgb2YgUHVibGljIEhlYWx0aCwgQm9zdG9uLCBVbml0ZWQg
U3RhdGVzJiN4RDtMb3Vpc2lhbmEgU3RhdGUgVW5pdmVyc2l0eSBIZWFsdGggQ2FyZSBTZXJ2aWNl
cyBEaXZpc2lvbiwgQmF0b24gUm91Z2UsIFVuaXRlZCBTdGF0ZXMmI3hEO0hlYWx0aGNhcmUgUXVh
bGl0eSBJbXByb3ZlbWVudCBMYWIsIFBlbm5pbmd0b24gQmlvbWVkaWNhbCBSZXNlYXJjaCBDZW50
ZXIsIEJhdG9uIFJvdWdlLCBVbml0ZWQgU3RhdGVzJiN4RDtPZmZpY2Ugb2YgSGVhbHRoIEluZm9y
bWF0aW9uIFBvbGljeSBhbmQgSW5mb3JtYXRpY3MsIE1hc3NhY2h1c2V0dHMgRGVwYXJ0bWVudCBv
ZiBQdWJsaWMgSGVhbHRoLCBCb3N0b24sIFVuaXRlZCBTdGF0ZXM8L2F1dGgtYWRkcmVzcz48dGl0
bGVzPjx0aXRsZT5FZmZlY3Qgb2Ygc3lzdGVtcyBjaGFuZ2UgYW5kIHVzZSBvZiBlbGVjdHJvbmlj
IGhlYWx0aCByZWNvcmRzIG9uIHF1aXQgcmF0ZXMgYW1vbmcgdG9iYWNjbyB1c2VycyBpbiBhIHB1
YmxpYyBob3NwaXRhbCBzeXN0ZW08L3RpdGxlPjxzZWNvbmRhcnktdGl0bGU+QW1lcmljYW4gSm91
cm5hbCBvZiBQdWJsaWMgSGVhbHRoPC9zZWNvbmRhcnktdGl0bGU+PC90aXRsZXM+PHBlcmlvZGlj
YWw+PGZ1bGwtdGl0bGU+QW1lcmljYW4gSm91cm5hbCBvZiBQdWJsaWMgSGVhbHRoPC9mdWxsLXRp
dGxlPjxhYmJyLTE+QW0uIEouIFB1YmxpYyBIZWFsdGg8L2FiYnItMT48YWJici0yPkFtIEogUHVi
bGljIEhlYWx0aDwvYWJici0yPjwvcGVyaW9kaWNhbD48cGFnZXM+ZTEtZTc8L3BhZ2VzPjx2b2x1
bWU+MTA1PC92b2x1bWU+PGRhdGVzPjx5ZWFyPjIwMTU8L3llYXI+PC9kYXRlcz48dXJscz48cmVs
YXRlZC11cmxzPjx1cmw+aHR0cDovL3d3dy5zY29wdXMuY29tL2lud2FyZC9yZWNvcmQudXJsP2Vp
ZD0yLXMyLjAtODQ5MjQ3MTIwOTgmYW1wO3BhcnRuZXJJRD00MCZhbXA7bWQ1PTU5MDFiNjFhZDk2
NWFhNmMzYzgzZGUwZDNjMWFjMDc0PC91cmw+PC9yZWxhdGVkLXVybHM+PC91cmxzPjxlbGVjdHJv
bmljLXJlc291cmNlLW51bT4xMC4yMTA1L0FKUEguMjAxNC4zMDIyNzQ8L2VsZWN0cm9uaWMtcmVz
b3VyY2UtbnVtPjxyZW1vdGUtZGF0YWJhc2UtbmFtZT5TY29wdXM8L3JlbW90ZS1kYXRhYmFzZS1u
YW1lPjwvcmVjb3JkPjwvQ2l0ZT48Q2l0ZT48QXV0aG9yPk5vw6tsPC9BdXRob3I+PFllYXI+MjAx
NDwvWWVhcj48UmVjTnVtPjQ3PC9SZWNOdW0+PHJlY29yZD48cmVjLW51bWJlcj40NzwvcmVjLW51
bWJlcj48Zm9yZWlnbi1rZXlzPjxrZXkgYXBwPSJFTiIgZGItaWQ9IjJ3dmUyZWQ1Y2VzMDlzZTlw
ZGQ1dHQyNWRmend2NXRhZmRyNSIgdGltZXN0YW1wPSIxNDUzMzA2NjQxIj40Nzwva2V5PjwvZm9y
ZWlnbi1rZXlzPjxyZWYtdHlwZSBuYW1lPSJKb3VybmFsIEFydGljbGUiPjE3PC9yZWYtdHlwZT48
Y29udHJpYnV0b3JzPjxhdXRob3JzPjxhdXRob3I+Tm/Dq2wsIFBvbGx5IEhpdGNoY29jazwvYXV0
aG9yPjxhdXRob3I+Um9tZXJvLCBSYXF1ZWwgTG96YW5vPC9hdXRob3I+PGF1dGhvcj5Sb2JlcnRz
b24sIE1pY2hhZWxhPC9hdXRob3I+PGF1dGhvcj5QYXJjaG1hbiwgTWljaGFlbCBMPC9hdXRob3I+
PC9hdXRob3JzPjwvY29udHJpYnV0b3JzPjx0aXRsZXM+PHRpdGxlPktleSBhY3Rpdml0aWVzIHVz
ZWQgYnkgY29tbXVuaXR5IGJhc2VkIHByaW1hcnkgY2FyZSBwcmFjdGljZXMgdG8gaW1wcm92ZSB0
aGUgcXVhbGl0eSBvZiBkaWFiZXRlcyBjYXJlIGluIHJlc3BvbnNlIHRvIHByYWN0aWNlIGZhY2ls
aXRhdGlvbjwvdGl0bGU+PHNlY29uZGFyeS10aXRsZT5RdWFsaXR5IGluIFByaW1hcnkgQ2FyZTwv
c2Vjb25kYXJ5LXRpdGxlPjwvdGl0bGVzPjxwZXJpb2RpY2FsPjxmdWxsLXRpdGxlPlF1YWxpdHkg
aW4gUHJpbWFyeSBDYXJlPC9mdWxsLXRpdGxlPjxhYmJyLTE+UXVhbC4gUHJpbS4gQ2FyZTwvYWJi
ci0xPjxhYmJyLTI+UXVhbCBQcmltIENhcmU8L2FiYnItMj48L3BlcmlvZGljYWw+PHBhZ2VzPjIx
MS0yMTk8L3BhZ2VzPjx2b2x1bWU+MjI8L3ZvbHVtZT48bnVtYmVyPjQ8L251bWJlcj48ZGF0ZXM+
PHllYXI+MjAxNDwveWVhcj48L2RhdGVzPjxpc2JuPjE0NzktMTA3MjwvaXNibj48dXJscz48L3Vy
bHM+PC9yZWNvcmQ+PC9DaXRlPjwvRW5kTm90ZT4A
</w:fldData>
        </w:fldChar>
      </w:r>
      <w:r w:rsidR="00560598">
        <w:instrText xml:space="preserve"> ADDIN EN.CITE.DATA </w:instrText>
      </w:r>
      <w:r w:rsidR="00560598">
        <w:fldChar w:fldCharType="end"/>
      </w:r>
      <w:r w:rsidR="00FB732F">
        <w:fldChar w:fldCharType="separate"/>
      </w:r>
      <w:r w:rsidR="007274E4">
        <w:rPr>
          <w:noProof/>
        </w:rPr>
        <w:t>[</w:t>
      </w:r>
      <w:hyperlink w:anchor="_ENREF_9" w:tooltip="Parchman, 2013 #46" w:history="1">
        <w:r w:rsidR="00560598">
          <w:rPr>
            <w:noProof/>
          </w:rPr>
          <w:t>9-14</w:t>
        </w:r>
      </w:hyperlink>
      <w:r w:rsidR="007274E4">
        <w:rPr>
          <w:noProof/>
        </w:rPr>
        <w:t>]</w:t>
      </w:r>
      <w:r w:rsidR="00FB732F">
        <w:fldChar w:fldCharType="end"/>
      </w:r>
      <w:r w:rsidR="00C005CC">
        <w:t>.</w:t>
      </w:r>
    </w:p>
    <w:p w14:paraId="43E45AD7" w14:textId="15278786" w:rsidR="00694B64" w:rsidRPr="0065565E" w:rsidRDefault="00694B64" w:rsidP="00F250F0">
      <w:pPr>
        <w:spacing w:after="0" w:line="240" w:lineRule="auto"/>
        <w:rPr>
          <w:rFonts w:cs="Times New Roman"/>
          <w:sz w:val="24"/>
          <w:szCs w:val="24"/>
        </w:rPr>
      </w:pPr>
    </w:p>
    <w:p w14:paraId="1BE64E76" w14:textId="253E0B82" w:rsidR="00E3794E" w:rsidRDefault="00E3794E" w:rsidP="0045515A">
      <w:pPr>
        <w:spacing w:after="0" w:line="240" w:lineRule="auto"/>
        <w:rPr>
          <w:rFonts w:cs="Times New Roman"/>
          <w:b/>
          <w:sz w:val="20"/>
          <w:szCs w:val="20"/>
        </w:rPr>
      </w:pPr>
    </w:p>
    <w:p w14:paraId="27C21CE6" w14:textId="77777777" w:rsidR="00002459" w:rsidRDefault="00002459" w:rsidP="0045515A">
      <w:pPr>
        <w:spacing w:after="0" w:line="240" w:lineRule="auto"/>
        <w:rPr>
          <w:rFonts w:cs="Times New Roman"/>
          <w:b/>
          <w:sz w:val="20"/>
          <w:szCs w:val="20"/>
        </w:rPr>
      </w:pPr>
    </w:p>
    <w:p w14:paraId="5CDB68C9" w14:textId="684FE0ED" w:rsidR="00002459" w:rsidRDefault="00002459" w:rsidP="0045515A">
      <w:pPr>
        <w:spacing w:after="0" w:line="240" w:lineRule="auto"/>
        <w:rPr>
          <w:rFonts w:cs="Times New Roman"/>
          <w:b/>
          <w:sz w:val="28"/>
          <w:szCs w:val="28"/>
        </w:rPr>
      </w:pPr>
      <w:r w:rsidRPr="00002459">
        <w:rPr>
          <w:rFonts w:cs="Times New Roman"/>
          <w:b/>
          <w:sz w:val="28"/>
          <w:szCs w:val="28"/>
        </w:rPr>
        <w:t>REFERENCES</w:t>
      </w:r>
    </w:p>
    <w:p w14:paraId="2EFBC9BB" w14:textId="77777777" w:rsidR="001A58AB" w:rsidRDefault="001A58AB" w:rsidP="0045515A">
      <w:pPr>
        <w:spacing w:after="0" w:line="240" w:lineRule="auto"/>
        <w:rPr>
          <w:rFonts w:cs="Times New Roman"/>
          <w:b/>
          <w:sz w:val="28"/>
          <w:szCs w:val="28"/>
        </w:rPr>
      </w:pPr>
    </w:p>
    <w:p w14:paraId="7177E5EB" w14:textId="77777777" w:rsidR="00560598" w:rsidRPr="00560598" w:rsidRDefault="001A58AB" w:rsidP="00560598">
      <w:pPr>
        <w:pStyle w:val="EndNoteBibliography"/>
        <w:spacing w:after="0"/>
        <w:ind w:left="720" w:hanging="720"/>
      </w:pPr>
      <w:r>
        <w:rPr>
          <w:rFonts w:cs="Times New Roman"/>
          <w:b/>
          <w:sz w:val="28"/>
          <w:szCs w:val="28"/>
        </w:rPr>
        <w:fldChar w:fldCharType="begin"/>
      </w:r>
      <w:r>
        <w:rPr>
          <w:rFonts w:cs="Times New Roman"/>
          <w:b/>
          <w:sz w:val="28"/>
          <w:szCs w:val="28"/>
        </w:rPr>
        <w:instrText xml:space="preserve"> ADDIN EN.REFLIST </w:instrText>
      </w:r>
      <w:r>
        <w:rPr>
          <w:rFonts w:cs="Times New Roman"/>
          <w:b/>
          <w:sz w:val="28"/>
          <w:szCs w:val="28"/>
        </w:rPr>
        <w:fldChar w:fldCharType="separate"/>
      </w:r>
      <w:bookmarkStart w:id="1" w:name="_ENREF_1"/>
      <w:r w:rsidR="00560598" w:rsidRPr="00560598">
        <w:t>1.</w:t>
      </w:r>
      <w:r w:rsidR="00560598" w:rsidRPr="00560598">
        <w:tab/>
        <w:t xml:space="preserve">Capuano T, MacKenzie R, Pintar K, Halkins D, Nester B: </w:t>
      </w:r>
      <w:r w:rsidR="00560598" w:rsidRPr="00560598">
        <w:rPr>
          <w:b/>
        </w:rPr>
        <w:t>Complex adaptive strategy to produce capacity-dfiven financial improvement</w:t>
      </w:r>
      <w:r w:rsidR="00560598" w:rsidRPr="00560598">
        <w:t xml:space="preserve">. </w:t>
      </w:r>
      <w:r w:rsidR="00560598" w:rsidRPr="00560598">
        <w:rPr>
          <w:i/>
        </w:rPr>
        <w:t xml:space="preserve">J Healthc Manag </w:t>
      </w:r>
      <w:r w:rsidR="00560598" w:rsidRPr="00560598">
        <w:t xml:space="preserve">2009, </w:t>
      </w:r>
      <w:r w:rsidR="00560598" w:rsidRPr="00560598">
        <w:rPr>
          <w:b/>
        </w:rPr>
        <w:t>54</w:t>
      </w:r>
      <w:r w:rsidR="00560598" w:rsidRPr="00560598">
        <w:t>(5):307.</w:t>
      </w:r>
      <w:bookmarkEnd w:id="1"/>
    </w:p>
    <w:p w14:paraId="7D173336" w14:textId="77777777" w:rsidR="00560598" w:rsidRPr="00560598" w:rsidRDefault="00560598" w:rsidP="00560598">
      <w:pPr>
        <w:pStyle w:val="EndNoteBibliography"/>
        <w:spacing w:after="0"/>
        <w:ind w:left="720" w:hanging="720"/>
      </w:pPr>
      <w:bookmarkStart w:id="2" w:name="_ENREF_2"/>
      <w:r w:rsidRPr="00560598">
        <w:t>2.</w:t>
      </w:r>
      <w:r w:rsidRPr="00560598">
        <w:tab/>
        <w:t xml:space="preserve">Dattée B, Barlow J: </w:t>
      </w:r>
      <w:r w:rsidRPr="00560598">
        <w:rPr>
          <w:b/>
        </w:rPr>
        <w:t>Complexity and whole-system change programmes</w:t>
      </w:r>
      <w:r w:rsidRPr="00560598">
        <w:t xml:space="preserve">. </w:t>
      </w:r>
      <w:r w:rsidRPr="00560598">
        <w:rPr>
          <w:i/>
        </w:rPr>
        <w:t xml:space="preserve">J Health Serv Res Policy </w:t>
      </w:r>
      <w:r w:rsidRPr="00560598">
        <w:t xml:space="preserve">2010, </w:t>
      </w:r>
      <w:r w:rsidRPr="00560598">
        <w:rPr>
          <w:b/>
        </w:rPr>
        <w:t>15</w:t>
      </w:r>
      <w:r w:rsidRPr="00560598">
        <w:t>(2):19-25.</w:t>
      </w:r>
      <w:bookmarkEnd w:id="2"/>
    </w:p>
    <w:p w14:paraId="78BEA8CA" w14:textId="77777777" w:rsidR="00560598" w:rsidRPr="00560598" w:rsidRDefault="00560598" w:rsidP="00560598">
      <w:pPr>
        <w:pStyle w:val="EndNoteBibliography"/>
        <w:spacing w:after="0"/>
        <w:ind w:left="720" w:hanging="720"/>
      </w:pPr>
      <w:bookmarkStart w:id="3" w:name="_ENREF_3"/>
      <w:r w:rsidRPr="00560598">
        <w:t>3.</w:t>
      </w:r>
      <w:r w:rsidRPr="00560598">
        <w:tab/>
        <w:t xml:space="preserve">Plexus Institute: </w:t>
      </w:r>
      <w:r w:rsidRPr="00560598">
        <w:rPr>
          <w:b/>
        </w:rPr>
        <w:t>Cabin Creek: Organizational Change: Improved Pain Management and Better Rural Healthcare</w:t>
      </w:r>
      <w:r w:rsidRPr="00560598">
        <w:t>; 2015.</w:t>
      </w:r>
      <w:bookmarkEnd w:id="3"/>
    </w:p>
    <w:p w14:paraId="4EB93AE4" w14:textId="7C98E2D6" w:rsidR="00560598" w:rsidRPr="00560598" w:rsidRDefault="00560598" w:rsidP="00560598">
      <w:pPr>
        <w:pStyle w:val="EndNoteBibliography"/>
        <w:spacing w:after="0"/>
        <w:ind w:left="720" w:hanging="720"/>
      </w:pPr>
      <w:bookmarkStart w:id="4" w:name="_ENREF_4"/>
      <w:r w:rsidRPr="00560598">
        <w:t>4.</w:t>
      </w:r>
      <w:r w:rsidRPr="00560598">
        <w:tab/>
      </w:r>
      <w:r w:rsidRPr="00560598">
        <w:rPr>
          <w:b/>
        </w:rPr>
        <w:t xml:space="preserve">Positive Deviance in MRSA prevention </w:t>
      </w:r>
      <w:r w:rsidRPr="00560598">
        <w:t>[</w:t>
      </w:r>
      <w:hyperlink r:id="rId7" w:history="1">
        <w:r w:rsidRPr="00560598">
          <w:rPr>
            <w:rStyle w:val="Hyperlink"/>
          </w:rPr>
          <w:t>http://www.plexusinstitute.org/?page=healthquality</w:t>
        </w:r>
      </w:hyperlink>
      <w:r w:rsidRPr="00560598">
        <w:t>]</w:t>
      </w:r>
      <w:bookmarkEnd w:id="4"/>
    </w:p>
    <w:p w14:paraId="56D89DE1" w14:textId="77777777" w:rsidR="00560598" w:rsidRPr="00560598" w:rsidRDefault="00560598" w:rsidP="00560598">
      <w:pPr>
        <w:pStyle w:val="EndNoteBibliography"/>
        <w:spacing w:after="0"/>
        <w:ind w:left="720" w:hanging="720"/>
      </w:pPr>
      <w:bookmarkStart w:id="5" w:name="_ENREF_5"/>
      <w:r w:rsidRPr="00560598">
        <w:t>5.</w:t>
      </w:r>
      <w:r w:rsidRPr="00560598">
        <w:tab/>
        <w:t xml:space="preserve">Leykum LK, Pugh J, Lawrence V, Parchman M, Noël PH, Cornell J, McDaniel RR: </w:t>
      </w:r>
      <w:r w:rsidRPr="00560598">
        <w:rPr>
          <w:b/>
        </w:rPr>
        <w:t>Organizational interventions employing principles of complexity science have improved outcomes for patients with Type II diabetes</w:t>
      </w:r>
      <w:r w:rsidRPr="00560598">
        <w:t xml:space="preserve">. </w:t>
      </w:r>
      <w:r w:rsidRPr="00560598">
        <w:rPr>
          <w:i/>
        </w:rPr>
        <w:t xml:space="preserve">Implementation Science </w:t>
      </w:r>
      <w:r w:rsidRPr="00560598">
        <w:t xml:space="preserve">2007, </w:t>
      </w:r>
      <w:r w:rsidRPr="00560598">
        <w:rPr>
          <w:b/>
        </w:rPr>
        <w:t>2</w:t>
      </w:r>
      <w:r w:rsidRPr="00560598">
        <w:t>(1):28.</w:t>
      </w:r>
      <w:bookmarkEnd w:id="5"/>
    </w:p>
    <w:p w14:paraId="65989EB6" w14:textId="77777777" w:rsidR="00560598" w:rsidRPr="00560598" w:rsidRDefault="00560598" w:rsidP="00560598">
      <w:pPr>
        <w:pStyle w:val="EndNoteBibliography"/>
        <w:spacing w:after="0"/>
        <w:ind w:left="720" w:hanging="720"/>
      </w:pPr>
      <w:bookmarkStart w:id="6" w:name="_ENREF_6"/>
      <w:r w:rsidRPr="00560598">
        <w:t>6.</w:t>
      </w:r>
      <w:r w:rsidRPr="00560598">
        <w:tab/>
        <w:t xml:space="preserve">Riley BL, Robinson KL, Gamble J, Finegood DT, Sheppard D, Penney TL, Best A: </w:t>
      </w:r>
      <w:r w:rsidRPr="00560598">
        <w:rPr>
          <w:b/>
        </w:rPr>
        <w:t>Knowledge to action for solving complex problems: Insights from a review of nine international cases</w:t>
      </w:r>
      <w:r w:rsidRPr="00560598">
        <w:t xml:space="preserve">. </w:t>
      </w:r>
      <w:r w:rsidRPr="00560598">
        <w:rPr>
          <w:i/>
        </w:rPr>
        <w:t xml:space="preserve">Chronic Dis Inj Can </w:t>
      </w:r>
      <w:r w:rsidRPr="00560598">
        <w:t xml:space="preserve">2015, </w:t>
      </w:r>
      <w:r w:rsidRPr="00560598">
        <w:rPr>
          <w:b/>
        </w:rPr>
        <w:t>35</w:t>
      </w:r>
      <w:r w:rsidRPr="00560598">
        <w:t>(3):47-53.</w:t>
      </w:r>
      <w:bookmarkEnd w:id="6"/>
    </w:p>
    <w:p w14:paraId="02EE1C55" w14:textId="77777777" w:rsidR="00560598" w:rsidRPr="00560598" w:rsidRDefault="00560598" w:rsidP="00560598">
      <w:pPr>
        <w:pStyle w:val="EndNoteBibliography"/>
        <w:spacing w:after="0"/>
        <w:ind w:left="720" w:hanging="720"/>
      </w:pPr>
      <w:bookmarkStart w:id="7" w:name="_ENREF_7"/>
      <w:r w:rsidRPr="00560598">
        <w:t>7.</w:t>
      </w:r>
      <w:r w:rsidRPr="00560598">
        <w:tab/>
        <w:t xml:space="preserve">Holmes BJ, Finegood DT, Riley BL, Best A: </w:t>
      </w:r>
      <w:r w:rsidRPr="00560598">
        <w:rPr>
          <w:b/>
        </w:rPr>
        <w:t>Systems Thinking in Dissemination and Implementation Research</w:t>
      </w:r>
      <w:r w:rsidRPr="00560598">
        <w:t xml:space="preserve">. In: </w:t>
      </w:r>
      <w:r w:rsidRPr="00560598">
        <w:rPr>
          <w:i/>
        </w:rPr>
        <w:t>Dissemination and Implementation Research in Health.</w:t>
      </w:r>
      <w:r w:rsidRPr="00560598">
        <w:t xml:space="preserve"> edn. Edited by Brownson RC, Colditz GA, Proctor EK: Oxford University Press; 2012: 560.</w:t>
      </w:r>
      <w:bookmarkEnd w:id="7"/>
    </w:p>
    <w:p w14:paraId="0903A6A8" w14:textId="77777777" w:rsidR="00560598" w:rsidRPr="00560598" w:rsidRDefault="00560598" w:rsidP="00560598">
      <w:pPr>
        <w:pStyle w:val="EndNoteBibliography"/>
        <w:spacing w:after="0"/>
        <w:ind w:left="720" w:hanging="720"/>
      </w:pPr>
      <w:bookmarkStart w:id="8" w:name="_ENREF_8"/>
      <w:r w:rsidRPr="00560598">
        <w:t>8.</w:t>
      </w:r>
      <w:r w:rsidRPr="00560598">
        <w:tab/>
        <w:t xml:space="preserve">Lich KH, Ginexi EM, Osgood ND, Mabry PL: </w:t>
      </w:r>
      <w:r w:rsidRPr="00560598">
        <w:rPr>
          <w:b/>
        </w:rPr>
        <w:t>A call to address complexity in prevention science research</w:t>
      </w:r>
      <w:r w:rsidRPr="00560598">
        <w:t xml:space="preserve">. </w:t>
      </w:r>
      <w:r w:rsidRPr="00560598">
        <w:rPr>
          <w:i/>
        </w:rPr>
        <w:t xml:space="preserve">Prevention science </w:t>
      </w:r>
      <w:r w:rsidRPr="00560598">
        <w:t xml:space="preserve">2013, </w:t>
      </w:r>
      <w:r w:rsidRPr="00560598">
        <w:rPr>
          <w:b/>
        </w:rPr>
        <w:t>14</w:t>
      </w:r>
      <w:r w:rsidRPr="00560598">
        <w:t>(3):279-289.</w:t>
      </w:r>
      <w:bookmarkEnd w:id="8"/>
    </w:p>
    <w:p w14:paraId="7EDD5E39" w14:textId="77777777" w:rsidR="00560598" w:rsidRPr="00560598" w:rsidRDefault="00560598" w:rsidP="00560598">
      <w:pPr>
        <w:pStyle w:val="EndNoteBibliography"/>
        <w:spacing w:after="0"/>
        <w:ind w:left="720" w:hanging="720"/>
      </w:pPr>
      <w:bookmarkStart w:id="9" w:name="_ENREF_9"/>
      <w:r w:rsidRPr="00560598">
        <w:t>9.</w:t>
      </w:r>
      <w:r w:rsidRPr="00560598">
        <w:tab/>
        <w:t xml:space="preserve">Parchman ML, Noel PH, Culler SD, Lanham HJ, Leykum LK, Romero RL, Palmer RF: </w:t>
      </w:r>
      <w:r w:rsidRPr="00560598">
        <w:rPr>
          <w:b/>
        </w:rPr>
        <w:t>A randomized trial of practice facilitation to improve the delivery of chronic illness care in primary care: initial and sustained effects</w:t>
      </w:r>
      <w:r w:rsidRPr="00560598">
        <w:t xml:space="preserve">. </w:t>
      </w:r>
      <w:r w:rsidRPr="00560598">
        <w:rPr>
          <w:i/>
        </w:rPr>
        <w:t xml:space="preserve">Implemention Science </w:t>
      </w:r>
      <w:r w:rsidRPr="00560598">
        <w:t xml:space="preserve">2013, </w:t>
      </w:r>
      <w:r w:rsidRPr="00560598">
        <w:rPr>
          <w:b/>
        </w:rPr>
        <w:t>8</w:t>
      </w:r>
      <w:r w:rsidRPr="00560598">
        <w:t>(93):1-7.</w:t>
      </w:r>
      <w:bookmarkEnd w:id="9"/>
    </w:p>
    <w:p w14:paraId="0C5E0354" w14:textId="77777777" w:rsidR="00560598" w:rsidRPr="00560598" w:rsidRDefault="00560598" w:rsidP="00560598">
      <w:pPr>
        <w:pStyle w:val="EndNoteBibliography"/>
        <w:spacing w:after="0"/>
        <w:ind w:left="720" w:hanging="720"/>
      </w:pPr>
      <w:bookmarkStart w:id="10" w:name="_ENREF_10"/>
      <w:r w:rsidRPr="00560598">
        <w:t>10.</w:t>
      </w:r>
      <w:r w:rsidRPr="00560598">
        <w:tab/>
        <w:t xml:space="preserve">Zimmerman B, Reason P, Rykert L, Gitterman L, Christian J, Gardam M: </w:t>
      </w:r>
      <w:r w:rsidRPr="00560598">
        <w:rPr>
          <w:b/>
        </w:rPr>
        <w:t>Front-line ownership: Generating a cure mindset for patient safety</w:t>
      </w:r>
      <w:r w:rsidRPr="00560598">
        <w:t xml:space="preserve">. </w:t>
      </w:r>
      <w:r w:rsidRPr="00560598">
        <w:rPr>
          <w:i/>
        </w:rPr>
        <w:t xml:space="preserve">Healthcare Papers </w:t>
      </w:r>
      <w:r w:rsidRPr="00560598">
        <w:t xml:space="preserve">2013, </w:t>
      </w:r>
      <w:r w:rsidRPr="00560598">
        <w:rPr>
          <w:b/>
        </w:rPr>
        <w:t>13</w:t>
      </w:r>
      <w:r w:rsidRPr="00560598">
        <w:t>(1):18.</w:t>
      </w:r>
      <w:bookmarkEnd w:id="10"/>
    </w:p>
    <w:p w14:paraId="10877335" w14:textId="77777777" w:rsidR="00560598" w:rsidRPr="00560598" w:rsidRDefault="00560598" w:rsidP="00560598">
      <w:pPr>
        <w:pStyle w:val="EndNoteBibliography"/>
        <w:spacing w:after="0"/>
        <w:ind w:left="720" w:hanging="720"/>
      </w:pPr>
      <w:bookmarkStart w:id="11" w:name="_ENREF_11"/>
      <w:r w:rsidRPr="00560598">
        <w:t>11.</w:t>
      </w:r>
      <w:r w:rsidRPr="00560598">
        <w:tab/>
        <w:t xml:space="preserve">Gardam M, Reason P, Gitterman L: </w:t>
      </w:r>
      <w:r w:rsidRPr="00560598">
        <w:rPr>
          <w:b/>
        </w:rPr>
        <w:t>Healthcare-associated infections: New initiatives and continuing challenges</w:t>
      </w:r>
      <w:r w:rsidRPr="00560598">
        <w:t xml:space="preserve">. </w:t>
      </w:r>
      <w:r w:rsidRPr="00560598">
        <w:rPr>
          <w:i/>
        </w:rPr>
        <w:t xml:space="preserve">Healthc Q </w:t>
      </w:r>
      <w:r w:rsidRPr="00560598">
        <w:t xml:space="preserve">2012, </w:t>
      </w:r>
      <w:r w:rsidRPr="00560598">
        <w:rPr>
          <w:b/>
        </w:rPr>
        <w:t>15</w:t>
      </w:r>
      <w:r w:rsidRPr="00560598">
        <w:t>:36-41.</w:t>
      </w:r>
      <w:bookmarkEnd w:id="11"/>
    </w:p>
    <w:p w14:paraId="765B9821" w14:textId="77777777" w:rsidR="00560598" w:rsidRPr="00560598" w:rsidRDefault="00560598" w:rsidP="00560598">
      <w:pPr>
        <w:pStyle w:val="EndNoteBibliography"/>
        <w:spacing w:after="0"/>
        <w:ind w:left="720" w:hanging="720"/>
      </w:pPr>
      <w:bookmarkStart w:id="12" w:name="_ENREF_12"/>
      <w:r w:rsidRPr="00560598">
        <w:t>12.</w:t>
      </w:r>
      <w:r w:rsidRPr="00560598">
        <w:tab/>
        <w:t xml:space="preserve">Lindberg C, Herzog A, Merry M, Goldstein J: </w:t>
      </w:r>
      <w:r w:rsidRPr="00560598">
        <w:rPr>
          <w:b/>
        </w:rPr>
        <w:t>Health care applications of complexity science. Life at the edge of chaos</w:t>
      </w:r>
      <w:r w:rsidRPr="00560598">
        <w:t xml:space="preserve">. </w:t>
      </w:r>
      <w:r w:rsidRPr="00560598">
        <w:rPr>
          <w:i/>
        </w:rPr>
        <w:t xml:space="preserve">Physician Exec </w:t>
      </w:r>
      <w:r w:rsidRPr="00560598">
        <w:t xml:space="preserve">1998, </w:t>
      </w:r>
      <w:r w:rsidRPr="00560598">
        <w:rPr>
          <w:b/>
        </w:rPr>
        <w:t>24</w:t>
      </w:r>
      <w:r w:rsidRPr="00560598">
        <w:t>(1):6-20.</w:t>
      </w:r>
      <w:bookmarkEnd w:id="12"/>
    </w:p>
    <w:p w14:paraId="1F7B857A" w14:textId="77777777" w:rsidR="00560598" w:rsidRPr="00560598" w:rsidRDefault="00560598" w:rsidP="00560598">
      <w:pPr>
        <w:pStyle w:val="EndNoteBibliography"/>
        <w:spacing w:after="0"/>
        <w:ind w:left="720" w:hanging="720"/>
      </w:pPr>
      <w:bookmarkStart w:id="13" w:name="_ENREF_13"/>
      <w:r w:rsidRPr="00560598">
        <w:t>13.</w:t>
      </w:r>
      <w:r w:rsidRPr="00560598">
        <w:tab/>
        <w:t xml:space="preserve">Moody-Thomas S, Nasuti L, Yi Y, Celestin M.D, Jr., Horswell R, Land TG: </w:t>
      </w:r>
      <w:r w:rsidRPr="00560598">
        <w:rPr>
          <w:b/>
        </w:rPr>
        <w:t>Effect of systems change and use of electronic health records on quit rates among tobacco users in a public hospital system</w:t>
      </w:r>
      <w:r w:rsidRPr="00560598">
        <w:t xml:space="preserve">. </w:t>
      </w:r>
      <w:r w:rsidRPr="00560598">
        <w:rPr>
          <w:i/>
        </w:rPr>
        <w:t xml:space="preserve">Am J Public Health </w:t>
      </w:r>
      <w:r w:rsidRPr="00560598">
        <w:t xml:space="preserve">2015, </w:t>
      </w:r>
      <w:r w:rsidRPr="00560598">
        <w:rPr>
          <w:b/>
        </w:rPr>
        <w:t>105</w:t>
      </w:r>
      <w:r w:rsidRPr="00560598">
        <w:t>:e1-e7.</w:t>
      </w:r>
      <w:bookmarkEnd w:id="13"/>
    </w:p>
    <w:p w14:paraId="37198EE6" w14:textId="77777777" w:rsidR="00560598" w:rsidRPr="00560598" w:rsidRDefault="00560598" w:rsidP="00560598">
      <w:pPr>
        <w:pStyle w:val="EndNoteBibliography"/>
        <w:ind w:left="720" w:hanging="720"/>
      </w:pPr>
      <w:bookmarkStart w:id="14" w:name="_ENREF_14"/>
      <w:r w:rsidRPr="00560598">
        <w:t>14.</w:t>
      </w:r>
      <w:r w:rsidRPr="00560598">
        <w:tab/>
        <w:t xml:space="preserve">Noël PH, Romero RL, Robertson M, Parchman ML: </w:t>
      </w:r>
      <w:r w:rsidRPr="00560598">
        <w:rPr>
          <w:b/>
        </w:rPr>
        <w:t>Key activities used by community based primary care practices to improve the quality of diabetes care in response to practice facilitation</w:t>
      </w:r>
      <w:r w:rsidRPr="00560598">
        <w:t xml:space="preserve">. </w:t>
      </w:r>
      <w:r w:rsidRPr="00560598">
        <w:rPr>
          <w:i/>
        </w:rPr>
        <w:t xml:space="preserve">Qual Prim Care </w:t>
      </w:r>
      <w:r w:rsidRPr="00560598">
        <w:t xml:space="preserve">2014, </w:t>
      </w:r>
      <w:r w:rsidRPr="00560598">
        <w:rPr>
          <w:b/>
        </w:rPr>
        <w:t>22</w:t>
      </w:r>
      <w:r w:rsidRPr="00560598">
        <w:t>(4):211-219.</w:t>
      </w:r>
      <w:bookmarkEnd w:id="14"/>
    </w:p>
    <w:p w14:paraId="3657EEB6" w14:textId="60BC691E" w:rsidR="00B06727" w:rsidRPr="00002459" w:rsidRDefault="001A58AB" w:rsidP="0045515A">
      <w:pPr>
        <w:spacing w:after="0" w:line="240" w:lineRule="auto"/>
        <w:rPr>
          <w:rFonts w:cs="Times New Roman"/>
          <w:b/>
          <w:sz w:val="28"/>
          <w:szCs w:val="28"/>
        </w:rPr>
      </w:pPr>
      <w:r>
        <w:rPr>
          <w:rFonts w:cs="Times New Roman"/>
          <w:b/>
          <w:sz w:val="28"/>
          <w:szCs w:val="28"/>
        </w:rPr>
        <w:fldChar w:fldCharType="end"/>
      </w:r>
    </w:p>
    <w:sectPr w:rsidR="00B06727" w:rsidRPr="00002459" w:rsidSect="000B3B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44D62E9"/>
    <w:multiLevelType w:val="hybridMultilevel"/>
    <w:tmpl w:val="24CE5A0E"/>
    <w:lvl w:ilvl="0" w:tplc="F41A0FF2">
      <w:start w:val="15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4F164C"/>
    <w:multiLevelType w:val="hybridMultilevel"/>
    <w:tmpl w:val="D2B0317C"/>
    <w:lvl w:ilvl="0" w:tplc="1C7068AA">
      <w:start w:val="2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wve2ed5ces09se9pdd5tt25dfzwv5tafdr5&quot;&gt;CSLit&lt;record-ids&gt;&lt;item&gt;6&lt;/item&gt;&lt;item&gt;7&lt;/item&gt;&lt;item&gt;8&lt;/item&gt;&lt;item&gt;9&lt;/item&gt;&lt;item&gt;13&lt;/item&gt;&lt;item&gt;15&lt;/item&gt;&lt;item&gt;42&lt;/item&gt;&lt;item&gt;46&lt;/item&gt;&lt;item&gt;47&lt;/item&gt;&lt;item&gt;59&lt;/item&gt;&lt;item&gt;70&lt;/item&gt;&lt;item&gt;72&lt;/item&gt;&lt;item&gt;73&lt;/item&gt;&lt;item&gt;109&lt;/item&gt;&lt;/record-ids&gt;&lt;/item&gt;&lt;/Libraries&gt;"/>
  </w:docVars>
  <w:rsids>
    <w:rsidRoot w:val="005962A3"/>
    <w:rsid w:val="00002459"/>
    <w:rsid w:val="00003166"/>
    <w:rsid w:val="000059BC"/>
    <w:rsid w:val="000065E1"/>
    <w:rsid w:val="000161E2"/>
    <w:rsid w:val="0002655B"/>
    <w:rsid w:val="00026A57"/>
    <w:rsid w:val="00034839"/>
    <w:rsid w:val="00035B76"/>
    <w:rsid w:val="00037DDD"/>
    <w:rsid w:val="00046830"/>
    <w:rsid w:val="00054331"/>
    <w:rsid w:val="00054618"/>
    <w:rsid w:val="00060065"/>
    <w:rsid w:val="00060545"/>
    <w:rsid w:val="00064C4E"/>
    <w:rsid w:val="000677BE"/>
    <w:rsid w:val="00074DDA"/>
    <w:rsid w:val="00075FF3"/>
    <w:rsid w:val="000871E5"/>
    <w:rsid w:val="00091204"/>
    <w:rsid w:val="000A74AF"/>
    <w:rsid w:val="000B3B1C"/>
    <w:rsid w:val="000B67E2"/>
    <w:rsid w:val="000C352B"/>
    <w:rsid w:val="000D6B10"/>
    <w:rsid w:val="000E2457"/>
    <w:rsid w:val="000F0593"/>
    <w:rsid w:val="000F2564"/>
    <w:rsid w:val="000F716D"/>
    <w:rsid w:val="000F7C08"/>
    <w:rsid w:val="00102413"/>
    <w:rsid w:val="001024A3"/>
    <w:rsid w:val="001060FA"/>
    <w:rsid w:val="001153AB"/>
    <w:rsid w:val="00120605"/>
    <w:rsid w:val="00123406"/>
    <w:rsid w:val="001278D1"/>
    <w:rsid w:val="00133A1D"/>
    <w:rsid w:val="00135316"/>
    <w:rsid w:val="001408DF"/>
    <w:rsid w:val="001444AC"/>
    <w:rsid w:val="00147202"/>
    <w:rsid w:val="00157824"/>
    <w:rsid w:val="00160587"/>
    <w:rsid w:val="00160591"/>
    <w:rsid w:val="00162D57"/>
    <w:rsid w:val="0018454A"/>
    <w:rsid w:val="001944DE"/>
    <w:rsid w:val="001A58AB"/>
    <w:rsid w:val="001A6241"/>
    <w:rsid w:val="001A70F6"/>
    <w:rsid w:val="001C0183"/>
    <w:rsid w:val="001D5E8B"/>
    <w:rsid w:val="001E2201"/>
    <w:rsid w:val="001E3BEB"/>
    <w:rsid w:val="001F2F2E"/>
    <w:rsid w:val="001F47CD"/>
    <w:rsid w:val="001F49D2"/>
    <w:rsid w:val="001F52B8"/>
    <w:rsid w:val="00202DC1"/>
    <w:rsid w:val="002068E9"/>
    <w:rsid w:val="00214E58"/>
    <w:rsid w:val="002245D3"/>
    <w:rsid w:val="00245E26"/>
    <w:rsid w:val="002522CE"/>
    <w:rsid w:val="00254C10"/>
    <w:rsid w:val="0025503C"/>
    <w:rsid w:val="00263607"/>
    <w:rsid w:val="0026619C"/>
    <w:rsid w:val="002829E9"/>
    <w:rsid w:val="00283D3A"/>
    <w:rsid w:val="0029076E"/>
    <w:rsid w:val="00295801"/>
    <w:rsid w:val="00297F6D"/>
    <w:rsid w:val="002A1A5B"/>
    <w:rsid w:val="002A3130"/>
    <w:rsid w:val="002A65E2"/>
    <w:rsid w:val="002B3C02"/>
    <w:rsid w:val="002B6C31"/>
    <w:rsid w:val="002C3B09"/>
    <w:rsid w:val="002C7523"/>
    <w:rsid w:val="002D0054"/>
    <w:rsid w:val="002D5438"/>
    <w:rsid w:val="002E00E0"/>
    <w:rsid w:val="002E2B48"/>
    <w:rsid w:val="002F2C99"/>
    <w:rsid w:val="002F65B3"/>
    <w:rsid w:val="002F6874"/>
    <w:rsid w:val="00304DF3"/>
    <w:rsid w:val="0031416B"/>
    <w:rsid w:val="00322418"/>
    <w:rsid w:val="003248CE"/>
    <w:rsid w:val="00341E79"/>
    <w:rsid w:val="00343363"/>
    <w:rsid w:val="00356454"/>
    <w:rsid w:val="003579C3"/>
    <w:rsid w:val="00361649"/>
    <w:rsid w:val="00364A5B"/>
    <w:rsid w:val="00365216"/>
    <w:rsid w:val="00371B89"/>
    <w:rsid w:val="0037362B"/>
    <w:rsid w:val="00375971"/>
    <w:rsid w:val="00386C82"/>
    <w:rsid w:val="003A0306"/>
    <w:rsid w:val="003A171A"/>
    <w:rsid w:val="003B3748"/>
    <w:rsid w:val="003B3F4C"/>
    <w:rsid w:val="003C2304"/>
    <w:rsid w:val="003D18DF"/>
    <w:rsid w:val="003D1B42"/>
    <w:rsid w:val="003D3CF5"/>
    <w:rsid w:val="003D3DFB"/>
    <w:rsid w:val="003E3AD5"/>
    <w:rsid w:val="003E7A27"/>
    <w:rsid w:val="003F2959"/>
    <w:rsid w:val="003F6B01"/>
    <w:rsid w:val="00407716"/>
    <w:rsid w:val="00407F86"/>
    <w:rsid w:val="00410097"/>
    <w:rsid w:val="00414398"/>
    <w:rsid w:val="00414BBC"/>
    <w:rsid w:val="00416818"/>
    <w:rsid w:val="00416B64"/>
    <w:rsid w:val="00430A24"/>
    <w:rsid w:val="00444AC9"/>
    <w:rsid w:val="0045163F"/>
    <w:rsid w:val="00451C9A"/>
    <w:rsid w:val="0045515A"/>
    <w:rsid w:val="00461698"/>
    <w:rsid w:val="004630AB"/>
    <w:rsid w:val="0047220C"/>
    <w:rsid w:val="00477D24"/>
    <w:rsid w:val="00482A62"/>
    <w:rsid w:val="00485BFA"/>
    <w:rsid w:val="00487929"/>
    <w:rsid w:val="004904E8"/>
    <w:rsid w:val="00493440"/>
    <w:rsid w:val="0049755E"/>
    <w:rsid w:val="004A36F8"/>
    <w:rsid w:val="004A6900"/>
    <w:rsid w:val="004B5D77"/>
    <w:rsid w:val="004C193B"/>
    <w:rsid w:val="004D1B4E"/>
    <w:rsid w:val="004D2343"/>
    <w:rsid w:val="004E030F"/>
    <w:rsid w:val="004F223E"/>
    <w:rsid w:val="004F45A5"/>
    <w:rsid w:val="00513CAA"/>
    <w:rsid w:val="00525156"/>
    <w:rsid w:val="00530F81"/>
    <w:rsid w:val="00533300"/>
    <w:rsid w:val="0053690B"/>
    <w:rsid w:val="00560048"/>
    <w:rsid w:val="00560598"/>
    <w:rsid w:val="00562464"/>
    <w:rsid w:val="00563072"/>
    <w:rsid w:val="00577F6E"/>
    <w:rsid w:val="00591752"/>
    <w:rsid w:val="00591D51"/>
    <w:rsid w:val="005947B7"/>
    <w:rsid w:val="005962A3"/>
    <w:rsid w:val="005A2A7D"/>
    <w:rsid w:val="005A49D1"/>
    <w:rsid w:val="005A7942"/>
    <w:rsid w:val="005B09E7"/>
    <w:rsid w:val="005C31E5"/>
    <w:rsid w:val="005C460A"/>
    <w:rsid w:val="005C4B7F"/>
    <w:rsid w:val="005D6B32"/>
    <w:rsid w:val="005F5A06"/>
    <w:rsid w:val="00605375"/>
    <w:rsid w:val="00610785"/>
    <w:rsid w:val="00611C43"/>
    <w:rsid w:val="00625520"/>
    <w:rsid w:val="00630582"/>
    <w:rsid w:val="00641FE0"/>
    <w:rsid w:val="0065565E"/>
    <w:rsid w:val="00662C7F"/>
    <w:rsid w:val="00663FF2"/>
    <w:rsid w:val="0066403F"/>
    <w:rsid w:val="00673A41"/>
    <w:rsid w:val="006769E2"/>
    <w:rsid w:val="0068571C"/>
    <w:rsid w:val="00686D16"/>
    <w:rsid w:val="00693C5D"/>
    <w:rsid w:val="00694B64"/>
    <w:rsid w:val="006B1D84"/>
    <w:rsid w:val="006B2F2E"/>
    <w:rsid w:val="006B6CED"/>
    <w:rsid w:val="006C4354"/>
    <w:rsid w:val="006D5B3B"/>
    <w:rsid w:val="006D71B7"/>
    <w:rsid w:val="006D7E3C"/>
    <w:rsid w:val="006E6468"/>
    <w:rsid w:val="006F545D"/>
    <w:rsid w:val="006F6A17"/>
    <w:rsid w:val="006F7ACD"/>
    <w:rsid w:val="007005F6"/>
    <w:rsid w:val="0071182E"/>
    <w:rsid w:val="00711F7C"/>
    <w:rsid w:val="0071422C"/>
    <w:rsid w:val="00715941"/>
    <w:rsid w:val="00715AB6"/>
    <w:rsid w:val="00720749"/>
    <w:rsid w:val="007260FE"/>
    <w:rsid w:val="007274E4"/>
    <w:rsid w:val="00740734"/>
    <w:rsid w:val="00756846"/>
    <w:rsid w:val="00793626"/>
    <w:rsid w:val="00797474"/>
    <w:rsid w:val="007A2AF2"/>
    <w:rsid w:val="007A34D2"/>
    <w:rsid w:val="007A4191"/>
    <w:rsid w:val="007A44AB"/>
    <w:rsid w:val="007A7C04"/>
    <w:rsid w:val="007B28FD"/>
    <w:rsid w:val="007C0AC9"/>
    <w:rsid w:val="007C1415"/>
    <w:rsid w:val="007C6B2E"/>
    <w:rsid w:val="007D170B"/>
    <w:rsid w:val="007D2383"/>
    <w:rsid w:val="007D7D31"/>
    <w:rsid w:val="007E211F"/>
    <w:rsid w:val="007E267C"/>
    <w:rsid w:val="007E60AC"/>
    <w:rsid w:val="007F48E8"/>
    <w:rsid w:val="008036B5"/>
    <w:rsid w:val="00805037"/>
    <w:rsid w:val="0082069A"/>
    <w:rsid w:val="00823153"/>
    <w:rsid w:val="00824B0D"/>
    <w:rsid w:val="00840CBA"/>
    <w:rsid w:val="0085324D"/>
    <w:rsid w:val="0085563C"/>
    <w:rsid w:val="008573AC"/>
    <w:rsid w:val="00861EA3"/>
    <w:rsid w:val="00862A93"/>
    <w:rsid w:val="00866122"/>
    <w:rsid w:val="00872601"/>
    <w:rsid w:val="008765EE"/>
    <w:rsid w:val="008A1A1C"/>
    <w:rsid w:val="008A61BD"/>
    <w:rsid w:val="008A7140"/>
    <w:rsid w:val="008B2A0A"/>
    <w:rsid w:val="008C1CDB"/>
    <w:rsid w:val="008C51C0"/>
    <w:rsid w:val="008E0748"/>
    <w:rsid w:val="008E3BB0"/>
    <w:rsid w:val="008F68F6"/>
    <w:rsid w:val="00911D1F"/>
    <w:rsid w:val="00911EEF"/>
    <w:rsid w:val="00917690"/>
    <w:rsid w:val="00922917"/>
    <w:rsid w:val="009265C1"/>
    <w:rsid w:val="0093104C"/>
    <w:rsid w:val="0094208D"/>
    <w:rsid w:val="009516DB"/>
    <w:rsid w:val="00954C76"/>
    <w:rsid w:val="009752AB"/>
    <w:rsid w:val="009A357F"/>
    <w:rsid w:val="009A61D0"/>
    <w:rsid w:val="009A71C4"/>
    <w:rsid w:val="009B2ACD"/>
    <w:rsid w:val="009B5466"/>
    <w:rsid w:val="009C1C71"/>
    <w:rsid w:val="009C3E58"/>
    <w:rsid w:val="009C4C50"/>
    <w:rsid w:val="009C6305"/>
    <w:rsid w:val="009C7E9E"/>
    <w:rsid w:val="009D32A6"/>
    <w:rsid w:val="009D6774"/>
    <w:rsid w:val="009D7583"/>
    <w:rsid w:val="009E12AE"/>
    <w:rsid w:val="009E1627"/>
    <w:rsid w:val="009E4DA3"/>
    <w:rsid w:val="009F0DE9"/>
    <w:rsid w:val="00A06724"/>
    <w:rsid w:val="00A10408"/>
    <w:rsid w:val="00A11035"/>
    <w:rsid w:val="00A21692"/>
    <w:rsid w:val="00A33F58"/>
    <w:rsid w:val="00A37F6E"/>
    <w:rsid w:val="00A401DB"/>
    <w:rsid w:val="00A43E5C"/>
    <w:rsid w:val="00A44B85"/>
    <w:rsid w:val="00A50C65"/>
    <w:rsid w:val="00A53133"/>
    <w:rsid w:val="00A666E5"/>
    <w:rsid w:val="00A73A2A"/>
    <w:rsid w:val="00A763C1"/>
    <w:rsid w:val="00A85ED0"/>
    <w:rsid w:val="00A872F1"/>
    <w:rsid w:val="00A915B7"/>
    <w:rsid w:val="00A96BBB"/>
    <w:rsid w:val="00A96E5E"/>
    <w:rsid w:val="00AA58B8"/>
    <w:rsid w:val="00AB16B0"/>
    <w:rsid w:val="00AB26C6"/>
    <w:rsid w:val="00AD1C73"/>
    <w:rsid w:val="00AD3AFD"/>
    <w:rsid w:val="00AE260B"/>
    <w:rsid w:val="00AE3F09"/>
    <w:rsid w:val="00AF7620"/>
    <w:rsid w:val="00B028A8"/>
    <w:rsid w:val="00B06727"/>
    <w:rsid w:val="00B07EBD"/>
    <w:rsid w:val="00B10013"/>
    <w:rsid w:val="00B14548"/>
    <w:rsid w:val="00B148AE"/>
    <w:rsid w:val="00B2098D"/>
    <w:rsid w:val="00B31EFB"/>
    <w:rsid w:val="00B342C3"/>
    <w:rsid w:val="00B34E81"/>
    <w:rsid w:val="00B379A6"/>
    <w:rsid w:val="00B42CAA"/>
    <w:rsid w:val="00B6348E"/>
    <w:rsid w:val="00B67FBC"/>
    <w:rsid w:val="00B877A4"/>
    <w:rsid w:val="00BA0399"/>
    <w:rsid w:val="00BA1FE4"/>
    <w:rsid w:val="00BA571D"/>
    <w:rsid w:val="00BC2A35"/>
    <w:rsid w:val="00BD6BD8"/>
    <w:rsid w:val="00BD6CA3"/>
    <w:rsid w:val="00BD7B3C"/>
    <w:rsid w:val="00BE61BB"/>
    <w:rsid w:val="00BF0C97"/>
    <w:rsid w:val="00BF7FBD"/>
    <w:rsid w:val="00C005CC"/>
    <w:rsid w:val="00C0254A"/>
    <w:rsid w:val="00C2147C"/>
    <w:rsid w:val="00C2423B"/>
    <w:rsid w:val="00C26BB9"/>
    <w:rsid w:val="00C304A8"/>
    <w:rsid w:val="00C357FD"/>
    <w:rsid w:val="00C41963"/>
    <w:rsid w:val="00C53E82"/>
    <w:rsid w:val="00C60103"/>
    <w:rsid w:val="00C61344"/>
    <w:rsid w:val="00C678D6"/>
    <w:rsid w:val="00C87038"/>
    <w:rsid w:val="00C874BE"/>
    <w:rsid w:val="00C917A7"/>
    <w:rsid w:val="00C94F81"/>
    <w:rsid w:val="00C9558D"/>
    <w:rsid w:val="00CB2E50"/>
    <w:rsid w:val="00CB388D"/>
    <w:rsid w:val="00CB7D33"/>
    <w:rsid w:val="00CC05CA"/>
    <w:rsid w:val="00CC171B"/>
    <w:rsid w:val="00CD0A98"/>
    <w:rsid w:val="00CD5407"/>
    <w:rsid w:val="00CD5D83"/>
    <w:rsid w:val="00CD6193"/>
    <w:rsid w:val="00CD7151"/>
    <w:rsid w:val="00CE29EF"/>
    <w:rsid w:val="00CF0E72"/>
    <w:rsid w:val="00D13F6E"/>
    <w:rsid w:val="00D14AF1"/>
    <w:rsid w:val="00D210DB"/>
    <w:rsid w:val="00D237C1"/>
    <w:rsid w:val="00D337D6"/>
    <w:rsid w:val="00D3572E"/>
    <w:rsid w:val="00D5200C"/>
    <w:rsid w:val="00D53797"/>
    <w:rsid w:val="00D60DB6"/>
    <w:rsid w:val="00D6534F"/>
    <w:rsid w:val="00D65DDA"/>
    <w:rsid w:val="00D675D3"/>
    <w:rsid w:val="00D71680"/>
    <w:rsid w:val="00D9375A"/>
    <w:rsid w:val="00DA4BB7"/>
    <w:rsid w:val="00DB18D8"/>
    <w:rsid w:val="00DB23EE"/>
    <w:rsid w:val="00DB546E"/>
    <w:rsid w:val="00DC5655"/>
    <w:rsid w:val="00DD0022"/>
    <w:rsid w:val="00DD2A3E"/>
    <w:rsid w:val="00DD4430"/>
    <w:rsid w:val="00DE133D"/>
    <w:rsid w:val="00DE2CA2"/>
    <w:rsid w:val="00DE5A84"/>
    <w:rsid w:val="00E0441F"/>
    <w:rsid w:val="00E12F69"/>
    <w:rsid w:val="00E16599"/>
    <w:rsid w:val="00E17BD4"/>
    <w:rsid w:val="00E227EF"/>
    <w:rsid w:val="00E23E10"/>
    <w:rsid w:val="00E24181"/>
    <w:rsid w:val="00E267DD"/>
    <w:rsid w:val="00E30BA4"/>
    <w:rsid w:val="00E349D6"/>
    <w:rsid w:val="00E3794E"/>
    <w:rsid w:val="00E40E73"/>
    <w:rsid w:val="00E45BF8"/>
    <w:rsid w:val="00E5098F"/>
    <w:rsid w:val="00E52126"/>
    <w:rsid w:val="00E54F28"/>
    <w:rsid w:val="00E642E2"/>
    <w:rsid w:val="00E64675"/>
    <w:rsid w:val="00E709C0"/>
    <w:rsid w:val="00E72365"/>
    <w:rsid w:val="00E974F8"/>
    <w:rsid w:val="00E97A8C"/>
    <w:rsid w:val="00EB09CF"/>
    <w:rsid w:val="00EB1C10"/>
    <w:rsid w:val="00EB5713"/>
    <w:rsid w:val="00EB6454"/>
    <w:rsid w:val="00EB70D1"/>
    <w:rsid w:val="00ED354A"/>
    <w:rsid w:val="00EE0A4F"/>
    <w:rsid w:val="00EE5C9E"/>
    <w:rsid w:val="00F029D9"/>
    <w:rsid w:val="00F0348B"/>
    <w:rsid w:val="00F250F0"/>
    <w:rsid w:val="00F25146"/>
    <w:rsid w:val="00F3435D"/>
    <w:rsid w:val="00F34E40"/>
    <w:rsid w:val="00F355E1"/>
    <w:rsid w:val="00F427B8"/>
    <w:rsid w:val="00F51BB6"/>
    <w:rsid w:val="00F51FF7"/>
    <w:rsid w:val="00F67C20"/>
    <w:rsid w:val="00F73F66"/>
    <w:rsid w:val="00F760BD"/>
    <w:rsid w:val="00F80D4D"/>
    <w:rsid w:val="00F81187"/>
    <w:rsid w:val="00F82B3D"/>
    <w:rsid w:val="00F86CD3"/>
    <w:rsid w:val="00F902B2"/>
    <w:rsid w:val="00F91CCE"/>
    <w:rsid w:val="00FA0E7A"/>
    <w:rsid w:val="00FA260C"/>
    <w:rsid w:val="00FB732F"/>
    <w:rsid w:val="00FC04EA"/>
    <w:rsid w:val="00FC3898"/>
    <w:rsid w:val="00FC44D5"/>
    <w:rsid w:val="00FC7A55"/>
    <w:rsid w:val="00FD6F12"/>
    <w:rsid w:val="00FD722A"/>
    <w:rsid w:val="00FF2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0D0DA7"/>
  <w15:chartTrackingRefBased/>
  <w15:docId w15:val="{3E710CF6-AB6D-4C7E-9BC9-65EDA4D20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4AF1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2A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C1CD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1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1DB"/>
    <w:rPr>
      <w:rFonts w:ascii="Segoe UI" w:eastAsiaTheme="minorEastAsia" w:hAnsi="Segoe UI" w:cs="Segoe UI"/>
      <w:sz w:val="18"/>
      <w:szCs w:val="18"/>
      <w:lang w:eastAsia="zh-CN"/>
    </w:rPr>
  </w:style>
  <w:style w:type="character" w:styleId="HTMLCite">
    <w:name w:val="HTML Cite"/>
    <w:basedOn w:val="DefaultParagraphFont"/>
    <w:uiPriority w:val="99"/>
    <w:semiHidden/>
    <w:unhideWhenUsed/>
    <w:rsid w:val="00DD0022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E379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79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794E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79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794E"/>
    <w:rPr>
      <w:rFonts w:eastAsiaTheme="minorEastAsia"/>
      <w:b/>
      <w:bCs/>
      <w:sz w:val="20"/>
      <w:szCs w:val="20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0871E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71E5"/>
    <w:rPr>
      <w:rFonts w:ascii="Calibri" w:eastAsiaTheme="minorEastAsia" w:hAnsi="Calibri"/>
      <w:noProof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0871E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871E5"/>
    <w:rPr>
      <w:rFonts w:ascii="Calibri" w:eastAsiaTheme="minorEastAsia" w:hAnsi="Calibri"/>
      <w:noProof/>
      <w:lang w:eastAsia="zh-CN"/>
    </w:rPr>
  </w:style>
  <w:style w:type="paragraph" w:styleId="ListParagraph">
    <w:name w:val="List Paragraph"/>
    <w:basedOn w:val="Normal"/>
    <w:uiPriority w:val="34"/>
    <w:qFormat/>
    <w:rsid w:val="009C4C5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97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plexusinstitute.org/?page=healthquality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scopus.com/record/display.uri?eid=2-s2.0-84924712098&amp;origin=resultslist&amp;sort=plf-f&amp;src=s&amp;st1=systems-change&amp;st2=tobacco&amp;sid=82BB2FA76F310E63A53079643CE6B233.N5T5nM1aaTEF8rE6yKCR3A%3a10&amp;sot=b&amp;sdt=b&amp;sl=136&amp;s=%28TITLE-ABS-KEY%28systems-change%29+AND+TITLE-ABS-KEY%28tobacco%29%29+AND+SUBJAREA%28MULT+OR+MEDI+OR+NURS+OR+VETE+OR+DENT+OR+HEAL%29+AND+PUBYEAR+%3e+1999&amp;relpos=1&amp;citeCnt=0&amp;searchTerm=%28TITLE-ABS-KEY%28systems-change%29+AND+TITLE-ABS-KEY%28tobacco%29%29+AND+SUBJAREA%28MULT+OR+MEDI+OR+NURS+OR+VETE+OR+DENT+OR+HEAL%29+AND+PUBYEAR+%26gt%3B+1999" TargetMode="External"/><Relationship Id="rId5" Type="http://schemas.openxmlformats.org/officeDocument/2006/relationships/hyperlink" Target="http://www.ncbi.nlm.nih.gov/pubmed/26011652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BBD5AEBE</Template>
  <TotalTime>2</TotalTime>
  <Pages>3</Pages>
  <Words>1247</Words>
  <Characters>7111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 Anglia</Company>
  <LinksUpToDate>false</LinksUpToDate>
  <CharactersWithSpaces>83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i Brainard (MED)</dc:creator>
  <cp:keywords/>
  <dc:description/>
  <cp:lastModifiedBy>Julii Brainard</cp:lastModifiedBy>
  <cp:revision>5</cp:revision>
  <cp:lastPrinted>2015-02-09T13:38:00Z</cp:lastPrinted>
  <dcterms:created xsi:type="dcterms:W3CDTF">2016-06-22T15:46:00Z</dcterms:created>
  <dcterms:modified xsi:type="dcterms:W3CDTF">2016-06-22T15:50:00Z</dcterms:modified>
</cp:coreProperties>
</file>